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63BB1" w14:textId="099F43E3" w:rsidR="00671033" w:rsidRPr="00C52C9E" w:rsidRDefault="00671033" w:rsidP="00671033">
      <w:pPr>
        <w:spacing w:line="480" w:lineRule="auto"/>
      </w:pPr>
      <w:r w:rsidRPr="00C52C9E">
        <w:rPr>
          <w:rStyle w:val="normaltextrun"/>
          <w:b/>
          <w:bCs/>
        </w:rPr>
        <w:t>Appendix 1.</w:t>
      </w:r>
      <w:r w:rsidRPr="00C52C9E">
        <w:rPr>
          <w:rStyle w:val="normaltextrun"/>
        </w:rPr>
        <w:t xml:space="preserve"> Definitions of </w:t>
      </w:r>
      <w:r w:rsidR="00EB15FE">
        <w:rPr>
          <w:rStyle w:val="normaltextrun"/>
        </w:rPr>
        <w:t>V</w:t>
      </w:r>
      <w:r w:rsidRPr="00C52C9E">
        <w:rPr>
          <w:rStyle w:val="normaltextrun"/>
        </w:rPr>
        <w:t>ariables</w:t>
      </w:r>
      <w:r w:rsidRPr="00C52C9E">
        <w:rPr>
          <w:rStyle w:val="eop"/>
        </w:rPr>
        <w:t> </w:t>
      </w:r>
    </w:p>
    <w:p w14:paraId="7FFCC70B" w14:textId="5B885D6B" w:rsidR="00671033" w:rsidRPr="00C52C9E" w:rsidRDefault="007462D5" w:rsidP="007462D5">
      <w:pPr>
        <w:spacing w:line="480" w:lineRule="auto"/>
      </w:pPr>
      <w:r w:rsidRPr="00616F42">
        <w:t>NSQIP</w:t>
      </w:r>
      <w:r w:rsidR="006C4D7C" w:rsidRPr="00C52C9E">
        <w:rPr>
          <w:rStyle w:val="normaltextrun"/>
        </w:rPr>
        <w:t>®</w:t>
      </w:r>
      <w:r w:rsidRPr="00616F42">
        <w:t xml:space="preserve"> contains more than 150 clinical variables within 30 days after surgery</w:t>
      </w:r>
      <w:r w:rsidR="007916BA">
        <w:t xml:space="preserve"> </w:t>
      </w:r>
      <w:r w:rsidR="007916BA" w:rsidRPr="00C52C9E">
        <w:rPr>
          <w:rStyle w:val="normaltextrun"/>
          <w:color w:val="000000"/>
          <w:shd w:val="clear" w:color="auto" w:fill="E1E3E6"/>
        </w:rPr>
        <w:t>(1)</w:t>
      </w:r>
      <w:r w:rsidRPr="00616F42">
        <w:t xml:space="preserve">. </w:t>
      </w:r>
      <w:r w:rsidRPr="00616F42">
        <w:rPr>
          <w:rFonts w:eastAsia="Times"/>
        </w:rPr>
        <w:t>This dataset includes information on whether the patient was diagnosed with major complications (in- or out-of-hospital) and the number of postoperative days to the diagnoses of complications, as defined by standardized criteria within the NSQIP operations manual.</w:t>
      </w:r>
      <w:r w:rsidR="007916BA" w:rsidRPr="007916BA">
        <w:rPr>
          <w:rStyle w:val="normaltextrun"/>
        </w:rPr>
        <w:t xml:space="preserve"> </w:t>
      </w:r>
      <w:r w:rsidR="007916BA" w:rsidRPr="00C52C9E">
        <w:rPr>
          <w:rStyle w:val="normaltextrun"/>
        </w:rPr>
        <w:t>Please see Chapter 4 of “ACS NSQIP® Operations Manual” and Chapter 4 of “ACS NSQIP® Procedure Targeted Colectomy Variables and Definitions” for further details and definitions. </w:t>
      </w:r>
    </w:p>
    <w:p w14:paraId="0BA22017" w14:textId="1BBA2FFD" w:rsidR="00AA02B1" w:rsidRPr="00C52C9E" w:rsidRDefault="00AA02B1" w:rsidP="004F6966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C52C9E">
        <w:rPr>
          <w:rStyle w:val="normaltextrun"/>
          <w:b/>
          <w:bCs/>
        </w:rPr>
        <w:br w:type="page"/>
      </w:r>
    </w:p>
    <w:p w14:paraId="326817F3" w14:textId="63F6401B" w:rsidR="00671033" w:rsidRPr="00C52C9E" w:rsidRDefault="00FE683C" w:rsidP="0067103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b/>
          <w:bCs/>
        </w:rPr>
        <w:lastRenderedPageBreak/>
        <w:t>S1.1</w:t>
      </w:r>
      <w:r w:rsidR="00A3011D" w:rsidRPr="00C52C9E">
        <w:rPr>
          <w:rStyle w:val="normaltextrun"/>
          <w:b/>
          <w:bCs/>
        </w:rPr>
        <w:t xml:space="preserve"> </w:t>
      </w:r>
      <w:r w:rsidR="00671033" w:rsidRPr="00C52C9E">
        <w:rPr>
          <w:rStyle w:val="normaltextrun"/>
          <w:b/>
          <w:bCs/>
        </w:rPr>
        <w:t xml:space="preserve">Table. </w:t>
      </w:r>
      <w:r w:rsidR="00671033" w:rsidRPr="007F2A2E">
        <w:rPr>
          <w:rStyle w:val="normaltextrun"/>
        </w:rPr>
        <w:t xml:space="preserve">Variables </w:t>
      </w:r>
      <w:r w:rsidR="00EB15FE" w:rsidRPr="007F2A2E">
        <w:rPr>
          <w:rStyle w:val="normaltextrun"/>
        </w:rPr>
        <w:t xml:space="preserve">Requested From </w:t>
      </w:r>
      <w:r w:rsidR="00671033" w:rsidRPr="007F2A2E">
        <w:rPr>
          <w:rStyle w:val="normaltextrun"/>
        </w:rPr>
        <w:t>NSQIP General Dataset (2014-2019)</w:t>
      </w:r>
      <w:r w:rsidR="00746BAF" w:rsidRPr="004200EB">
        <w:rPr>
          <w:rStyle w:val="eop"/>
        </w:rPr>
        <w:t>.</w:t>
      </w:r>
      <w:r w:rsidR="00746BAF" w:rsidRPr="00C52C9E">
        <w:rPr>
          <w:rStyle w:val="eop"/>
        </w:rPr>
        <w:t xml:space="preserve"> </w:t>
      </w:r>
    </w:p>
    <w:p w14:paraId="5E6B9167" w14:textId="77777777" w:rsidR="00671033" w:rsidRPr="00C52C9E" w:rsidRDefault="00671033" w:rsidP="00671033">
      <w:pPr>
        <w:pStyle w:val="paragraph"/>
        <w:spacing w:before="0" w:beforeAutospacing="0" w:after="0" w:afterAutospacing="0"/>
        <w:textAlignment w:val="baseline"/>
      </w:pPr>
      <w:r w:rsidRPr="00C52C9E">
        <w:rPr>
          <w:rStyle w:val="eop"/>
        </w:rPr>
        <w:t> </w:t>
      </w:r>
    </w:p>
    <w:tbl>
      <w:tblPr>
        <w:tblW w:w="128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2"/>
        <w:gridCol w:w="6046"/>
        <w:gridCol w:w="3544"/>
      </w:tblGrid>
      <w:tr w:rsidR="00671033" w:rsidRPr="00C52C9E" w14:paraId="08FC53AB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B60B3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b/>
                <w:bCs/>
              </w:rPr>
              <w:t>NSQIP Variable Nam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9EF6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b/>
                <w:bCs/>
              </w:rPr>
              <w:t>Variable definition and options 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3721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b/>
                <w:bCs/>
              </w:rPr>
              <w:t>Function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67D28B31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277E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C52C9E">
              <w:rPr>
                <w:rStyle w:val="normaltextrun"/>
              </w:rPr>
              <w:t>OperYR</w:t>
            </w:r>
            <w:proofErr w:type="spellEnd"/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E95E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ar of surgery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9DFF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nclusion criteria</w:t>
            </w:r>
            <w:r w:rsidRPr="00C52C9E">
              <w:rPr>
                <w:rStyle w:val="eop"/>
              </w:rPr>
              <w:t> </w:t>
            </w:r>
          </w:p>
          <w:p w14:paraId="2700E15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hort division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4C18C9CD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2D1E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G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B9BD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ge (character variable)</w:t>
            </w:r>
            <w:r w:rsidRPr="00C52C9E">
              <w:rPr>
                <w:rStyle w:val="eop"/>
              </w:rPr>
              <w:t> </w:t>
            </w:r>
          </w:p>
          <w:p w14:paraId="1585F91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4FB1E8D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&gt;90 is coded as 90+ in NSQIP</w:t>
            </w:r>
            <w:r w:rsidRPr="00C52C9E">
              <w:rPr>
                <w:rStyle w:val="eop"/>
              </w:rPr>
              <w:t> </w:t>
            </w:r>
          </w:p>
          <w:p w14:paraId="773E086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 xml:space="preserve">Created new variable </w:t>
            </w:r>
            <w:proofErr w:type="spellStart"/>
            <w:r w:rsidRPr="00C52C9E">
              <w:rPr>
                <w:rStyle w:val="normaltextrun"/>
                <w:b/>
                <w:bCs/>
              </w:rPr>
              <w:t>age_num</w:t>
            </w:r>
            <w:proofErr w:type="spellEnd"/>
            <w:r w:rsidRPr="00C52C9E">
              <w:rPr>
                <w:rStyle w:val="normaltextrun"/>
              </w:rPr>
              <w:t xml:space="preserve"> to set “90+” as 90 (numeric) and convert AGE to a numeric variable  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D5F74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ouble check inclusion criteria of age &gt;=18.</w:t>
            </w:r>
            <w:r w:rsidRPr="00C52C9E">
              <w:rPr>
                <w:rStyle w:val="eop"/>
              </w:rPr>
              <w:t> </w:t>
            </w:r>
          </w:p>
          <w:p w14:paraId="287CCCD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56CB30B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19F5882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297D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LECTSURG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7C8D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1 = elective</w:t>
            </w:r>
            <w:r w:rsidRPr="00C52C9E">
              <w:rPr>
                <w:rStyle w:val="eop"/>
              </w:rPr>
              <w:t> </w:t>
            </w:r>
          </w:p>
          <w:p w14:paraId="1830500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0 = emergent/urgent </w:t>
            </w:r>
            <w:r w:rsidRPr="00C52C9E">
              <w:rPr>
                <w:rStyle w:val="eop"/>
              </w:rPr>
              <w:t> </w:t>
            </w:r>
          </w:p>
          <w:p w14:paraId="1079C18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2345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nclusion criteria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4B418998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337B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MERGNCY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4D1BB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; Unknown</w:t>
            </w:r>
            <w:r w:rsidRPr="00C52C9E">
              <w:rPr>
                <w:rStyle w:val="eop"/>
              </w:rPr>
              <w:t> </w:t>
            </w:r>
          </w:p>
          <w:p w14:paraId="062CB96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(patients with “Yes”, “Unknown”, and missing values will be excluded unless ELECTSURG=1)</w:t>
            </w:r>
            <w:r w:rsidRPr="00C52C9E">
              <w:rPr>
                <w:rStyle w:val="eop"/>
              </w:rPr>
              <w:t> </w:t>
            </w:r>
          </w:p>
          <w:p w14:paraId="7CD0BB2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857E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sion criteria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138EF5B9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8611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VENTILAT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267A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atient requiring ventilator-assisted respiration at any time during the 48 hours preceding</w:t>
            </w:r>
            <w:r w:rsidRPr="00C52C9E">
              <w:rPr>
                <w:rStyle w:val="eop"/>
              </w:rPr>
              <w:t> </w:t>
            </w:r>
          </w:p>
          <w:p w14:paraId="100F74D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the primary procedure</w:t>
            </w:r>
            <w:r w:rsidRPr="00C52C9E">
              <w:rPr>
                <w:rStyle w:val="eop"/>
              </w:rPr>
              <w:t> </w:t>
            </w:r>
          </w:p>
          <w:p w14:paraId="3C03449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B037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sion criteria</w:t>
            </w:r>
            <w:r w:rsidRPr="00C52C9E">
              <w:rPr>
                <w:rStyle w:val="eop"/>
              </w:rPr>
              <w:t> </w:t>
            </w:r>
          </w:p>
          <w:p w14:paraId="78709EF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56CF2F60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5701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SCANCR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9A01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sseminated cancer </w:t>
            </w:r>
            <w:r w:rsidRPr="00C52C9E">
              <w:rPr>
                <w:rStyle w:val="eop"/>
              </w:rPr>
              <w:t> </w:t>
            </w:r>
          </w:p>
          <w:p w14:paraId="4B601AC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01E8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sion criteria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42D35A57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9610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WNDINF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BF34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pen Wound (with or without Infection) </w:t>
            </w:r>
            <w:r w:rsidRPr="00C52C9E">
              <w:rPr>
                <w:rStyle w:val="eop"/>
              </w:rPr>
              <w:t> </w:t>
            </w:r>
          </w:p>
          <w:p w14:paraId="66E0CB4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4210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sion criteria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57CAEE4B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D84D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SEPI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CE4C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ystemic Sepsis within 48 Hours Prior to Surgery</w:t>
            </w:r>
            <w:r w:rsidRPr="00C52C9E">
              <w:rPr>
                <w:rStyle w:val="eop"/>
              </w:rPr>
              <w:t> </w:t>
            </w:r>
          </w:p>
          <w:p w14:paraId="61EAA9E3" w14:textId="3B71765E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IRS; Sepsis; Septic Shock; None</w:t>
            </w:r>
          </w:p>
          <w:p w14:paraId="02844AB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ote also need to exclude if SEPSISPATOS or SEPSHOCKPATOS are “Yes”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36C3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sion criteria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B0EB5C8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4973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SACLA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9653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SA Classification</w:t>
            </w:r>
            <w:r w:rsidRPr="00C52C9E">
              <w:rPr>
                <w:rStyle w:val="eop"/>
              </w:rPr>
              <w:t> </w:t>
            </w:r>
          </w:p>
          <w:p w14:paraId="1E3C6864" w14:textId="77777777" w:rsidR="00671033" w:rsidRPr="00C52C9E" w:rsidRDefault="00671033" w:rsidP="002C1B1D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firstLine="0"/>
              <w:textAlignment w:val="baseline"/>
            </w:pPr>
            <w:r w:rsidRPr="00C52C9E">
              <w:rPr>
                <w:rStyle w:val="normaltextrun"/>
              </w:rPr>
              <w:t>1 -No Disturb</w:t>
            </w:r>
            <w:r w:rsidRPr="00C52C9E">
              <w:rPr>
                <w:rStyle w:val="eop"/>
              </w:rPr>
              <w:t> </w:t>
            </w:r>
          </w:p>
          <w:p w14:paraId="0E7D7868" w14:textId="77777777" w:rsidR="00671033" w:rsidRPr="00C52C9E" w:rsidRDefault="00671033" w:rsidP="002C1B1D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firstLine="0"/>
              <w:textAlignment w:val="baseline"/>
            </w:pPr>
            <w:r w:rsidRPr="00C52C9E">
              <w:rPr>
                <w:rStyle w:val="normaltextrun"/>
              </w:rPr>
              <w:t>2 -Mild Disturb</w:t>
            </w:r>
            <w:r w:rsidRPr="00C52C9E">
              <w:rPr>
                <w:rStyle w:val="eop"/>
              </w:rPr>
              <w:t> </w:t>
            </w:r>
          </w:p>
          <w:p w14:paraId="7E80EA78" w14:textId="77777777" w:rsidR="00671033" w:rsidRPr="00C52C9E" w:rsidRDefault="00671033" w:rsidP="002C1B1D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firstLine="0"/>
              <w:textAlignment w:val="baseline"/>
            </w:pPr>
            <w:r w:rsidRPr="00C52C9E">
              <w:rPr>
                <w:rStyle w:val="normaltextrun"/>
              </w:rPr>
              <w:t>3 -Severe Disturb</w:t>
            </w:r>
            <w:r w:rsidRPr="00C52C9E">
              <w:rPr>
                <w:rStyle w:val="eop"/>
              </w:rPr>
              <w:t> </w:t>
            </w:r>
          </w:p>
          <w:p w14:paraId="32B002BE" w14:textId="77777777" w:rsidR="00671033" w:rsidRPr="00C52C9E" w:rsidRDefault="00671033" w:rsidP="002C1B1D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firstLine="0"/>
              <w:textAlignment w:val="baseline"/>
            </w:pPr>
            <w:r w:rsidRPr="00C52C9E">
              <w:rPr>
                <w:rStyle w:val="normaltextrun"/>
              </w:rPr>
              <w:lastRenderedPageBreak/>
              <w:t>4 -Life Threat</w:t>
            </w:r>
            <w:r w:rsidRPr="00C52C9E">
              <w:rPr>
                <w:rStyle w:val="eop"/>
              </w:rPr>
              <w:t> </w:t>
            </w:r>
          </w:p>
          <w:p w14:paraId="25660453" w14:textId="77777777" w:rsidR="00671033" w:rsidRPr="00C52C9E" w:rsidRDefault="00671033" w:rsidP="002C1B1D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firstLine="0"/>
              <w:textAlignment w:val="baseline"/>
            </w:pPr>
            <w:r w:rsidRPr="00C52C9E">
              <w:rPr>
                <w:rStyle w:val="normaltextrun"/>
              </w:rPr>
              <w:t>5 -Moribund</w:t>
            </w:r>
            <w:r w:rsidRPr="00C52C9E">
              <w:rPr>
                <w:rStyle w:val="eop"/>
              </w:rPr>
              <w:t> </w:t>
            </w:r>
          </w:p>
          <w:p w14:paraId="58FBA7DB" w14:textId="25011C1C" w:rsidR="00671033" w:rsidRPr="00C52C9E" w:rsidRDefault="00671033" w:rsidP="002C1B1D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firstLine="0"/>
              <w:textAlignment w:val="baseline"/>
            </w:pPr>
            <w:r w:rsidRPr="00C52C9E">
              <w:rPr>
                <w:rStyle w:val="normaltextrun"/>
              </w:rPr>
              <w:t>None assigned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36CC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lastRenderedPageBreak/>
              <w:t>Exclusion criteria (ASACLAS = 5)</w:t>
            </w:r>
            <w:r w:rsidRPr="00C52C9E">
              <w:rPr>
                <w:rStyle w:val="eop"/>
              </w:rPr>
              <w:t> </w:t>
            </w:r>
          </w:p>
          <w:p w14:paraId="0651D21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0BF45E4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38D1483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7089FE75" w14:textId="78AAEBB9" w:rsidR="00671033" w:rsidRPr="00C52C9E" w:rsidRDefault="00671033" w:rsidP="00C65066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lastRenderedPageBreak/>
              <w:t>  </w:t>
            </w:r>
          </w:p>
          <w:p w14:paraId="78F3C66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16D445C6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0903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EIGHT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8C68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eight in inches</w:t>
            </w:r>
            <w:r w:rsidRPr="00C52C9E">
              <w:rPr>
                <w:rStyle w:val="eop"/>
              </w:rPr>
              <w:t> </w:t>
            </w:r>
          </w:p>
          <w:p w14:paraId="2F33EB6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-99=No Respons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A8C2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Verify % missing of height and weight to determine data quality. </w:t>
            </w:r>
            <w:r w:rsidRPr="00C52C9E">
              <w:rPr>
                <w:rStyle w:val="eop"/>
              </w:rPr>
              <w:t> </w:t>
            </w:r>
          </w:p>
          <w:p w14:paraId="5C3FCE25" w14:textId="0AD6D3FC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alculate variable BMI, Body Mass Index (predictor)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63C4D91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578B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WEIGHT 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75291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Weight in lbs</w:t>
            </w:r>
            <w:r w:rsidRPr="00C52C9E">
              <w:rPr>
                <w:rStyle w:val="eop"/>
              </w:rPr>
              <w:t> </w:t>
            </w:r>
          </w:p>
          <w:p w14:paraId="20B6806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-99=No Respons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87424" w14:textId="77777777" w:rsidR="00671033" w:rsidRPr="00C52C9E" w:rsidRDefault="00671033" w:rsidP="002C1B1D"/>
        </w:tc>
      </w:tr>
      <w:tr w:rsidR="00671033" w:rsidRPr="00C52C9E" w14:paraId="48CC801A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867E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X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6D38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x: Male; Female; non-binary</w:t>
            </w:r>
            <w:r w:rsidRPr="00C52C9E">
              <w:rPr>
                <w:rStyle w:val="eop"/>
              </w:rPr>
              <w:t> </w:t>
            </w:r>
          </w:p>
          <w:p w14:paraId="025E786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ote the dataset actually only has male vs. femal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DD97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4BC59822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B35F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ACE_NEW</w:t>
            </w:r>
            <w:r w:rsidRPr="00C52C9E">
              <w:rPr>
                <w:rStyle w:val="eop"/>
              </w:rPr>
              <w:t> </w:t>
            </w:r>
          </w:p>
          <w:p w14:paraId="0E33353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DD7B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ace</w:t>
            </w:r>
            <w:r w:rsidRPr="00C52C9E">
              <w:rPr>
                <w:rStyle w:val="eop"/>
              </w:rPr>
              <w:t> </w:t>
            </w:r>
          </w:p>
          <w:p w14:paraId="259AA6E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American Indian or Alaska Native </w:t>
            </w:r>
            <w:r w:rsidRPr="00C52C9E">
              <w:rPr>
                <w:rStyle w:val="eop"/>
              </w:rPr>
              <w:t> </w:t>
            </w:r>
          </w:p>
          <w:p w14:paraId="3901068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Asian</w:t>
            </w:r>
            <w:r w:rsidRPr="00C52C9E">
              <w:rPr>
                <w:rStyle w:val="eop"/>
              </w:rPr>
              <w:t> </w:t>
            </w:r>
          </w:p>
          <w:p w14:paraId="7764BF2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Black or African American</w:t>
            </w:r>
            <w:r w:rsidRPr="00C52C9E">
              <w:rPr>
                <w:rStyle w:val="eop"/>
              </w:rPr>
              <w:t> </w:t>
            </w:r>
          </w:p>
          <w:p w14:paraId="6F07733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Native Hawaiian or Pacific Islander </w:t>
            </w:r>
            <w:r w:rsidRPr="00C52C9E">
              <w:rPr>
                <w:rStyle w:val="eop"/>
              </w:rPr>
              <w:t> </w:t>
            </w:r>
          </w:p>
          <w:p w14:paraId="0BDC230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White</w:t>
            </w:r>
            <w:r w:rsidRPr="00C52C9E">
              <w:rPr>
                <w:rStyle w:val="eop"/>
              </w:rPr>
              <w:t> </w:t>
            </w:r>
          </w:p>
          <w:p w14:paraId="4FF4D221" w14:textId="27A2D1AF" w:rsidR="00671033" w:rsidRPr="00C52C9E" w:rsidRDefault="00671033" w:rsidP="00C65066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Unknown/Not Reported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E281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5375793C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A21A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ABETES</w:t>
            </w:r>
            <w:r w:rsidRPr="00C52C9E">
              <w:rPr>
                <w:rStyle w:val="eop"/>
              </w:rPr>
              <w:t> </w:t>
            </w:r>
          </w:p>
          <w:p w14:paraId="6099BA3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89B2D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abetes mellitus with oral agents or insulin</w:t>
            </w:r>
            <w:r w:rsidRPr="00C52C9E">
              <w:rPr>
                <w:rStyle w:val="eop"/>
              </w:rPr>
              <w:t> </w:t>
            </w:r>
          </w:p>
          <w:p w14:paraId="319D9F7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Insulin</w:t>
            </w:r>
            <w:r w:rsidRPr="00C52C9E">
              <w:rPr>
                <w:rStyle w:val="eop"/>
              </w:rPr>
              <w:t> </w:t>
            </w:r>
          </w:p>
          <w:p w14:paraId="06FA8FA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No</w:t>
            </w:r>
            <w:r w:rsidRPr="00C52C9E">
              <w:rPr>
                <w:rStyle w:val="eop"/>
              </w:rPr>
              <w:t> </w:t>
            </w:r>
          </w:p>
          <w:p w14:paraId="26B0656D" w14:textId="6EF972A3" w:rsidR="00671033" w:rsidRPr="00C52C9E" w:rsidRDefault="00671033" w:rsidP="00671033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Non-Insuli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FC13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3B13504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6EFBF86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20D8B3D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8C95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MOK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10E09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urrent Smoker within One Year</w:t>
            </w:r>
            <w:r w:rsidRPr="00C52C9E">
              <w:rPr>
                <w:rStyle w:val="eop"/>
              </w:rPr>
              <w:t> </w:t>
            </w:r>
          </w:p>
          <w:p w14:paraId="42E3C9DD" w14:textId="6AC35684" w:rsidR="00671033" w:rsidRPr="00C52C9E" w:rsidRDefault="00671033" w:rsidP="00671033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3F08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6D416D5D" w14:textId="7F721E58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2046E289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35FC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XCOPD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E2D1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istory of severe chronic obstructive pulmonary disease </w:t>
            </w:r>
            <w:r w:rsidRPr="00C52C9E">
              <w:rPr>
                <w:rStyle w:val="eop"/>
              </w:rPr>
              <w:t> </w:t>
            </w:r>
          </w:p>
          <w:p w14:paraId="6336F5D2" w14:textId="77A250A9" w:rsidR="00671033" w:rsidRPr="00C52C9E" w:rsidRDefault="00671033" w:rsidP="00671033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1553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52AF0B0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6BF488F2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6D773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YSPNEA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8248F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yspnea</w:t>
            </w:r>
            <w:r w:rsidRPr="00C52C9E">
              <w:rPr>
                <w:rStyle w:val="eop"/>
              </w:rPr>
              <w:t> </w:t>
            </w:r>
          </w:p>
          <w:p w14:paraId="05365ED0" w14:textId="7A373143" w:rsidR="00671033" w:rsidRPr="00C52C9E" w:rsidRDefault="00C65066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ab/>
            </w:r>
            <w:r w:rsidR="00671033" w:rsidRPr="00C52C9E">
              <w:rPr>
                <w:rStyle w:val="normaltextrun"/>
              </w:rPr>
              <w:t>at rest; moderate exertion; no</w:t>
            </w:r>
            <w:r w:rsidR="00671033"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009B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5AE05A4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BF9B885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6915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XCHF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39AB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ngestive Heart Failure within 30 Days Prior to Surgery</w:t>
            </w:r>
            <w:r w:rsidRPr="00C52C9E">
              <w:rPr>
                <w:rStyle w:val="eop"/>
              </w:rPr>
              <w:t> </w:t>
            </w:r>
          </w:p>
          <w:p w14:paraId="54042FCC" w14:textId="772E8699" w:rsidR="00671033" w:rsidRPr="00C52C9E" w:rsidRDefault="00671033" w:rsidP="00671033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A8E8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41EEA9ED" w14:textId="4986745C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8ACD79E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28B4D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YPERMED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E4C9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ypertension Requiring Medication</w:t>
            </w:r>
            <w:r w:rsidRPr="00C52C9E">
              <w:rPr>
                <w:rStyle w:val="eop"/>
              </w:rPr>
              <w:t> </w:t>
            </w:r>
          </w:p>
          <w:p w14:paraId="7F9C7E3B" w14:textId="21F3F7DA" w:rsidR="00671033" w:rsidRPr="00C52C9E" w:rsidRDefault="00671033" w:rsidP="00671033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3A96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077899B1" w14:textId="67623618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59A87BE7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8AAB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SCITE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9A13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scites within 30 Days Prior to Surgery </w:t>
            </w:r>
            <w:r w:rsidRPr="00C52C9E">
              <w:rPr>
                <w:rStyle w:val="eop"/>
              </w:rPr>
              <w:t> </w:t>
            </w:r>
          </w:p>
          <w:p w14:paraId="5F1E75B4" w14:textId="5D921E72" w:rsidR="00671033" w:rsidRPr="00C52C9E" w:rsidRDefault="00671033" w:rsidP="00671033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65E32" w14:textId="2D4D37B2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Predictor</w:t>
            </w:r>
          </w:p>
        </w:tc>
      </w:tr>
      <w:tr w:rsidR="00671033" w:rsidRPr="00C52C9E" w14:paraId="1FE82205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641A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BLEEDDI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1A3B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Bleeding disorders</w:t>
            </w:r>
            <w:r w:rsidRPr="00C52C9E">
              <w:rPr>
                <w:rStyle w:val="eop"/>
              </w:rPr>
              <w:t> </w:t>
            </w:r>
          </w:p>
          <w:p w14:paraId="4362B3F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lastRenderedPageBreak/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E062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lastRenderedPageBreak/>
              <w:t>Predictor</w:t>
            </w:r>
            <w:r w:rsidRPr="00C52C9E">
              <w:rPr>
                <w:rStyle w:val="eop"/>
              </w:rPr>
              <w:t> </w:t>
            </w:r>
          </w:p>
          <w:p w14:paraId="1560068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lastRenderedPageBreak/>
              <w:t> </w:t>
            </w:r>
          </w:p>
        </w:tc>
      </w:tr>
      <w:tr w:rsidR="00671033" w:rsidRPr="00C52C9E" w14:paraId="2625B67E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DE8A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ABETE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2B8B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abetes Mellitus Requiring Therapy with Non-Insulin Agents or Insulin</w:t>
            </w:r>
            <w:r w:rsidRPr="00C52C9E">
              <w:rPr>
                <w:rStyle w:val="eop"/>
              </w:rPr>
              <w:t> </w:t>
            </w:r>
          </w:p>
          <w:p w14:paraId="37F515D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No</w:t>
            </w:r>
            <w:r w:rsidRPr="00C52C9E">
              <w:rPr>
                <w:rStyle w:val="eop"/>
              </w:rPr>
              <w:t> </w:t>
            </w:r>
          </w:p>
          <w:p w14:paraId="5054301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Non-insulin</w:t>
            </w:r>
            <w:r w:rsidRPr="00C52C9E">
              <w:rPr>
                <w:rStyle w:val="eop"/>
              </w:rPr>
              <w:t> </w:t>
            </w:r>
          </w:p>
          <w:p w14:paraId="48C5279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nsuli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D7C4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24E5FCF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87A065A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6CCC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TEROID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BA3D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teroid/Immunosuppressant Use for a Chronic Condition </w:t>
            </w:r>
            <w:r w:rsidRPr="00C52C9E">
              <w:rPr>
                <w:rStyle w:val="eop"/>
              </w:rPr>
              <w:t> </w:t>
            </w:r>
          </w:p>
          <w:p w14:paraId="284896D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F90F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4CFA46C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f COL_STEROID=Yes, then STEROID=Yes (see Colectomy dataset below)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233F0CCB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27E2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CHEM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EF86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hemotherapy within 90 Days </w:t>
            </w:r>
            <w:r w:rsidRPr="00C52C9E">
              <w:rPr>
                <w:rStyle w:val="eop"/>
              </w:rPr>
              <w:t> </w:t>
            </w:r>
          </w:p>
          <w:p w14:paraId="104D98B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9390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0D3E1F2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10DBD3DB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A7C7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ENAFAIL</w:t>
            </w:r>
            <w:r w:rsidRPr="00C52C9E">
              <w:rPr>
                <w:rStyle w:val="eop"/>
              </w:rPr>
              <w:t> </w:t>
            </w:r>
          </w:p>
          <w:p w14:paraId="0CE6E92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ALYSIS</w:t>
            </w:r>
            <w:r w:rsidRPr="00C52C9E">
              <w:rPr>
                <w:rStyle w:val="eop"/>
              </w:rPr>
              <w:t> </w:t>
            </w:r>
          </w:p>
          <w:p w14:paraId="118C69C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CREAT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27F29" w14:textId="16A3BB95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operative renal failure (</w:t>
            </w:r>
            <w:r w:rsidRPr="00C52C9E">
              <w:rPr>
                <w:rStyle w:val="normaltextrun"/>
                <w:b/>
                <w:bCs/>
              </w:rPr>
              <w:t>kidney</w:t>
            </w:r>
            <w:r w:rsidRPr="00C52C9E">
              <w:rPr>
                <w:rStyle w:val="normaltextrun"/>
              </w:rPr>
              <w:t>) will be defined as if yes to any of NSQIP variables Acute Renal Failure (RENAFAIL) OR Dialysis, OR GFR&lt;= 60 (calculated by CKD-EPI formula using NSQIP preoperative creatinine, age, and gender</w:t>
            </w:r>
            <w:r w:rsidR="00751942" w:rsidRPr="00C52C9E">
              <w:rPr>
                <w:rStyle w:val="normaltextrun"/>
              </w:rPr>
              <w:t>.</w:t>
            </w:r>
            <w:r w:rsidRPr="00C52C9E">
              <w:rPr>
                <w:rStyle w:val="normaltextrun"/>
              </w:rPr>
              <w:t xml:space="preserve"> </w:t>
            </w:r>
            <w:r w:rsidRPr="00C52C9E">
              <w:rPr>
                <w:rStyle w:val="normaltextrun"/>
                <w:color w:val="000000"/>
                <w:shd w:val="clear" w:color="auto" w:fill="E1E3E6"/>
              </w:rPr>
              <w:t>(2)</w:t>
            </w:r>
            <w:r w:rsidRPr="00C52C9E">
              <w:rPr>
                <w:rStyle w:val="normaltextrun"/>
              </w:rPr>
              <w:t xml:space="preserve">  </w:t>
            </w:r>
            <w:r w:rsidRPr="00C52C9E">
              <w:rPr>
                <w:rStyle w:val="scxw128600850"/>
              </w:rPr>
              <w:t> </w:t>
            </w:r>
            <w:r w:rsidRPr="00C52C9E">
              <w:br/>
            </w:r>
            <w:r w:rsidRPr="00C52C9E">
              <w:rPr>
                <w:rStyle w:val="eop"/>
              </w:rPr>
              <w:t> </w:t>
            </w:r>
          </w:p>
          <w:p w14:paraId="0A95248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erived from: </w:t>
            </w:r>
            <w:r w:rsidRPr="00C52C9E">
              <w:rPr>
                <w:rStyle w:val="eop"/>
              </w:rPr>
              <w:t> </w:t>
            </w:r>
          </w:p>
          <w:p w14:paraId="16A65630" w14:textId="77777777" w:rsidR="00671033" w:rsidRPr="00C52C9E" w:rsidRDefault="00671033" w:rsidP="002C1B1D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C52C9E">
              <w:rPr>
                <w:rStyle w:val="normaltextrun"/>
              </w:rPr>
              <w:t>Acute Renal Failure: RENAFAIL: Yes; No</w:t>
            </w:r>
            <w:r w:rsidRPr="00C52C9E">
              <w:rPr>
                <w:rStyle w:val="eop"/>
              </w:rPr>
              <w:t> </w:t>
            </w:r>
          </w:p>
          <w:p w14:paraId="06452371" w14:textId="77777777" w:rsidR="00671033" w:rsidRPr="00C52C9E" w:rsidRDefault="00671033" w:rsidP="002C1B1D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C52C9E">
              <w:rPr>
                <w:rStyle w:val="normaltextrun"/>
              </w:rPr>
              <w:t>Currently Requiring or On Dialysis: DIALYSIS: Yes; No</w:t>
            </w:r>
            <w:r w:rsidRPr="00C52C9E">
              <w:rPr>
                <w:rStyle w:val="eop"/>
              </w:rPr>
              <w:t> </w:t>
            </w:r>
          </w:p>
          <w:p w14:paraId="6F669DD5" w14:textId="68CF638E" w:rsidR="00671033" w:rsidRPr="00C52C9E" w:rsidRDefault="00671033" w:rsidP="002C1B1D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C52C9E">
              <w:rPr>
                <w:rStyle w:val="normaltextrun"/>
              </w:rPr>
              <w:t>Pre-operative serum creatinine: PRCREAT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C1EB9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0077D96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70F06CC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B3C1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FNSTATUS2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C56C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Functional health status Prior to Surgery</w:t>
            </w:r>
            <w:r w:rsidRPr="00C52C9E">
              <w:rPr>
                <w:rStyle w:val="eop"/>
              </w:rPr>
              <w:t> </w:t>
            </w:r>
          </w:p>
          <w:p w14:paraId="613985B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Independent</w:t>
            </w:r>
            <w:r w:rsidRPr="00C52C9E">
              <w:rPr>
                <w:rStyle w:val="eop"/>
              </w:rPr>
              <w:t> </w:t>
            </w:r>
          </w:p>
          <w:p w14:paraId="76CC195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Partially Dependent</w:t>
            </w:r>
            <w:r w:rsidRPr="00C52C9E">
              <w:rPr>
                <w:rStyle w:val="eop"/>
              </w:rPr>
              <w:t> </w:t>
            </w:r>
          </w:p>
          <w:p w14:paraId="0EF4361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Totally Dependent</w:t>
            </w:r>
            <w:r w:rsidRPr="00C52C9E">
              <w:rPr>
                <w:rStyle w:val="eop"/>
              </w:rPr>
              <w:t> </w:t>
            </w:r>
          </w:p>
          <w:p w14:paraId="49CB8EA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Unknow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BAFE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2406E1B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6315223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4929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PTIME</w:t>
            </w:r>
            <w:r w:rsidRPr="00C52C9E">
              <w:rPr>
                <w:rStyle w:val="eop"/>
              </w:rPr>
              <w:t> </w:t>
            </w:r>
          </w:p>
          <w:p w14:paraId="36F91DA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24A6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Total operation tim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C617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12D450E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4EC87A40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8F1D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NESTHES</w:t>
            </w:r>
            <w:r w:rsidRPr="00C52C9E">
              <w:rPr>
                <w:rStyle w:val="eop"/>
              </w:rPr>
              <w:t> </w:t>
            </w:r>
          </w:p>
          <w:p w14:paraId="06D298F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285E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incipal Anesthesia Technique</w:t>
            </w:r>
            <w:r w:rsidRPr="00C52C9E">
              <w:rPr>
                <w:rStyle w:val="eop"/>
              </w:rPr>
              <w:t> </w:t>
            </w:r>
          </w:p>
          <w:p w14:paraId="0B18EBA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Epidural</w:t>
            </w:r>
            <w:r w:rsidRPr="00C52C9E">
              <w:rPr>
                <w:rStyle w:val="eop"/>
              </w:rPr>
              <w:t> </w:t>
            </w:r>
          </w:p>
          <w:p w14:paraId="5614561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General</w:t>
            </w:r>
            <w:r w:rsidRPr="00C52C9E">
              <w:rPr>
                <w:rStyle w:val="eop"/>
              </w:rPr>
              <w:t> </w:t>
            </w:r>
          </w:p>
          <w:p w14:paraId="653822B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Local</w:t>
            </w:r>
            <w:r w:rsidRPr="00C52C9E">
              <w:rPr>
                <w:rStyle w:val="eop"/>
              </w:rPr>
              <w:t> </w:t>
            </w:r>
          </w:p>
          <w:p w14:paraId="3599EA8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lastRenderedPageBreak/>
              <w:t>Monitored Anesthesia care (MAC) / IV Sedation None</w:t>
            </w:r>
            <w:r w:rsidRPr="00C52C9E">
              <w:rPr>
                <w:rStyle w:val="eop"/>
              </w:rPr>
              <w:t> </w:t>
            </w:r>
          </w:p>
          <w:p w14:paraId="6CC7218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Regional</w:t>
            </w:r>
            <w:r w:rsidRPr="00C52C9E">
              <w:rPr>
                <w:rStyle w:val="eop"/>
              </w:rPr>
              <w:t> </w:t>
            </w:r>
          </w:p>
          <w:p w14:paraId="2E5DDB6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Spinal</w:t>
            </w:r>
            <w:r w:rsidRPr="00C52C9E">
              <w:rPr>
                <w:rStyle w:val="eop"/>
              </w:rPr>
              <w:t> </w:t>
            </w:r>
          </w:p>
          <w:p w14:paraId="61B71AC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Other</w:t>
            </w:r>
            <w:r w:rsidRPr="00C52C9E">
              <w:rPr>
                <w:rStyle w:val="eop"/>
              </w:rPr>
              <w:t> </w:t>
            </w:r>
          </w:p>
          <w:p w14:paraId="338A619B" w14:textId="1CAD758C" w:rsidR="00671033" w:rsidRPr="00C52C9E" w:rsidRDefault="00671033" w:rsidP="00C65066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Unknow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F38F2" w14:textId="2A6A179D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lastRenderedPageBreak/>
              <w:t xml:space="preserve">Combine info re. epidural, spinal info “Use of Regional Anesthesia” – i.e. if yes, then yes for the respective </w:t>
            </w:r>
            <w:r w:rsidR="009417C3" w:rsidRPr="00C52C9E">
              <w:rPr>
                <w:rStyle w:val="normaltextrun"/>
              </w:rPr>
              <w:lastRenderedPageBreak/>
              <w:t>category</w:t>
            </w:r>
            <w:r w:rsidRPr="00C52C9E">
              <w:rPr>
                <w:rStyle w:val="normaltextrun"/>
              </w:rPr>
              <w:t xml:space="preserve"> for “Use of Regional Anesthesia”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D3FB313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6B70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NESTHES_OTHER</w:t>
            </w:r>
            <w:r w:rsidRPr="00C52C9E">
              <w:rPr>
                <w:rStyle w:val="eop"/>
              </w:rPr>
              <w:t> </w:t>
            </w:r>
          </w:p>
          <w:p w14:paraId="28A84FD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C1C9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Anesthesia Technique(s) </w:t>
            </w:r>
            <w:r w:rsidRPr="00C52C9E">
              <w:rPr>
                <w:rStyle w:val="eop"/>
              </w:rPr>
              <w:t> </w:t>
            </w:r>
          </w:p>
          <w:p w14:paraId="57B2724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General</w:t>
            </w:r>
            <w:r w:rsidRPr="00C52C9E">
              <w:rPr>
                <w:rStyle w:val="eop"/>
              </w:rPr>
              <w:t> </w:t>
            </w:r>
          </w:p>
          <w:p w14:paraId="73D6CCF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Epidural</w:t>
            </w:r>
            <w:r w:rsidRPr="00C52C9E">
              <w:rPr>
                <w:rStyle w:val="eop"/>
              </w:rPr>
              <w:t> </w:t>
            </w:r>
          </w:p>
          <w:p w14:paraId="1281B19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Spinal</w:t>
            </w:r>
            <w:r w:rsidRPr="00C52C9E">
              <w:rPr>
                <w:rStyle w:val="eop"/>
              </w:rPr>
              <w:t> </w:t>
            </w:r>
          </w:p>
          <w:p w14:paraId="1485C3F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Regional</w:t>
            </w:r>
            <w:r w:rsidRPr="00C52C9E">
              <w:rPr>
                <w:rStyle w:val="eop"/>
              </w:rPr>
              <w:t> </w:t>
            </w:r>
          </w:p>
          <w:p w14:paraId="6ABCC99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Local</w:t>
            </w:r>
            <w:r w:rsidRPr="00C52C9E">
              <w:rPr>
                <w:rStyle w:val="eop"/>
              </w:rPr>
              <w:t> </w:t>
            </w:r>
          </w:p>
          <w:p w14:paraId="5152534A" w14:textId="23F9261B" w:rsidR="00671033" w:rsidRPr="00C52C9E" w:rsidRDefault="00671033" w:rsidP="00C65066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Monitored Anesthesia Care/IV Sedation Other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521014" w14:textId="77777777" w:rsidR="00671033" w:rsidRPr="00C52C9E" w:rsidRDefault="00671033" w:rsidP="002C1B1D"/>
        </w:tc>
      </w:tr>
      <w:tr w:rsidR="00671033" w:rsidRPr="00C52C9E" w14:paraId="2F3635A1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5914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se of Regional Anesthesia</w:t>
            </w:r>
            <w:r w:rsidRPr="00C52C9E">
              <w:rPr>
                <w:rStyle w:val="eop"/>
              </w:rPr>
              <w:t> </w:t>
            </w:r>
          </w:p>
          <w:p w14:paraId="3963458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F4C1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se of Regional Anesthesia</w:t>
            </w:r>
            <w:r w:rsidRPr="00C52C9E">
              <w:rPr>
                <w:rStyle w:val="eop"/>
              </w:rPr>
              <w:t> </w:t>
            </w:r>
          </w:p>
          <w:p w14:paraId="38C71ED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• Yes, thoracic epidural</w:t>
            </w:r>
            <w:r w:rsidRPr="00C52C9E">
              <w:rPr>
                <w:rStyle w:val="eop"/>
              </w:rPr>
              <w:t> </w:t>
            </w:r>
          </w:p>
          <w:p w14:paraId="49F6198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• Yes, spinal anesthesia</w:t>
            </w:r>
            <w:r w:rsidRPr="00C52C9E">
              <w:rPr>
                <w:rStyle w:val="eop"/>
              </w:rPr>
              <w:t> </w:t>
            </w:r>
          </w:p>
          <w:p w14:paraId="013F506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• Yes, TAP blocks</w:t>
            </w:r>
            <w:r w:rsidRPr="00C52C9E">
              <w:rPr>
                <w:rStyle w:val="eop"/>
              </w:rPr>
              <w:t> </w:t>
            </w:r>
          </w:p>
          <w:p w14:paraId="74FD386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• No: None of the above regional anesthesia methods were employed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9498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1490F3EE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431D0" w14:textId="6A4E7139" w:rsidR="00180990" w:rsidRPr="00C52C9E" w:rsidRDefault="00180990" w:rsidP="002C1B1D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C52C9E">
              <w:rPr>
                <w:rStyle w:val="eop"/>
              </w:rPr>
              <w:t>DOpertoD</w:t>
            </w:r>
            <w:proofErr w:type="spellEnd"/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8AE63" w14:textId="1C79C989" w:rsidR="00180990" w:rsidRPr="00C52C9E" w:rsidRDefault="00180990" w:rsidP="00180990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to Death</w:t>
            </w:r>
          </w:p>
          <w:p w14:paraId="24D9B56D" w14:textId="1D2D7B9F" w:rsidR="00180990" w:rsidRPr="00C52C9E" w:rsidRDefault="00180990" w:rsidP="00180990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ab/>
              <w:t xml:space="preserve">-99= Patient did not die at or before 30 days post </w:t>
            </w:r>
            <w:r w:rsidRPr="00C52C9E">
              <w:tab/>
              <w:t>operation</w:t>
            </w:r>
          </w:p>
          <w:p w14:paraId="5C6C3A7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CB26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To derive variable MORTALITY</w:t>
            </w:r>
            <w:r w:rsidRPr="00C52C9E">
              <w:rPr>
                <w:rStyle w:val="normaltextrun"/>
                <w:b/>
                <w:bCs/>
              </w:rPr>
              <w:t xml:space="preserve"> </w:t>
            </w:r>
            <w:r w:rsidRPr="00C52C9E">
              <w:rPr>
                <w:rStyle w:val="normaltextrun"/>
              </w:rPr>
              <w:t>(30 days, all-cause):</w:t>
            </w:r>
            <w:r w:rsidRPr="00C52C9E">
              <w:rPr>
                <w:rStyle w:val="eop"/>
              </w:rPr>
              <w:t> </w:t>
            </w:r>
          </w:p>
          <w:p w14:paraId="652560A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 xml:space="preserve">Mortality30days = yes if </w:t>
            </w:r>
            <w:proofErr w:type="spellStart"/>
            <w:r w:rsidRPr="00C52C9E">
              <w:rPr>
                <w:rStyle w:val="normaltextrun"/>
              </w:rPr>
              <w:t>DOpertoD</w:t>
            </w:r>
            <w:proofErr w:type="spellEnd"/>
            <w:r w:rsidRPr="00C52C9E">
              <w:rPr>
                <w:rStyle w:val="normaltextrun"/>
              </w:rPr>
              <w:t xml:space="preserve"> not equal to -99 OR </w:t>
            </w:r>
            <w:proofErr w:type="spellStart"/>
            <w:r w:rsidRPr="00C52C9E">
              <w:rPr>
                <w:rStyle w:val="normaltextrun"/>
              </w:rPr>
              <w:t>DOpertoD</w:t>
            </w:r>
            <w:proofErr w:type="spellEnd"/>
            <w:r w:rsidRPr="00C52C9E">
              <w:rPr>
                <w:rStyle w:val="normaltextrun"/>
              </w:rPr>
              <w:t xml:space="preserve"> &gt;30</w:t>
            </w:r>
            <w:r w:rsidRPr="00C52C9E">
              <w:rPr>
                <w:rStyle w:val="eop"/>
              </w:rPr>
              <w:t> </w:t>
            </w:r>
          </w:p>
          <w:p w14:paraId="65F9BFD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39412E1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urvival analysis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19BA53E0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ABC5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EADMISSION1</w:t>
            </w:r>
            <w:r w:rsidRPr="00C52C9E">
              <w:rPr>
                <w:rStyle w:val="eop"/>
              </w:rPr>
              <w:t> </w:t>
            </w:r>
          </w:p>
          <w:p w14:paraId="2347348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64B3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ospital Readmission (at least 1)</w:t>
            </w:r>
            <w:r w:rsidRPr="00C52C9E">
              <w:rPr>
                <w:rStyle w:val="eop"/>
              </w:rPr>
              <w:t> </w:t>
            </w:r>
          </w:p>
          <w:p w14:paraId="556FB38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  <w:p w14:paraId="394801C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8720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utcome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2B853B31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30851B" w14:textId="0F75B421" w:rsidR="00751942" w:rsidRPr="00C52C9E" w:rsidRDefault="0075194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READMPODAYS1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F104A" w14:textId="10635CF9" w:rsidR="00751942" w:rsidRPr="00C52C9E" w:rsidRDefault="0075194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principal operative procedure to first Readmission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0923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urvival analysi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6029A55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C950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NPLANNEDREADMISSION1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2DF94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ospital Readmission - unplanned</w:t>
            </w:r>
            <w:r w:rsidRPr="00C52C9E">
              <w:rPr>
                <w:rStyle w:val="eop"/>
              </w:rPr>
              <w:t> </w:t>
            </w:r>
          </w:p>
          <w:p w14:paraId="0AC1A49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  <w:p w14:paraId="41D3EF6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30A6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20AF505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7A06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DMI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123B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ntraoperative or Postoperative Myocardial Infarction</w:t>
            </w:r>
            <w:r w:rsidRPr="00C52C9E">
              <w:rPr>
                <w:rStyle w:val="eop"/>
              </w:rPr>
              <w:t> </w:t>
            </w:r>
          </w:p>
          <w:p w14:paraId="6FC452A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lastRenderedPageBreak/>
              <w:t>           Myocardial Infarction</w:t>
            </w:r>
            <w:r w:rsidRPr="00C52C9E">
              <w:rPr>
                <w:rStyle w:val="eop"/>
              </w:rPr>
              <w:t> </w:t>
            </w:r>
          </w:p>
          <w:p w14:paraId="59A4112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           No Compl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331DC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lastRenderedPageBreak/>
              <w:t>Outcome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1DE1DB73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6BFD2" w14:textId="59731C5B" w:rsidR="00AB208A" w:rsidRPr="00C52C9E" w:rsidRDefault="00A55A27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CDMI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1509F" w14:textId="77777777" w:rsidR="00AB208A" w:rsidRPr="00C52C9E" w:rsidRDefault="00AB208A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until Myocardial Infarction Complication</w:t>
            </w:r>
          </w:p>
          <w:p w14:paraId="4AB9A458" w14:textId="77777777" w:rsidR="00AB208A" w:rsidRPr="00C52C9E" w:rsidRDefault="00AB208A" w:rsidP="002C1B1D">
            <w:pPr>
              <w:pStyle w:val="paragraph"/>
              <w:spacing w:before="0" w:beforeAutospacing="0" w:after="0" w:afterAutospacing="0"/>
              <w:textAlignment w:val="baseline"/>
            </w:pPr>
          </w:p>
          <w:p w14:paraId="789B4F57" w14:textId="169A8835" w:rsidR="00AB208A" w:rsidRPr="00C52C9E" w:rsidRDefault="00AB208A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-99 (i.e., missing) = Patient did not experience this complication at or before 30 days post operation (same for all Days from Operation variables below)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FC12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urvival analysi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4D1EA328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AC7C0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NSCVA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E192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troke/Cerebral Vascular Accident (CVA) with neurological deficit</w:t>
            </w:r>
            <w:r w:rsidRPr="00C52C9E">
              <w:rPr>
                <w:rStyle w:val="eop"/>
              </w:rPr>
              <w:t> </w:t>
            </w:r>
          </w:p>
          <w:p w14:paraId="1DB8423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           Stroke/CVA</w:t>
            </w:r>
            <w:r w:rsidRPr="00C52C9E">
              <w:rPr>
                <w:rStyle w:val="eop"/>
              </w:rPr>
              <w:t> </w:t>
            </w:r>
          </w:p>
          <w:p w14:paraId="40D014C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           No Compl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A5A1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utcome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28C9CA31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612F8" w14:textId="26AC5DB4" w:rsidR="00751942" w:rsidRPr="00C52C9E" w:rsidRDefault="0075194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CNSCVA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27AFB" w14:textId="540B6C3B" w:rsidR="00751942" w:rsidRPr="00C52C9E" w:rsidRDefault="0075194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until Stroke/CVA Complication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49C3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urvival analysi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6B02684F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E75F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UPNEUMO</w:t>
            </w:r>
            <w:r w:rsidRPr="00C52C9E">
              <w:rPr>
                <w:rStyle w:val="eop"/>
              </w:rPr>
              <w:t> </w:t>
            </w:r>
          </w:p>
          <w:p w14:paraId="22E07F7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6BFF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ccurrences Pneumonia</w:t>
            </w:r>
            <w:r w:rsidRPr="00C52C9E">
              <w:rPr>
                <w:rStyle w:val="eop"/>
              </w:rPr>
              <w:t> </w:t>
            </w:r>
          </w:p>
          <w:p w14:paraId="617E2D8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Pneumonia</w:t>
            </w:r>
            <w:r w:rsidRPr="00C52C9E">
              <w:rPr>
                <w:rStyle w:val="eop"/>
              </w:rPr>
              <w:t> </w:t>
            </w:r>
          </w:p>
          <w:p w14:paraId="40A4AD7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No Complication</w:t>
            </w:r>
            <w:r w:rsidRPr="00C52C9E">
              <w:rPr>
                <w:rStyle w:val="eop"/>
              </w:rPr>
              <w:t> </w:t>
            </w:r>
          </w:p>
          <w:p w14:paraId="089F94E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F761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utcome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5BC8CDF0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886A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NAPATO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017F92" w14:textId="31E5BC9D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neumonia – PATOS</w:t>
            </w:r>
          </w:p>
          <w:p w14:paraId="6B87B68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2B64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de from pneumonia outcome since existing preoperatively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2B97B869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156D7" w14:textId="5A4B1D5F" w:rsidR="00751942" w:rsidRPr="00C52C9E" w:rsidRDefault="0075194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OUPNEUMO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D4A19" w14:textId="76DEFCA9" w:rsidR="00751942" w:rsidRPr="00C52C9E" w:rsidRDefault="0075194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until Pneumonia Complication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092A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urvival analysi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2FAE8798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8A6B8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THSYSEP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B527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psis</w:t>
            </w:r>
            <w:r w:rsidRPr="00C52C9E">
              <w:rPr>
                <w:rStyle w:val="eop"/>
              </w:rPr>
              <w:t> </w:t>
            </w:r>
          </w:p>
          <w:p w14:paraId="5FA84D6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psis; No Compl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ECAB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To create composite outcome of SEPSIS = yes if sepsis or septic shock = yes)</w:t>
            </w:r>
            <w:r w:rsidRPr="00C52C9E">
              <w:rPr>
                <w:rStyle w:val="eop"/>
              </w:rPr>
              <w:t> </w:t>
            </w:r>
          </w:p>
          <w:p w14:paraId="0AA3242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eport separately from septic shock in additional cohort characteristics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4D4ABDC7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4982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PSISPATO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CEF86" w14:textId="7B3CA1D4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psis – PATOS</w:t>
            </w:r>
          </w:p>
          <w:p w14:paraId="5F9DB0B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1F9F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de from sepsis outcome since existing preoperatively</w:t>
            </w:r>
            <w:r w:rsidRPr="00C52C9E">
              <w:rPr>
                <w:rStyle w:val="eop"/>
              </w:rPr>
              <w:t> </w:t>
            </w:r>
          </w:p>
          <w:p w14:paraId="5E2F07C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sion criteria of this study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A30E020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5F5CA0" w14:textId="4C51A25A" w:rsidR="00A311B2" w:rsidRPr="00C52C9E" w:rsidRDefault="00A311B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OTHSYSEP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13E18" w14:textId="4F05A955" w:rsidR="00A311B2" w:rsidRPr="00C52C9E" w:rsidRDefault="00A311B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until Sepsis Complication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5C8DE" w14:textId="4C2122FF" w:rsidR="00A311B2" w:rsidRPr="00C52C9E" w:rsidRDefault="00A311B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Use the earliest of either DOTHSYSEP or DOTHSESHOCK for the “Days from Operation until sepsis or septic shock” variable (DSEPSIS)</w:t>
            </w:r>
          </w:p>
          <w:p w14:paraId="26607F47" w14:textId="77777777" w:rsidR="00A311B2" w:rsidRPr="00C52C9E" w:rsidRDefault="00A311B2" w:rsidP="002C1B1D">
            <w:pPr>
              <w:pStyle w:val="paragraph"/>
              <w:spacing w:before="0" w:beforeAutospacing="0" w:after="0" w:afterAutospacing="0"/>
              <w:textAlignment w:val="baseline"/>
            </w:pPr>
          </w:p>
          <w:p w14:paraId="3C7D9E5B" w14:textId="2F27D699" w:rsidR="00A311B2" w:rsidRPr="00C52C9E" w:rsidRDefault="00A311B2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 xml:space="preserve">Survival analysis   </w:t>
            </w:r>
          </w:p>
        </w:tc>
      </w:tr>
      <w:tr w:rsidR="00671033" w:rsidRPr="00C52C9E" w14:paraId="46CADCDB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3080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THSESHOCK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7338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ptic Shock</w:t>
            </w:r>
            <w:r w:rsidRPr="00C52C9E">
              <w:rPr>
                <w:rStyle w:val="eop"/>
              </w:rPr>
              <w:t> </w:t>
            </w:r>
          </w:p>
          <w:p w14:paraId="7BEFC29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ptic Shock; No Compl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9038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To create composite outcome of SEPSIS = yes if sepsis or septic shock = yes)</w:t>
            </w:r>
            <w:r w:rsidRPr="00C52C9E">
              <w:rPr>
                <w:rStyle w:val="eop"/>
              </w:rPr>
              <w:t> </w:t>
            </w:r>
          </w:p>
          <w:p w14:paraId="4CD948C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eport separately from septic shock in 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CEE4142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7851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PSHOCKPATO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A954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eptic Shock PATOS </w:t>
            </w:r>
            <w:r w:rsidRPr="00C52C9E">
              <w:rPr>
                <w:rStyle w:val="eop"/>
              </w:rPr>
              <w:t> </w:t>
            </w:r>
          </w:p>
          <w:p w14:paraId="5A0DCCA3" w14:textId="4996FC7C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06F1E" w14:textId="3F8DB811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52C9E">
              <w:rPr>
                <w:rStyle w:val="normaltextrun"/>
              </w:rPr>
              <w:t>Exclude from septic shock outcome since existing preoperatively</w:t>
            </w:r>
          </w:p>
          <w:p w14:paraId="080F2F51" w14:textId="77777777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</w:p>
          <w:p w14:paraId="1A63ACF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sion criteria of this study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21383D0D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A8B85" w14:textId="4A7678D7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OTHSESHOCK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7419C" w14:textId="5015D1F1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until Septic Shock Complication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2B30D" w14:textId="77777777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 xml:space="preserve">Use the earliest of either DOTHSYSEP or DOTHSESHOCK for the “Days from Operation until sepsis or septic shock” variable (DSEPSIS) </w:t>
            </w:r>
          </w:p>
          <w:p w14:paraId="4008F937" w14:textId="77777777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</w:p>
          <w:p w14:paraId="44E1B060" w14:textId="334D8255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 xml:space="preserve">Survival analysis   </w:t>
            </w:r>
          </w:p>
        </w:tc>
      </w:tr>
      <w:tr w:rsidR="00671033" w:rsidRPr="00C52C9E" w14:paraId="61AAB806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ADDF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PRENAFL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71EFB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ogressive Renal Insufficiency/Acute Renal Failure Requiring Dialysis</w:t>
            </w:r>
            <w:r w:rsidRPr="00C52C9E">
              <w:rPr>
                <w:rStyle w:val="eop"/>
              </w:rPr>
              <w:t> </w:t>
            </w:r>
          </w:p>
          <w:p w14:paraId="1D065F6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cute Renal Failure; No Compl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5D78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utcome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E61F1BE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62B7C9" w14:textId="0FDBFC17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OPRENAFL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192A7" w14:textId="084CFA1F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until Acute Renal Failure Complication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3FB7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urvival analysi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2DC4BDC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4021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ULEMBOL</w:t>
            </w:r>
            <w:r w:rsidRPr="00C52C9E">
              <w:rPr>
                <w:rStyle w:val="eop"/>
              </w:rPr>
              <w:t> </w:t>
            </w:r>
          </w:p>
          <w:p w14:paraId="795197D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B826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ccurrences Pulmonary Embolism </w:t>
            </w:r>
            <w:r w:rsidRPr="00C52C9E">
              <w:rPr>
                <w:rStyle w:val="eop"/>
              </w:rPr>
              <w:t> </w:t>
            </w:r>
          </w:p>
          <w:p w14:paraId="68076F9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Pulmonary Embolism; No Complication</w:t>
            </w:r>
            <w:r w:rsidRPr="00C52C9E">
              <w:rPr>
                <w:rStyle w:val="eop"/>
              </w:rPr>
              <w:t> </w:t>
            </w:r>
          </w:p>
          <w:p w14:paraId="005074C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BF0D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To derive outcome variable VTE (Venous thromboembolism) </w:t>
            </w:r>
            <w:r w:rsidRPr="00C52C9E">
              <w:rPr>
                <w:rStyle w:val="eop"/>
              </w:rPr>
              <w:t> </w:t>
            </w:r>
          </w:p>
          <w:p w14:paraId="5E737B6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 = either PULEMBOL = Pulmonary Embolism OR OTHDVT = DVT Requiring Therapy</w:t>
            </w:r>
            <w:r w:rsidRPr="00C52C9E">
              <w:rPr>
                <w:rStyle w:val="eop"/>
              </w:rPr>
              <w:t> </w:t>
            </w:r>
          </w:p>
          <w:p w14:paraId="0F527DC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6AB0273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eport separately in 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1C55A5D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6EE3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THDVT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DB62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ccurrences DVT </w:t>
            </w:r>
            <w:r w:rsidRPr="00C52C9E">
              <w:rPr>
                <w:rStyle w:val="eop"/>
              </w:rPr>
              <w:t> </w:t>
            </w:r>
          </w:p>
          <w:p w14:paraId="3541146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DVT Requiring Therapy</w:t>
            </w:r>
            <w:r w:rsidRPr="00C52C9E">
              <w:rPr>
                <w:rStyle w:val="eop"/>
              </w:rPr>
              <w:t> </w:t>
            </w:r>
          </w:p>
          <w:p w14:paraId="1CB7F23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No Complication</w:t>
            </w:r>
            <w:r w:rsidRPr="00C52C9E">
              <w:rPr>
                <w:rStyle w:val="eop"/>
              </w:rPr>
              <w:t> </w:t>
            </w:r>
          </w:p>
          <w:p w14:paraId="57D49A3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2D5FEA" w14:textId="77777777" w:rsidR="00671033" w:rsidRPr="00C52C9E" w:rsidRDefault="00671033" w:rsidP="002C1B1D"/>
        </w:tc>
      </w:tr>
      <w:tr w:rsidR="00671033" w:rsidRPr="00C52C9E" w14:paraId="2E04EA48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289121" w14:textId="40080F18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PULEMBOL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475AF" w14:textId="6701849A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until Pulmonary Embolism Complication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3741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 xml:space="preserve">Use the earliest of either DPULEMBOL or DOTHDVT for </w:t>
            </w:r>
            <w:r w:rsidRPr="00C52C9E">
              <w:rPr>
                <w:rStyle w:val="normaltextrun"/>
              </w:rPr>
              <w:lastRenderedPageBreak/>
              <w:t>the “Days from Operation until VTE” variable (DVTE)</w:t>
            </w:r>
            <w:r w:rsidRPr="00C52C9E">
              <w:rPr>
                <w:rStyle w:val="eop"/>
              </w:rPr>
              <w:t> </w:t>
            </w:r>
          </w:p>
          <w:p w14:paraId="35FA8FE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68700F3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urvival analysi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593EE3E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C8734" w14:textId="5777AC4A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lastRenderedPageBreak/>
              <w:t>DOTHDVT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B8E76" w14:textId="4C351B84" w:rsidR="00671033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Days from Operation until DVT/Thrombophlebitis Complication</w:t>
            </w:r>
            <w:r w:rsidR="00671033"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952406" w14:textId="77777777" w:rsidR="00671033" w:rsidRPr="00C52C9E" w:rsidRDefault="00671033" w:rsidP="002C1B1D"/>
        </w:tc>
      </w:tr>
      <w:tr w:rsidR="00671033" w:rsidRPr="00C52C9E" w14:paraId="7B859D11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7A84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RNINFEC </w:t>
            </w:r>
            <w:r w:rsidRPr="00C52C9E">
              <w:rPr>
                <w:rStyle w:val="eop"/>
              </w:rPr>
              <w:t> </w:t>
            </w:r>
          </w:p>
          <w:p w14:paraId="57705B7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2386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rinary Tract Infection</w:t>
            </w:r>
            <w:r w:rsidRPr="00C52C9E">
              <w:rPr>
                <w:rStyle w:val="eop"/>
              </w:rPr>
              <w:t> </w:t>
            </w:r>
          </w:p>
          <w:p w14:paraId="14EB970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rinary Tract Infection; No Compl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D8A7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64CA6519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78AF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TIPATO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AEDE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TI PATOS</w:t>
            </w:r>
            <w:r w:rsidRPr="00C52C9E">
              <w:rPr>
                <w:rStyle w:val="eop"/>
              </w:rPr>
              <w:t> </w:t>
            </w:r>
          </w:p>
          <w:p w14:paraId="0414F43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A625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de from UTI variable since existing preoperatively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562F22A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563F5" w14:textId="30DD4A36" w:rsidR="00A06F44" w:rsidRPr="00C52C9E" w:rsidRDefault="00A06F44" w:rsidP="002C1B1D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C52C9E">
              <w:t>DOptoDis</w:t>
            </w:r>
            <w:proofErr w:type="spellEnd"/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6209E" w14:textId="7992BF2E" w:rsidR="00671033" w:rsidRPr="00C52C9E" w:rsidRDefault="00A06F44" w:rsidP="00A06F44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Length of postoperative hospital stay: Days from operation to discharge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6E1D3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9BDBA1F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0F76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lang w:val="fr-CA"/>
              </w:rPr>
              <w:t>DISCHDEST</w:t>
            </w:r>
            <w:r w:rsidRPr="00C52C9E">
              <w:rPr>
                <w:rStyle w:val="eop"/>
              </w:rPr>
              <w:t> </w:t>
            </w:r>
          </w:p>
          <w:p w14:paraId="1A50ACA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B270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scharge Destination</w:t>
            </w:r>
            <w:r w:rsidRPr="00C52C9E">
              <w:rPr>
                <w:rStyle w:val="eop"/>
              </w:rPr>
              <w:t> </w:t>
            </w:r>
          </w:p>
          <w:p w14:paraId="75160F0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Home</w:t>
            </w:r>
            <w:r w:rsidRPr="00C52C9E">
              <w:rPr>
                <w:rStyle w:val="eop"/>
              </w:rPr>
              <w:t> </w:t>
            </w:r>
          </w:p>
          <w:p w14:paraId="6A4AD88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Skilled Care, Not Home </w:t>
            </w:r>
            <w:r w:rsidRPr="00C52C9E">
              <w:rPr>
                <w:rStyle w:val="eop"/>
              </w:rPr>
              <w:t> </w:t>
            </w:r>
          </w:p>
          <w:p w14:paraId="5460B4C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Unskilled Facility Not Home </w:t>
            </w:r>
            <w:r w:rsidRPr="00C52C9E">
              <w:rPr>
                <w:rStyle w:val="eop"/>
              </w:rPr>
              <w:t> </w:t>
            </w:r>
          </w:p>
          <w:p w14:paraId="1D0480C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Facility Which was Home </w:t>
            </w:r>
            <w:r w:rsidRPr="00C52C9E">
              <w:rPr>
                <w:rStyle w:val="eop"/>
              </w:rPr>
              <w:t> </w:t>
            </w:r>
          </w:p>
          <w:p w14:paraId="50CC17A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Separate Acute Care</w:t>
            </w:r>
            <w:r w:rsidRPr="00C52C9E">
              <w:rPr>
                <w:rStyle w:val="eop"/>
              </w:rPr>
              <w:t> </w:t>
            </w:r>
          </w:p>
          <w:p w14:paraId="40B4033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Rehab</w:t>
            </w:r>
            <w:r w:rsidRPr="00C52C9E">
              <w:rPr>
                <w:rStyle w:val="eop"/>
              </w:rPr>
              <w:t> </w:t>
            </w:r>
          </w:p>
          <w:p w14:paraId="54ECFD0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Expired</w:t>
            </w:r>
            <w:r w:rsidRPr="00C52C9E">
              <w:rPr>
                <w:rStyle w:val="eop"/>
              </w:rPr>
              <w:t> </w:t>
            </w:r>
          </w:p>
          <w:p w14:paraId="22B39C0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Against Medical Advice (AMA) </w:t>
            </w:r>
            <w:r w:rsidRPr="00C52C9E">
              <w:rPr>
                <w:rStyle w:val="eop"/>
              </w:rPr>
              <w:t> </w:t>
            </w:r>
          </w:p>
          <w:p w14:paraId="5F76ACD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Multi - level Senior Community Hospice</w:t>
            </w:r>
            <w:r w:rsidRPr="00C52C9E">
              <w:rPr>
                <w:rStyle w:val="eop"/>
              </w:rPr>
              <w:t> </w:t>
            </w:r>
          </w:p>
          <w:p w14:paraId="66D263B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Unknown</w:t>
            </w:r>
            <w:r w:rsidRPr="00C52C9E">
              <w:rPr>
                <w:rStyle w:val="eop"/>
              </w:rPr>
              <w:t> </w:t>
            </w:r>
          </w:p>
          <w:p w14:paraId="30483D9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0C3F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For additional cohort characteristics.</w:t>
            </w:r>
            <w:r w:rsidRPr="00C52C9E">
              <w:rPr>
                <w:rStyle w:val="eop"/>
              </w:rPr>
              <w:t> </w:t>
            </w:r>
          </w:p>
          <w:p w14:paraId="2719E3D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reate new variable of NONHOME = no if DISCHDEST</w:t>
            </w:r>
            <w:r w:rsidRPr="00C52C9E">
              <w:rPr>
                <w:rStyle w:val="eop"/>
              </w:rPr>
              <w:t> </w:t>
            </w:r>
          </w:p>
          <w:p w14:paraId="2745BF0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= home, Facility Which was Home, or AMA; else NONHOME = yes)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1742279F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9FD8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FAILWEA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0A5D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n Ventilator &gt; 48 Hours</w:t>
            </w:r>
            <w:r w:rsidRPr="00C52C9E">
              <w:rPr>
                <w:rStyle w:val="eop"/>
              </w:rPr>
              <w:t> </w:t>
            </w:r>
          </w:p>
          <w:p w14:paraId="120836D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n Ventilator greater than 48 Hours; No Compl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C1C2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E263DE7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F6AB7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VENTPATO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DEB7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n Ventilator &gt; 48 Hours – PATOS </w:t>
            </w:r>
            <w:r w:rsidRPr="00C52C9E">
              <w:rPr>
                <w:rStyle w:val="eop"/>
              </w:rPr>
              <w:t> </w:t>
            </w:r>
          </w:p>
          <w:p w14:paraId="37DF4D9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12C8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de from ventilator &gt; 48 hours variable since existing preoperatively</w:t>
            </w:r>
            <w:r w:rsidRPr="00C52C9E">
              <w:rPr>
                <w:rStyle w:val="eop"/>
              </w:rPr>
              <w:t> </w:t>
            </w:r>
          </w:p>
          <w:p w14:paraId="1C00713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</w:rPr>
            </w:pPr>
          </w:p>
          <w:p w14:paraId="0406A64B" w14:textId="09800D1A" w:rsidR="009503CC" w:rsidRPr="00C52C9E" w:rsidRDefault="009503CC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Exclusion criteria</w:t>
            </w:r>
          </w:p>
        </w:tc>
      </w:tr>
      <w:tr w:rsidR="00671033" w:rsidRPr="00C52C9E" w14:paraId="0B2D024F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1724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DARREST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AD45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ntraoperative or Postoperative Cardiac Arrest Requiring CPR</w:t>
            </w:r>
            <w:r w:rsidRPr="00C52C9E">
              <w:rPr>
                <w:rStyle w:val="eop"/>
              </w:rPr>
              <w:t> </w:t>
            </w:r>
          </w:p>
          <w:p w14:paraId="38208AF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ardiac Arrest Requiring CPR; No Compl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0B1A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2F4A03C8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BE369D" w14:textId="55C67155" w:rsidR="00746BAF" w:rsidRPr="00C52C9E" w:rsidRDefault="00746BAF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lastRenderedPageBreak/>
              <w:t>DCDARREST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41FB6E" w14:textId="08AF5BA0" w:rsidR="00746BAF" w:rsidRPr="00C52C9E" w:rsidRDefault="00746BAF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until Cardiac Arrest Requiring CPR Complication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76EF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4302352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FCCA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THBLEED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AD09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Transfusion Intra/Postop (RBC within the First 72 Hrs of Surgery Start Time)</w:t>
            </w:r>
            <w:r w:rsidRPr="00C52C9E">
              <w:rPr>
                <w:rStyle w:val="eop"/>
              </w:rPr>
              <w:t> </w:t>
            </w:r>
          </w:p>
          <w:p w14:paraId="2F8164A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Transfusions/</w:t>
            </w:r>
            <w:proofErr w:type="spellStart"/>
            <w:r w:rsidRPr="00C52C9E">
              <w:rPr>
                <w:rStyle w:val="normaltextrun"/>
              </w:rPr>
              <w:t>Intraop</w:t>
            </w:r>
            <w:proofErr w:type="spellEnd"/>
            <w:r w:rsidRPr="00C52C9E">
              <w:rPr>
                <w:rStyle w:val="normaltextrun"/>
              </w:rPr>
              <w:t>/Postop; No Compl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0650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AF12D21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7C49A" w14:textId="69829827" w:rsidR="00746BAF" w:rsidRPr="00C52C9E" w:rsidRDefault="00746BAF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OTHBLEED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E0A2E" w14:textId="67667040" w:rsidR="00746BAF" w:rsidRPr="00C52C9E" w:rsidRDefault="00746BAF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t>Days from Operation until Bleeding Transfusions Complication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9766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6AC88351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D3CA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TILLINHOSP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CC1A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till in Hospital &gt; 30 Days</w:t>
            </w:r>
            <w:r w:rsidRPr="00C52C9E">
              <w:rPr>
                <w:rStyle w:val="eop"/>
              </w:rPr>
              <w:t> </w:t>
            </w:r>
          </w:p>
          <w:p w14:paraId="55CD646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29E1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5446560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2B0E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EOPERATION1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8D50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nplanned Reoperation (at least 1)</w:t>
            </w:r>
            <w:r w:rsidRPr="00C52C9E">
              <w:rPr>
                <w:rStyle w:val="eop"/>
              </w:rPr>
              <w:t> </w:t>
            </w:r>
          </w:p>
          <w:p w14:paraId="1B820C5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1584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EDD8D96" w14:textId="77777777" w:rsidTr="004F6966">
        <w:trPr>
          <w:trHeight w:val="300"/>
        </w:trPr>
        <w:tc>
          <w:tcPr>
            <w:tcW w:w="3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1D59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WNDCLA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6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BC0C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Wound Classification </w:t>
            </w:r>
            <w:r w:rsidRPr="00C52C9E">
              <w:rPr>
                <w:rStyle w:val="eop"/>
              </w:rPr>
              <w:t> </w:t>
            </w:r>
          </w:p>
          <w:p w14:paraId="2D401BC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1-Clean </w:t>
            </w:r>
            <w:r w:rsidRPr="00C52C9E">
              <w:rPr>
                <w:rStyle w:val="eop"/>
              </w:rPr>
              <w:t> </w:t>
            </w:r>
          </w:p>
          <w:p w14:paraId="0F75F6F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 xml:space="preserve">2-Clean/Contaminated </w:t>
            </w:r>
            <w:r w:rsidRPr="00C52C9E">
              <w:rPr>
                <w:rStyle w:val="scxw128600850"/>
              </w:rPr>
              <w:t> </w:t>
            </w:r>
            <w:r w:rsidRPr="00C52C9E">
              <w:br/>
            </w:r>
            <w:r w:rsidRPr="00C52C9E">
              <w:rPr>
                <w:rStyle w:val="normaltextrun"/>
              </w:rPr>
              <w:t xml:space="preserve">3-Contaminated </w:t>
            </w:r>
            <w:r w:rsidRPr="00C52C9E">
              <w:rPr>
                <w:rStyle w:val="scxw128600850"/>
              </w:rPr>
              <w:t> </w:t>
            </w:r>
            <w:r w:rsidRPr="00C52C9E">
              <w:br/>
            </w:r>
            <w:r w:rsidRPr="00C52C9E">
              <w:rPr>
                <w:rStyle w:val="normaltextrun"/>
              </w:rPr>
              <w:t>4-Dirty/Infected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FFD2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 </w:t>
            </w:r>
            <w:r w:rsidRPr="00C52C9E">
              <w:rPr>
                <w:rStyle w:val="eop"/>
              </w:rPr>
              <w:t> </w:t>
            </w:r>
          </w:p>
          <w:p w14:paraId="1DEFAD7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splay 1 and 2 in the same category per Scarborough et al. </w:t>
            </w:r>
            <w:r w:rsidRPr="00C52C9E">
              <w:rPr>
                <w:rStyle w:val="eop"/>
              </w:rPr>
              <w:t> </w:t>
            </w:r>
          </w:p>
        </w:tc>
      </w:tr>
    </w:tbl>
    <w:p w14:paraId="04A8D91C" w14:textId="79064304" w:rsidR="004200EB" w:rsidRPr="00C52C9E" w:rsidRDefault="004200EB" w:rsidP="004200EB">
      <w:pPr>
        <w:pStyle w:val="paragraph"/>
        <w:spacing w:before="0" w:beforeAutospacing="0" w:after="0" w:afterAutospacing="0"/>
        <w:textAlignment w:val="baseline"/>
      </w:pPr>
      <w:r w:rsidRPr="00C52C9E">
        <w:rPr>
          <w:rStyle w:val="eop"/>
        </w:rPr>
        <w:t>PATOS = present on admission.</w:t>
      </w:r>
    </w:p>
    <w:p w14:paraId="648D7C8C" w14:textId="5C9DC3A3" w:rsidR="00671033" w:rsidRPr="00C52C9E" w:rsidRDefault="00671033" w:rsidP="00671033">
      <w:pPr>
        <w:pStyle w:val="paragraph"/>
        <w:spacing w:before="0" w:beforeAutospacing="0" w:after="0" w:afterAutospacing="0"/>
        <w:textAlignment w:val="baseline"/>
      </w:pPr>
    </w:p>
    <w:p w14:paraId="09D2FDD2" w14:textId="77777777" w:rsidR="00AA02B1" w:rsidRPr="00C52C9E" w:rsidRDefault="00AA02B1">
      <w:pPr>
        <w:rPr>
          <w:rStyle w:val="eop"/>
          <w:b/>
          <w:bCs/>
        </w:rPr>
      </w:pPr>
      <w:r w:rsidRPr="00C52C9E">
        <w:rPr>
          <w:rStyle w:val="eop"/>
          <w:b/>
          <w:bCs/>
        </w:rPr>
        <w:br w:type="page"/>
      </w:r>
    </w:p>
    <w:p w14:paraId="681E9E1A" w14:textId="36834A44" w:rsidR="00671033" w:rsidRPr="00C52C9E" w:rsidRDefault="004200EB" w:rsidP="00671033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>
        <w:rPr>
          <w:rStyle w:val="normaltextrun"/>
          <w:b/>
          <w:bCs/>
        </w:rPr>
        <w:lastRenderedPageBreak/>
        <w:t>S1.2</w:t>
      </w:r>
      <w:r w:rsidR="00A3011D" w:rsidRPr="00C52C9E">
        <w:rPr>
          <w:rStyle w:val="normaltextrun"/>
          <w:b/>
          <w:bCs/>
        </w:rPr>
        <w:t xml:space="preserve"> </w:t>
      </w:r>
      <w:r w:rsidR="00671033" w:rsidRPr="00C52C9E">
        <w:rPr>
          <w:rStyle w:val="normaltextrun"/>
          <w:b/>
          <w:bCs/>
        </w:rPr>
        <w:t xml:space="preserve">Table. </w:t>
      </w:r>
      <w:r w:rsidR="00671033" w:rsidRPr="007F2A2E">
        <w:rPr>
          <w:rStyle w:val="normaltextrun"/>
        </w:rPr>
        <w:t>Variables requested from NSQIP Colectomy Procedure Targeted Dataset (2014-2019)</w:t>
      </w:r>
      <w:r w:rsidR="00746BAF" w:rsidRPr="007F2A2E">
        <w:rPr>
          <w:rStyle w:val="eop"/>
        </w:rPr>
        <w:t>.</w:t>
      </w:r>
      <w:r w:rsidR="001669E7" w:rsidRPr="00C52C9E">
        <w:rPr>
          <w:rStyle w:val="eop"/>
          <w:b/>
          <w:bCs/>
        </w:rPr>
        <w:t xml:space="preserve"> </w:t>
      </w:r>
    </w:p>
    <w:p w14:paraId="79A438D6" w14:textId="77777777" w:rsidR="00671033" w:rsidRPr="00C52C9E" w:rsidRDefault="00671033" w:rsidP="00671033">
      <w:pPr>
        <w:pStyle w:val="paragraph"/>
        <w:spacing w:before="0" w:beforeAutospacing="0" w:after="0" w:afterAutospacing="0"/>
        <w:textAlignment w:val="baseline"/>
      </w:pPr>
      <w:r w:rsidRPr="00C52C9E">
        <w:rPr>
          <w:rStyle w:val="eop"/>
        </w:rPr>
        <w:t> </w:t>
      </w:r>
    </w:p>
    <w:tbl>
      <w:tblPr>
        <w:tblW w:w="128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2"/>
        <w:gridCol w:w="5494"/>
        <w:gridCol w:w="4536"/>
      </w:tblGrid>
      <w:tr w:rsidR="00671033" w:rsidRPr="00C52C9E" w14:paraId="50391B7E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5717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Variable nam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DADB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Legend 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EA2D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eason for request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C15BD91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09C7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D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E9BE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SQIP ID (deidentified)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0BD20" w14:textId="4514C5A3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52C9E">
              <w:rPr>
                <w:rStyle w:val="normaltextrun"/>
              </w:rPr>
              <w:t>To link ID the general and Colectomy datasets</w:t>
            </w:r>
          </w:p>
          <w:p w14:paraId="10342901" w14:textId="56342AF9" w:rsidR="00671033" w:rsidRPr="00C52C9E" w:rsidRDefault="00D22ACE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</w:t>
            </w:r>
            <w:r w:rsidR="00671033" w:rsidRPr="00C52C9E">
              <w:rPr>
                <w:rStyle w:val="normaltextrun"/>
              </w:rPr>
              <w:t>nclusion</w:t>
            </w:r>
            <w:r w:rsidR="00671033" w:rsidRPr="00C52C9E">
              <w:rPr>
                <w:rStyle w:val="eop"/>
              </w:rPr>
              <w:t> </w:t>
            </w:r>
          </w:p>
        </w:tc>
      </w:tr>
      <w:tr w:rsidR="00671033" w:rsidRPr="00C52C9E" w14:paraId="73FB14A3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631F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STEROID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8168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teroid/Immunosuppressant Use for Inflammatory Bowel Disease </w:t>
            </w:r>
            <w:r w:rsidRPr="00C52C9E">
              <w:rPr>
                <w:rStyle w:val="eop"/>
              </w:rPr>
              <w:t> </w:t>
            </w:r>
          </w:p>
          <w:p w14:paraId="26D59A5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ind w:left="720"/>
              <w:textAlignment w:val="baseline"/>
            </w:pPr>
            <w:r w:rsidRPr="00C52C9E">
              <w:rPr>
                <w:rStyle w:val="normaltextrun"/>
              </w:rPr>
              <w:t>Yes; No; Unknown/NULL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F4FF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mbine with STEROID above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18368AC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398B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STEROID_UNK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5924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rresponds to the NAs abov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A38D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ot needed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379A578D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35CC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IND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B5DB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imary Indication for Surgery:</w:t>
            </w:r>
            <w:r w:rsidRPr="00C52C9E">
              <w:rPr>
                <w:rStyle w:val="eop"/>
              </w:rPr>
              <w:t> </w:t>
            </w:r>
          </w:p>
          <w:p w14:paraId="6AE809E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cute diverticulitis</w:t>
            </w:r>
            <w:r w:rsidRPr="00C52C9E">
              <w:rPr>
                <w:rStyle w:val="eop"/>
              </w:rPr>
              <w:t> </w:t>
            </w:r>
          </w:p>
          <w:p w14:paraId="62CFDDF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Bleeding</w:t>
            </w:r>
            <w:r w:rsidRPr="00C52C9E">
              <w:rPr>
                <w:rStyle w:val="eop"/>
              </w:rPr>
              <w:t> </w:t>
            </w:r>
          </w:p>
          <w:p w14:paraId="5B8450A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hronic diverticular disease</w:t>
            </w:r>
            <w:r w:rsidRPr="00C52C9E">
              <w:rPr>
                <w:rStyle w:val="eop"/>
              </w:rPr>
              <w:t> </w:t>
            </w:r>
          </w:p>
          <w:p w14:paraId="7E163E4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on cancer</w:t>
            </w:r>
            <w:r w:rsidRPr="00C52C9E">
              <w:rPr>
                <w:rStyle w:val="eop"/>
              </w:rPr>
              <w:t> </w:t>
            </w:r>
          </w:p>
          <w:p w14:paraId="365F109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on cancer w/ obstruction</w:t>
            </w:r>
            <w:r w:rsidRPr="00C52C9E">
              <w:rPr>
                <w:rStyle w:val="eop"/>
              </w:rPr>
              <w:t> </w:t>
            </w:r>
          </w:p>
          <w:p w14:paraId="780B532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rohn's Disease</w:t>
            </w:r>
            <w:r w:rsidRPr="00C52C9E">
              <w:rPr>
                <w:rStyle w:val="eop"/>
              </w:rPr>
              <w:t> </w:t>
            </w:r>
          </w:p>
          <w:p w14:paraId="65810BA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nterocolitis (e.g. C. Difficile)</w:t>
            </w:r>
            <w:r w:rsidRPr="00C52C9E">
              <w:rPr>
                <w:rStyle w:val="eop"/>
              </w:rPr>
              <w:t> </w:t>
            </w:r>
          </w:p>
          <w:p w14:paraId="22A7F5E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ULL=missing</w:t>
            </w:r>
            <w:r w:rsidRPr="00C52C9E">
              <w:rPr>
                <w:rStyle w:val="eop"/>
              </w:rPr>
              <w:t> </w:t>
            </w:r>
          </w:p>
          <w:p w14:paraId="2090A32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on-malignant polyp</w:t>
            </w:r>
            <w:r w:rsidRPr="00C52C9E">
              <w:rPr>
                <w:rStyle w:val="eop"/>
              </w:rPr>
              <w:t> </w:t>
            </w:r>
          </w:p>
          <w:p w14:paraId="67CF4CD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ther-Enter ICD-10 for diagnosis</w:t>
            </w:r>
            <w:r w:rsidRPr="00C52C9E">
              <w:rPr>
                <w:rStyle w:val="eop"/>
              </w:rPr>
              <w:t> </w:t>
            </w:r>
          </w:p>
          <w:p w14:paraId="16C450E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lcerative colitis</w:t>
            </w:r>
            <w:r w:rsidRPr="00C52C9E">
              <w:rPr>
                <w:rStyle w:val="eop"/>
              </w:rPr>
              <w:t> </w:t>
            </w:r>
          </w:p>
          <w:p w14:paraId="0460F54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nknown</w:t>
            </w:r>
            <w:r w:rsidRPr="00C52C9E">
              <w:rPr>
                <w:rStyle w:val="eop"/>
              </w:rPr>
              <w:t> </w:t>
            </w:r>
          </w:p>
          <w:p w14:paraId="16AF721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Volvulus</w:t>
            </w:r>
            <w:r w:rsidRPr="00C52C9E">
              <w:rPr>
                <w:rStyle w:val="eop"/>
              </w:rPr>
              <w:t> </w:t>
            </w:r>
          </w:p>
          <w:p w14:paraId="63B81A5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42489BFF" w14:textId="479E285D" w:rsidR="004D1CD2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shd w:val="clear" w:color="auto" w:fill="E1E3E6"/>
              </w:rPr>
            </w:pPr>
            <w:r w:rsidRPr="00C52C9E">
              <w:rPr>
                <w:rStyle w:val="normaltextrun"/>
                <w:b/>
                <w:bCs/>
              </w:rPr>
              <w:t xml:space="preserve">New categorical predictor variable to be created from above info </w:t>
            </w:r>
            <w:r w:rsidR="004D1CD2" w:rsidRPr="00C52C9E">
              <w:rPr>
                <w:rStyle w:val="normaltextrun"/>
                <w:color w:val="000000"/>
                <w:shd w:val="clear" w:color="auto" w:fill="E1E3E6"/>
              </w:rPr>
              <w:t>(3)</w:t>
            </w:r>
          </w:p>
          <w:p w14:paraId="6D90278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b/>
                <w:bCs/>
              </w:rPr>
              <w:t>INDICATION: </w:t>
            </w:r>
            <w:r w:rsidRPr="00C52C9E">
              <w:rPr>
                <w:rStyle w:val="eop"/>
              </w:rPr>
              <w:t> </w:t>
            </w:r>
          </w:p>
          <w:p w14:paraId="4E4A34D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ancer = Colon cancer; Colon cancer w/ obstruction</w:t>
            </w:r>
            <w:r w:rsidRPr="00C52C9E">
              <w:rPr>
                <w:rStyle w:val="eop"/>
              </w:rPr>
              <w:t> </w:t>
            </w:r>
          </w:p>
          <w:p w14:paraId="0FD94C0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BD (Inflammatory bowel disease) = Crohn's Disease, Ulcerative colitis</w:t>
            </w:r>
            <w:r w:rsidRPr="00C52C9E">
              <w:rPr>
                <w:rStyle w:val="eop"/>
              </w:rPr>
              <w:t> </w:t>
            </w:r>
          </w:p>
          <w:p w14:paraId="1E45BBE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Diverticulitis = Chronic diverticular disease)</w:t>
            </w:r>
            <w:r w:rsidRPr="00C52C9E">
              <w:rPr>
                <w:rStyle w:val="eop"/>
              </w:rPr>
              <w:t> </w:t>
            </w:r>
          </w:p>
          <w:p w14:paraId="744631D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on-malignant polyp</w:t>
            </w:r>
            <w:r w:rsidRPr="00C52C9E">
              <w:rPr>
                <w:rStyle w:val="eop"/>
              </w:rPr>
              <w:t> </w:t>
            </w:r>
          </w:p>
          <w:p w14:paraId="43F38D7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Bleeding</w:t>
            </w:r>
            <w:r w:rsidRPr="00C52C9E">
              <w:rPr>
                <w:rStyle w:val="eop"/>
              </w:rPr>
              <w:t> </w:t>
            </w:r>
          </w:p>
          <w:p w14:paraId="71866E6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lastRenderedPageBreak/>
              <w:t>Other</w:t>
            </w:r>
            <w:r w:rsidRPr="00C52C9E">
              <w:rPr>
                <w:rStyle w:val="eop"/>
              </w:rPr>
              <w:t> </w:t>
            </w:r>
          </w:p>
          <w:p w14:paraId="25D70AA9" w14:textId="3A6DB938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Missing = NULL, unknown 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C0C42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lastRenderedPageBreak/>
              <w:t>Full list reported in cohort characteristics</w:t>
            </w:r>
            <w:r w:rsidRPr="00C52C9E">
              <w:rPr>
                <w:rStyle w:val="eop"/>
              </w:rPr>
              <w:t> </w:t>
            </w:r>
          </w:p>
          <w:p w14:paraId="0F31AC9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7FB7CF7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xclude Acute diverticulitis, Enterocolitis (e.g. C. Difficile), and Volvulus due to non-elective</w:t>
            </w:r>
            <w:r w:rsidRPr="00C52C9E">
              <w:rPr>
                <w:rStyle w:val="eop"/>
              </w:rPr>
              <w:t> </w:t>
            </w:r>
          </w:p>
          <w:p w14:paraId="499EC63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6B264E6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ecode into a predictor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35D6568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D946A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APPROACH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D3785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perative approach: </w:t>
            </w:r>
            <w:r w:rsidRPr="00C52C9E">
              <w:rPr>
                <w:rStyle w:val="eop"/>
              </w:rPr>
              <w:t> </w:t>
            </w:r>
          </w:p>
          <w:p w14:paraId="3FBC15D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ndoscopic</w:t>
            </w:r>
            <w:r w:rsidRPr="00C52C9E">
              <w:rPr>
                <w:rStyle w:val="eop"/>
              </w:rPr>
              <w:t> </w:t>
            </w:r>
          </w:p>
          <w:p w14:paraId="2D9EC57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ndoscopic w/ open assist</w:t>
            </w:r>
            <w:r w:rsidRPr="00C52C9E">
              <w:rPr>
                <w:rStyle w:val="eop"/>
              </w:rPr>
              <w:t> </w:t>
            </w:r>
          </w:p>
          <w:p w14:paraId="3F09BFA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Endoscopic w/ unplanned conversion to open</w:t>
            </w:r>
            <w:r w:rsidRPr="00C52C9E">
              <w:rPr>
                <w:rStyle w:val="eop"/>
              </w:rPr>
              <w:t> </w:t>
            </w:r>
          </w:p>
          <w:p w14:paraId="7409E1D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ybrid</w:t>
            </w:r>
            <w:r w:rsidRPr="00C52C9E">
              <w:rPr>
                <w:rStyle w:val="eop"/>
              </w:rPr>
              <w:t> </w:t>
            </w:r>
          </w:p>
          <w:p w14:paraId="3A2B2C6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ybrid w/ open assist</w:t>
            </w:r>
            <w:r w:rsidRPr="00C52C9E">
              <w:rPr>
                <w:rStyle w:val="eop"/>
              </w:rPr>
              <w:t> </w:t>
            </w:r>
          </w:p>
          <w:p w14:paraId="2553907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Hybrid w/ unplanned conversion to open</w:t>
            </w:r>
            <w:r w:rsidRPr="00C52C9E">
              <w:rPr>
                <w:rStyle w:val="eop"/>
              </w:rPr>
              <w:t> </w:t>
            </w:r>
          </w:p>
          <w:p w14:paraId="11DAC4C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Laparoscopic</w:t>
            </w:r>
            <w:r w:rsidRPr="00C52C9E">
              <w:rPr>
                <w:rStyle w:val="eop"/>
              </w:rPr>
              <w:t> </w:t>
            </w:r>
          </w:p>
          <w:p w14:paraId="10BCF1E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Laparoscopic w/ open assist</w:t>
            </w:r>
            <w:r w:rsidRPr="00C52C9E">
              <w:rPr>
                <w:rStyle w:val="eop"/>
              </w:rPr>
              <w:t> </w:t>
            </w:r>
          </w:p>
          <w:p w14:paraId="3B99B17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Laparoscopic w/ unplanned conversion to open</w:t>
            </w:r>
            <w:r w:rsidRPr="00C52C9E">
              <w:rPr>
                <w:rStyle w:val="eop"/>
              </w:rPr>
              <w:t> </w:t>
            </w:r>
          </w:p>
          <w:p w14:paraId="123A0E0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OTES w/ open assist</w:t>
            </w:r>
            <w:r w:rsidRPr="00C52C9E">
              <w:rPr>
                <w:rStyle w:val="eop"/>
              </w:rPr>
              <w:t> </w:t>
            </w:r>
          </w:p>
          <w:p w14:paraId="5839F12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pen (planned)</w:t>
            </w:r>
            <w:r w:rsidRPr="00C52C9E">
              <w:rPr>
                <w:rStyle w:val="eop"/>
              </w:rPr>
              <w:t> </w:t>
            </w:r>
          </w:p>
          <w:p w14:paraId="41E606C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ther</w:t>
            </w:r>
            <w:r w:rsidRPr="00C52C9E">
              <w:rPr>
                <w:rStyle w:val="eop"/>
              </w:rPr>
              <w:t> </w:t>
            </w:r>
          </w:p>
          <w:p w14:paraId="309E689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ther MIS approach</w:t>
            </w:r>
            <w:r w:rsidRPr="00C52C9E">
              <w:rPr>
                <w:rStyle w:val="eop"/>
              </w:rPr>
              <w:t> </w:t>
            </w:r>
          </w:p>
          <w:p w14:paraId="48203FF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Other MIS approach w/ open assist</w:t>
            </w:r>
            <w:r w:rsidRPr="00C52C9E">
              <w:rPr>
                <w:rStyle w:val="eop"/>
              </w:rPr>
              <w:t> </w:t>
            </w:r>
          </w:p>
          <w:p w14:paraId="1842433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obotic</w:t>
            </w:r>
            <w:r w:rsidRPr="00C52C9E">
              <w:rPr>
                <w:rStyle w:val="eop"/>
              </w:rPr>
              <w:t> </w:t>
            </w:r>
          </w:p>
          <w:p w14:paraId="41196B1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obotic w/ open assist</w:t>
            </w:r>
            <w:r w:rsidRPr="00C52C9E">
              <w:rPr>
                <w:rStyle w:val="eop"/>
              </w:rPr>
              <w:t> </w:t>
            </w:r>
          </w:p>
          <w:p w14:paraId="072D866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Robotic w/ unplanned conversion to open</w:t>
            </w:r>
            <w:r w:rsidRPr="00C52C9E">
              <w:rPr>
                <w:rStyle w:val="eop"/>
              </w:rPr>
              <w:t> </w:t>
            </w:r>
          </w:p>
          <w:p w14:paraId="788AEB3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ILS (single incision laparoscopic surgery)</w:t>
            </w:r>
            <w:r w:rsidRPr="00C52C9E">
              <w:rPr>
                <w:rStyle w:val="eop"/>
              </w:rPr>
              <w:t> </w:t>
            </w:r>
          </w:p>
          <w:p w14:paraId="046ECB9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ILS w/ open assist</w:t>
            </w:r>
            <w:r w:rsidRPr="00C52C9E">
              <w:rPr>
                <w:rStyle w:val="eop"/>
              </w:rPr>
              <w:t> </w:t>
            </w:r>
          </w:p>
          <w:p w14:paraId="298435B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SILS w/ unplanned conversion to open</w:t>
            </w:r>
            <w:r w:rsidRPr="00C52C9E">
              <w:rPr>
                <w:rStyle w:val="eop"/>
              </w:rPr>
              <w:t> </w:t>
            </w:r>
          </w:p>
          <w:p w14:paraId="500CB41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nknown</w:t>
            </w:r>
            <w:r w:rsidRPr="00C52C9E">
              <w:rPr>
                <w:rStyle w:val="eop"/>
              </w:rPr>
              <w:t> </w:t>
            </w:r>
          </w:p>
          <w:p w14:paraId="1265F30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622F8A7E" w14:textId="5924B821" w:rsidR="004D1CD2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shd w:val="clear" w:color="auto" w:fill="E1E3E6"/>
              </w:rPr>
            </w:pPr>
            <w:r w:rsidRPr="00C52C9E">
              <w:rPr>
                <w:rStyle w:val="normaltextrun"/>
                <w:b/>
                <w:bCs/>
              </w:rPr>
              <w:t xml:space="preserve">New predictor to be created from above info </w:t>
            </w:r>
            <w:r w:rsidR="004D1CD2" w:rsidRPr="00C52C9E">
              <w:rPr>
                <w:rStyle w:val="normaltextrun"/>
                <w:color w:val="000000"/>
                <w:shd w:val="clear" w:color="auto" w:fill="E1E3E6"/>
              </w:rPr>
              <w:t>(3)</w:t>
            </w:r>
          </w:p>
          <w:p w14:paraId="32EE3185" w14:textId="5C3E5C09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b/>
                <w:bCs/>
              </w:rPr>
              <w:t>APPROACH</w:t>
            </w:r>
            <w:r w:rsidRPr="00C52C9E">
              <w:rPr>
                <w:rStyle w:val="normaltextrun"/>
              </w:rPr>
              <w:t>: </w:t>
            </w:r>
            <w:r w:rsidRPr="00C52C9E">
              <w:rPr>
                <w:rStyle w:val="eop"/>
              </w:rPr>
              <w:t> </w:t>
            </w:r>
          </w:p>
          <w:p w14:paraId="76EE928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u w:val="single"/>
              </w:rPr>
              <w:t>Open</w:t>
            </w:r>
            <w:r w:rsidRPr="00C52C9E">
              <w:rPr>
                <w:rStyle w:val="normaltextrun"/>
              </w:rPr>
              <w:t xml:space="preserve"> = Open (planned)</w:t>
            </w:r>
            <w:r w:rsidRPr="00C52C9E">
              <w:rPr>
                <w:rStyle w:val="eop"/>
              </w:rPr>
              <w:t> </w:t>
            </w:r>
          </w:p>
          <w:p w14:paraId="397855B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587DB72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u w:val="single"/>
              </w:rPr>
              <w:t>Minimally invasive</w:t>
            </w:r>
            <w:r w:rsidRPr="00C52C9E">
              <w:rPr>
                <w:rStyle w:val="normaltextrun"/>
              </w:rPr>
              <w:t xml:space="preserve"> = Endoscopic, Laparoscopic, NOTES, Other MIS approach, Robotic</w:t>
            </w:r>
            <w:r w:rsidRPr="00C52C9E">
              <w:rPr>
                <w:rStyle w:val="eop"/>
              </w:rPr>
              <w:t> </w:t>
            </w:r>
          </w:p>
          <w:p w14:paraId="36682455" w14:textId="1351E3B4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5446958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u w:val="single"/>
              </w:rPr>
              <w:lastRenderedPageBreak/>
              <w:t>Minimally invasive with open- or hand-assist</w:t>
            </w:r>
            <w:r w:rsidRPr="00C52C9E">
              <w:rPr>
                <w:rStyle w:val="normaltextrun"/>
              </w:rPr>
              <w:t xml:space="preserve"> = Endoscopic w/ open assist, Hybrid, Hybrid w/ open assist, Laparoscopic w/ open assist, NOTES w/ open assist, Other MIS approach w/ open assist, Robotic w/ open assist, SILS, SILS w/ open assist</w:t>
            </w:r>
            <w:r w:rsidRPr="00C52C9E">
              <w:rPr>
                <w:rStyle w:val="eop"/>
              </w:rPr>
              <w:t> </w:t>
            </w:r>
          </w:p>
          <w:p w14:paraId="32E2AB1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3CCB604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u w:val="single"/>
              </w:rPr>
              <w:t>Minimally invasive with unplanned conversion to open</w:t>
            </w:r>
            <w:r w:rsidRPr="00C52C9E">
              <w:rPr>
                <w:rStyle w:val="normaltextrun"/>
              </w:rPr>
              <w:t xml:space="preserve"> = Endoscopic w/ unplanned conversion to open, Hybrid w/ unplanned conversion to open, Laparoscopic w/ unplanned conversion to open, NOTES w/ unplanned conversion to open, Other MIS approach w/ unplanned conversion to open, Robotic w/ unplanned conversion to open, SILS w/ unplanned conversion to open</w:t>
            </w:r>
            <w:r w:rsidRPr="00C52C9E">
              <w:rPr>
                <w:rStyle w:val="eop"/>
              </w:rPr>
              <w:t> </w:t>
            </w:r>
          </w:p>
          <w:p w14:paraId="6139A7C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002B2AD4" w14:textId="1E1E8339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  <w:u w:val="single"/>
              </w:rPr>
              <w:t>Other/unknown</w:t>
            </w:r>
            <w:r w:rsidRPr="00C52C9E">
              <w:rPr>
                <w:rStyle w:val="normaltextrun"/>
              </w:rPr>
              <w:t xml:space="preserve"> = Other, Unknow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6C89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lastRenderedPageBreak/>
              <w:t>Full list reported in cohort characteristics</w:t>
            </w:r>
            <w:r w:rsidRPr="00C52C9E">
              <w:rPr>
                <w:rStyle w:val="eop"/>
              </w:rPr>
              <w:t> </w:t>
            </w:r>
          </w:p>
          <w:p w14:paraId="6C19AD22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  <w:p w14:paraId="3013D19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40CF07A4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7F37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ANASTOMOTIC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2F36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nastomotic Leak:</w:t>
            </w:r>
            <w:r w:rsidRPr="00C52C9E">
              <w:rPr>
                <w:rStyle w:val="eop"/>
              </w:rPr>
              <w:t> </w:t>
            </w:r>
          </w:p>
          <w:p w14:paraId="071120A6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Leak, no treatment intervention documented</w:t>
            </w:r>
            <w:r w:rsidRPr="00C52C9E">
              <w:rPr>
                <w:rStyle w:val="eop"/>
              </w:rPr>
              <w:t> </w:t>
            </w:r>
          </w:p>
          <w:p w14:paraId="371E2C7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Leak, treated w/ interventional means</w:t>
            </w:r>
            <w:r w:rsidRPr="00C52C9E">
              <w:rPr>
                <w:rStyle w:val="eop"/>
              </w:rPr>
              <w:t> </w:t>
            </w:r>
          </w:p>
          <w:p w14:paraId="1B9B9E0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Leak, treated w/ non-interventional/non-operative means</w:t>
            </w:r>
            <w:r w:rsidRPr="00C52C9E">
              <w:rPr>
                <w:rStyle w:val="eop"/>
              </w:rPr>
              <w:t> </w:t>
            </w:r>
          </w:p>
          <w:p w14:paraId="3C09539F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Leak, treated w/ reoperation</w:t>
            </w:r>
            <w:r w:rsidRPr="00C52C9E">
              <w:rPr>
                <w:rStyle w:val="eop"/>
              </w:rPr>
              <w:t> </w:t>
            </w:r>
          </w:p>
          <w:p w14:paraId="4CD9CAA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o definitive diagnosis of leak/leak related abscess</w:t>
            </w:r>
            <w:r w:rsidRPr="00C52C9E">
              <w:rPr>
                <w:rStyle w:val="eop"/>
              </w:rPr>
              <w:t> </w:t>
            </w:r>
          </w:p>
          <w:p w14:paraId="5A3F9AD1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Unknow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3285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75B20629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4F25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ILEUS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21D0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olonged Postoperative NPO or NGT Us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54D44" w14:textId="1EAD6303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Additional cohort characteristics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6B39FBFB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358A4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ILEUS_UNK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8C6E4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rresponds to the NAs abov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EBC4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ot needed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07EDC0DD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4C69E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CHEM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46D98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hemotherapy within 90 Days </w:t>
            </w:r>
            <w:r w:rsidRPr="00C52C9E">
              <w:rPr>
                <w:rStyle w:val="eop"/>
              </w:rPr>
              <w:t> </w:t>
            </w:r>
          </w:p>
          <w:p w14:paraId="04AD4407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1771ED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Predictor</w:t>
            </w:r>
            <w:r w:rsidRPr="00C52C9E">
              <w:rPr>
                <w:rStyle w:val="eop"/>
              </w:rPr>
              <w:t> </w:t>
            </w:r>
          </w:p>
          <w:p w14:paraId="4C7A391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1EB56869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0CA205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CHEMO_UNK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07B7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rresponds to the NAs above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CB840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Not needed </w:t>
            </w:r>
            <w:r w:rsidRPr="00C52C9E">
              <w:rPr>
                <w:rStyle w:val="eop"/>
              </w:rPr>
              <w:t> </w:t>
            </w:r>
          </w:p>
        </w:tc>
      </w:tr>
      <w:tr w:rsidR="00671033" w:rsidRPr="00C52C9E" w14:paraId="2F19998F" w14:textId="77777777" w:rsidTr="002C1B1D">
        <w:trPr>
          <w:trHeight w:val="300"/>
        </w:trPr>
        <w:tc>
          <w:tcPr>
            <w:tcW w:w="2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3530C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COL_ICD10_INDICATION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54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5B119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ICD10 for Indication </w:t>
            </w:r>
            <w:r w:rsidRPr="00C52C9E">
              <w:rPr>
                <w:rStyle w:val="eop"/>
              </w:rPr>
              <w:t> </w:t>
            </w:r>
          </w:p>
          <w:p w14:paraId="33A7FFB3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normaltextrun"/>
              </w:rPr>
              <w:t>Yes; No</w:t>
            </w:r>
            <w:r w:rsidRPr="00C52C9E">
              <w:rPr>
                <w:rStyle w:val="eop"/>
              </w:rPr>
              <w:t> 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933EB" w14:textId="77777777" w:rsidR="00671033" w:rsidRPr="00C52C9E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C52C9E">
              <w:rPr>
                <w:rStyle w:val="eop"/>
              </w:rPr>
              <w:t> </w:t>
            </w:r>
          </w:p>
        </w:tc>
      </w:tr>
    </w:tbl>
    <w:p w14:paraId="772B6D05" w14:textId="3B98FC03" w:rsidR="00671033" w:rsidRPr="00C52C9E" w:rsidRDefault="004200EB" w:rsidP="00671033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C52C9E">
        <w:rPr>
          <w:rStyle w:val="normaltextrun"/>
        </w:rPr>
        <w:t>Missing was coded in NSQIP as -99, unknown, and NULL. Each variable was individually examined to ensure that the missing value was correctly standardized. </w:t>
      </w:r>
      <w:r w:rsidRPr="00C52C9E">
        <w:rPr>
          <w:rStyle w:val="eop"/>
        </w:rPr>
        <w:t> </w:t>
      </w:r>
      <w:r w:rsidR="00AA02B1" w:rsidRPr="00C52C9E">
        <w:rPr>
          <w:rStyle w:val="normaltextrun"/>
          <w:b/>
          <w:bCs/>
        </w:rPr>
        <w:br w:type="page"/>
      </w:r>
      <w:r>
        <w:rPr>
          <w:rStyle w:val="normaltextrun"/>
          <w:b/>
          <w:bCs/>
        </w:rPr>
        <w:lastRenderedPageBreak/>
        <w:t>S1.3</w:t>
      </w:r>
      <w:r w:rsidRPr="00C52C9E">
        <w:rPr>
          <w:rStyle w:val="normaltextrun"/>
          <w:b/>
          <w:bCs/>
        </w:rPr>
        <w:t xml:space="preserve"> </w:t>
      </w:r>
      <w:r w:rsidR="00C97FD7" w:rsidRPr="00C52C9E">
        <w:rPr>
          <w:rStyle w:val="normaltextrun"/>
          <w:b/>
          <w:bCs/>
        </w:rPr>
        <w:t xml:space="preserve">Table. </w:t>
      </w:r>
      <w:r w:rsidR="00671033" w:rsidRPr="007F2A2E">
        <w:rPr>
          <w:rStyle w:val="normaltextrun"/>
        </w:rPr>
        <w:t xml:space="preserve">New </w:t>
      </w:r>
      <w:r w:rsidR="00EB15FE" w:rsidRPr="007F2A2E">
        <w:rPr>
          <w:rStyle w:val="normaltextrun"/>
        </w:rPr>
        <w:t>Variables Created During Data Processing</w:t>
      </w:r>
      <w:r w:rsidR="00AA02B1" w:rsidRPr="007F2A2E">
        <w:rPr>
          <w:rStyle w:val="normaltextrun"/>
        </w:rPr>
        <w:t>.</w:t>
      </w:r>
    </w:p>
    <w:p w14:paraId="1719B6FC" w14:textId="77777777" w:rsidR="00AA02B1" w:rsidRPr="00C52C9E" w:rsidRDefault="00AA02B1" w:rsidP="00671033">
      <w:pPr>
        <w:pStyle w:val="paragraph"/>
        <w:spacing w:before="0" w:beforeAutospacing="0" w:after="0" w:afterAutospacing="0"/>
        <w:textAlignment w:val="baseline"/>
      </w:pPr>
    </w:p>
    <w:tbl>
      <w:tblPr>
        <w:tblW w:w="129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7093"/>
        <w:gridCol w:w="4158"/>
      </w:tblGrid>
      <w:tr w:rsidR="00671033" w:rsidRPr="00057849" w14:paraId="3CA840C8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23DBE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Variable name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795A3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Legend 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47278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Comments  </w:t>
            </w:r>
            <w:r w:rsidRPr="00057849">
              <w:rPr>
                <w:rStyle w:val="eop"/>
              </w:rPr>
              <w:t> </w:t>
            </w:r>
          </w:p>
        </w:tc>
      </w:tr>
      <w:tr w:rsidR="00671033" w:rsidRPr="00057849" w14:paraId="5BE4E5F6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A14AC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057849">
              <w:rPr>
                <w:rStyle w:val="normaltextrun"/>
                <w:b/>
                <w:bCs/>
              </w:rPr>
              <w:t>age_num</w:t>
            </w:r>
            <w:proofErr w:type="spellEnd"/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7C00E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Age in numeric 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DFD46B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90+ from Age (character variable) set to be 90</w:t>
            </w:r>
            <w:r w:rsidRPr="00057849">
              <w:rPr>
                <w:rStyle w:val="eop"/>
              </w:rPr>
              <w:t> </w:t>
            </w:r>
          </w:p>
        </w:tc>
      </w:tr>
      <w:tr w:rsidR="00671033" w:rsidRPr="00057849" w14:paraId="29AF0053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6E714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BMI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BECDD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col_all2$BMI &lt;- (col_all2$WEIGHT / (col_all2$HEIGHT)^2) * 703  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ACB35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#note units are lb and inches in NSQIP</w:t>
            </w:r>
            <w:r w:rsidRPr="00057849">
              <w:rPr>
                <w:rStyle w:val="eop"/>
              </w:rPr>
              <w:t> </w:t>
            </w:r>
          </w:p>
          <w:p w14:paraId="3E825977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#formula https://www.cdc.gov/healthyweight/assessing/bmi/childrens_bmi/childrens_bmi_formula.html</w:t>
            </w:r>
            <w:r w:rsidRPr="00057849">
              <w:rPr>
                <w:rStyle w:val="eop"/>
              </w:rPr>
              <w:t> </w:t>
            </w:r>
          </w:p>
        </w:tc>
      </w:tr>
      <w:tr w:rsidR="00671033" w:rsidRPr="00057849" w14:paraId="75D2808D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C3EAE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KIDNEY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112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D5A7A" w14:textId="1CDF636C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Preoperative renal failure (</w:t>
            </w:r>
            <w:r w:rsidRPr="00057849">
              <w:rPr>
                <w:rStyle w:val="normaltextrun"/>
                <w:b/>
                <w:bCs/>
              </w:rPr>
              <w:t>KIDNEY</w:t>
            </w:r>
            <w:r w:rsidRPr="00057849">
              <w:rPr>
                <w:rStyle w:val="normaltextrun"/>
              </w:rPr>
              <w:t xml:space="preserve">) </w:t>
            </w:r>
            <w:r w:rsidR="00FB007A" w:rsidRPr="00057849">
              <w:rPr>
                <w:rStyle w:val="normaltextrun"/>
              </w:rPr>
              <w:t>was</w:t>
            </w:r>
            <w:r w:rsidRPr="00057849">
              <w:rPr>
                <w:rStyle w:val="normaltextrun"/>
              </w:rPr>
              <w:t xml:space="preserve"> defined as if yes to any of NSQIP variables Acute Renal Failure (RENAFAIL) OR Dialysis, OR GFR&lt;= 60 (calculated by CKD-EPI formula using NSQIP preoperative creatinine, age, and gender </w:t>
            </w:r>
            <w:r w:rsidRPr="00057849">
              <w:rPr>
                <w:rStyle w:val="normaltextrun"/>
                <w:color w:val="000000"/>
                <w:shd w:val="clear" w:color="auto" w:fill="E1E3E6"/>
              </w:rPr>
              <w:t>(2)</w:t>
            </w:r>
            <w:r w:rsidRPr="00057849">
              <w:rPr>
                <w:rStyle w:val="normaltextrun"/>
              </w:rPr>
              <w:t>.</w:t>
            </w:r>
            <w:r w:rsidRPr="00057849">
              <w:br/>
            </w:r>
            <w:r w:rsidRPr="00057849">
              <w:rPr>
                <w:rStyle w:val="eop"/>
              </w:rPr>
              <w:t> </w:t>
            </w:r>
          </w:p>
          <w:p w14:paraId="6FB4B5D0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Derived from: </w:t>
            </w:r>
            <w:r w:rsidRPr="00057849">
              <w:rPr>
                <w:rStyle w:val="eop"/>
              </w:rPr>
              <w:t> </w:t>
            </w:r>
          </w:p>
          <w:p w14:paraId="02AFCEF3" w14:textId="77777777" w:rsidR="00671033" w:rsidRPr="00057849" w:rsidRDefault="00671033" w:rsidP="002C1B1D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057849">
              <w:rPr>
                <w:rStyle w:val="normaltextrun"/>
              </w:rPr>
              <w:t>Acute Renal Failure: RENAFAIL: Yes; No</w:t>
            </w:r>
            <w:r w:rsidRPr="00057849">
              <w:rPr>
                <w:rStyle w:val="eop"/>
              </w:rPr>
              <w:t> </w:t>
            </w:r>
          </w:p>
          <w:p w14:paraId="2DA2E06C" w14:textId="77777777" w:rsidR="00671033" w:rsidRPr="00057849" w:rsidRDefault="00671033" w:rsidP="002C1B1D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057849">
              <w:rPr>
                <w:rStyle w:val="normaltextrun"/>
              </w:rPr>
              <w:t>Currently Requiring or On Dialysis: DIALYSIS: Yes; No</w:t>
            </w:r>
            <w:r w:rsidRPr="00057849">
              <w:rPr>
                <w:rStyle w:val="eop"/>
              </w:rPr>
              <w:t> </w:t>
            </w:r>
          </w:p>
          <w:p w14:paraId="5C886627" w14:textId="77777777" w:rsidR="00671033" w:rsidRPr="00057849" w:rsidRDefault="00671033" w:rsidP="002C1B1D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057849">
              <w:rPr>
                <w:rStyle w:val="normaltextrun"/>
              </w:rPr>
              <w:t>Pre-operative serum creatinine: PRCREAT</w:t>
            </w:r>
            <w:r w:rsidRPr="00057849">
              <w:rPr>
                <w:rStyle w:val="eop"/>
              </w:rPr>
              <w:t> </w:t>
            </w:r>
          </w:p>
          <w:p w14:paraId="77C3CB9E" w14:textId="40F5E3FA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</w:p>
          <w:p w14:paraId="2D676A5B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SAS codes from previous project - to adapt to R</w:t>
            </w:r>
            <w:r w:rsidRPr="00057849">
              <w:rPr>
                <w:rStyle w:val="eop"/>
              </w:rPr>
              <w:t> </w:t>
            </w:r>
          </w:p>
          <w:p w14:paraId="7367E592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/* Renal failure */</w:t>
            </w:r>
            <w:r w:rsidRPr="00057849">
              <w:rPr>
                <w:rStyle w:val="eop"/>
              </w:rPr>
              <w:t> </w:t>
            </w:r>
          </w:p>
          <w:p w14:paraId="73DEFAF0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If sex='female' then female=1;</w:t>
            </w:r>
            <w:r w:rsidRPr="00057849">
              <w:rPr>
                <w:rStyle w:val="eop"/>
              </w:rPr>
              <w:t> </w:t>
            </w:r>
          </w:p>
          <w:p w14:paraId="4C4DAE6A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If sex='male' then female=0;</w:t>
            </w:r>
            <w:r w:rsidRPr="00057849">
              <w:rPr>
                <w:rStyle w:val="eop"/>
              </w:rPr>
              <w:t> </w:t>
            </w:r>
          </w:p>
          <w:p w14:paraId="5B2901A2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4F30779F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creatinine=.;</w:t>
            </w:r>
            <w:r w:rsidRPr="00057849">
              <w:rPr>
                <w:rStyle w:val="eop"/>
              </w:rPr>
              <w:t> </w:t>
            </w:r>
          </w:p>
          <w:p w14:paraId="1169EB74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If PRCREAT </w:t>
            </w:r>
            <w:proofErr w:type="spellStart"/>
            <w:r w:rsidRPr="00057849">
              <w:rPr>
                <w:rStyle w:val="normaltextrun"/>
              </w:rPr>
              <w:t>gt</w:t>
            </w:r>
            <w:proofErr w:type="spellEnd"/>
            <w:r w:rsidRPr="00057849">
              <w:rPr>
                <w:rStyle w:val="normaltextrun"/>
              </w:rPr>
              <w:t xml:space="preserve"> 0 then creatinine=PRCREAT;</w:t>
            </w:r>
            <w:r w:rsidRPr="00057849">
              <w:rPr>
                <w:rStyle w:val="eop"/>
              </w:rPr>
              <w:t> </w:t>
            </w:r>
          </w:p>
          <w:p w14:paraId="277A68B4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1E0F97A3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t>* GFR http://nephron.com/epi_equation https://www.reddit.com/r/sas/comments/3id5kx/need_some_help_modeling_an_equation/; </w:t>
            </w:r>
            <w:r w:rsidRPr="00057849">
              <w:rPr>
                <w:rStyle w:val="eop"/>
              </w:rPr>
              <w:t> </w:t>
            </w:r>
          </w:p>
          <w:p w14:paraId="5738FE50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40812272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t>if female=0 then kappa = 0.9;</w:t>
            </w:r>
            <w:r w:rsidRPr="00057849">
              <w:rPr>
                <w:rStyle w:val="eop"/>
              </w:rPr>
              <w:t> </w:t>
            </w:r>
          </w:p>
          <w:p w14:paraId="35135205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t>else if female=1 then kappa = 0.7;</w:t>
            </w:r>
            <w:r w:rsidRPr="00057849">
              <w:rPr>
                <w:rStyle w:val="eop"/>
              </w:rPr>
              <w:t> </w:t>
            </w:r>
          </w:p>
          <w:p w14:paraId="413E6527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11BB731F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lastRenderedPageBreak/>
              <w:t>if female=0 then alpha = -0.411;</w:t>
            </w:r>
            <w:r w:rsidRPr="00057849">
              <w:rPr>
                <w:rStyle w:val="eop"/>
              </w:rPr>
              <w:t> </w:t>
            </w:r>
          </w:p>
          <w:p w14:paraId="5F3C1997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t>else if female=1 then alpha = -0.329;</w:t>
            </w:r>
            <w:r w:rsidRPr="00057849">
              <w:rPr>
                <w:rStyle w:val="eop"/>
              </w:rPr>
              <w:t> </w:t>
            </w:r>
          </w:p>
          <w:p w14:paraId="1FAEB1F0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0BED163D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t>if female=1 then constant1 = 1.018;</w:t>
            </w:r>
            <w:r w:rsidRPr="00057849">
              <w:rPr>
                <w:rStyle w:val="eop"/>
              </w:rPr>
              <w:t> </w:t>
            </w:r>
          </w:p>
          <w:p w14:paraId="217AD1AB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t>else constant1 = 1;</w:t>
            </w:r>
            <w:r w:rsidRPr="00057849">
              <w:rPr>
                <w:rStyle w:val="eop"/>
              </w:rPr>
              <w:t> </w:t>
            </w:r>
          </w:p>
          <w:p w14:paraId="7FCA46BD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0E08B4A7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t>if RACE_NEW = 'Black or African American' then constant2 = 1.159;</w:t>
            </w:r>
            <w:r w:rsidRPr="00057849">
              <w:rPr>
                <w:rStyle w:val="eop"/>
              </w:rPr>
              <w:t> </w:t>
            </w:r>
          </w:p>
          <w:p w14:paraId="7F072509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t>else constant2 = 1;</w:t>
            </w:r>
            <w:r w:rsidRPr="00057849">
              <w:rPr>
                <w:rStyle w:val="eop"/>
              </w:rPr>
              <w:t> </w:t>
            </w:r>
          </w:p>
          <w:p w14:paraId="5024B737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144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2B9596DE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ind w:firstLine="720"/>
              <w:textAlignment w:val="baseline"/>
            </w:pPr>
            <w:r w:rsidRPr="00057849">
              <w:rPr>
                <w:rStyle w:val="normaltextrun"/>
              </w:rPr>
              <w:t xml:space="preserve">GFR = 141 * (MIN(creatinine / kappa, 1) ** alpha) * (MAX(creatinine / kappa, 1) ** (-1.209)) * (0.993 ** </w:t>
            </w:r>
            <w:proofErr w:type="spellStart"/>
            <w:r w:rsidRPr="00057849">
              <w:rPr>
                <w:rStyle w:val="normaltextrun"/>
              </w:rPr>
              <w:t>new_age</w:t>
            </w:r>
            <w:proofErr w:type="spellEnd"/>
            <w:r w:rsidRPr="00057849">
              <w:rPr>
                <w:rStyle w:val="normaltextrun"/>
              </w:rPr>
              <w:t>) * constant1 * constant2;</w:t>
            </w:r>
            <w:r w:rsidRPr="00057849">
              <w:rPr>
                <w:rStyle w:val="eop"/>
              </w:rPr>
              <w:t> </w:t>
            </w:r>
          </w:p>
          <w:p w14:paraId="24C98CFB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633233DA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If DIALYSIS='No' OR RENAFAIL='No' then </w:t>
            </w:r>
            <w:proofErr w:type="spellStart"/>
            <w:r w:rsidRPr="00057849">
              <w:rPr>
                <w:rStyle w:val="normaltextrun"/>
              </w:rPr>
              <w:t>RF_pre</w:t>
            </w:r>
            <w:proofErr w:type="spellEnd"/>
            <w:r w:rsidRPr="00057849">
              <w:rPr>
                <w:rStyle w:val="normaltextrun"/>
              </w:rPr>
              <w:t>=0;</w:t>
            </w:r>
            <w:r w:rsidRPr="00057849">
              <w:rPr>
                <w:rStyle w:val="eop"/>
              </w:rPr>
              <w:t> </w:t>
            </w:r>
          </w:p>
          <w:p w14:paraId="17FC14A7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If GFR </w:t>
            </w:r>
            <w:proofErr w:type="spellStart"/>
            <w:r w:rsidRPr="00057849">
              <w:rPr>
                <w:rStyle w:val="normaltextrun"/>
              </w:rPr>
              <w:t>lt</w:t>
            </w:r>
            <w:proofErr w:type="spellEnd"/>
            <w:r w:rsidRPr="00057849">
              <w:rPr>
                <w:rStyle w:val="normaltextrun"/>
              </w:rPr>
              <w:t xml:space="preserve"> 60 then </w:t>
            </w:r>
            <w:proofErr w:type="spellStart"/>
            <w:r w:rsidRPr="00057849">
              <w:rPr>
                <w:rStyle w:val="normaltextrun"/>
              </w:rPr>
              <w:t>RF_pre</w:t>
            </w:r>
            <w:proofErr w:type="spellEnd"/>
            <w:r w:rsidRPr="00057849">
              <w:rPr>
                <w:rStyle w:val="normaltextrun"/>
              </w:rPr>
              <w:t>=1;</w:t>
            </w:r>
            <w:r w:rsidRPr="00057849">
              <w:rPr>
                <w:rStyle w:val="eop"/>
              </w:rPr>
              <w:t> </w:t>
            </w:r>
          </w:p>
          <w:p w14:paraId="3CB11812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If DIALYSIS='Yes' OR RENAFAIL='Yes' then </w:t>
            </w:r>
            <w:proofErr w:type="spellStart"/>
            <w:r w:rsidRPr="00057849">
              <w:rPr>
                <w:rStyle w:val="normaltextrun"/>
              </w:rPr>
              <w:t>RF_pre</w:t>
            </w:r>
            <w:proofErr w:type="spellEnd"/>
            <w:r w:rsidRPr="00057849">
              <w:rPr>
                <w:rStyle w:val="normaltextrun"/>
              </w:rPr>
              <w:t>=1;</w:t>
            </w:r>
            <w:r w:rsidRPr="00057849">
              <w:rPr>
                <w:rStyle w:val="eop"/>
              </w:rPr>
              <w:t> </w:t>
            </w:r>
          </w:p>
          <w:p w14:paraId="70F5365D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0A338719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</w:tr>
      <w:tr w:rsidR="00671033" w:rsidRPr="00057849" w14:paraId="61E6A022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AA373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MORTALITY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D40C6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(30 days, all-cause):</w:t>
            </w:r>
            <w:r w:rsidRPr="00057849">
              <w:rPr>
                <w:rStyle w:val="eop"/>
              </w:rPr>
              <w:t> </w:t>
            </w:r>
          </w:p>
          <w:p w14:paraId="4A2AEF81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Mortality30days = yes if </w:t>
            </w:r>
            <w:proofErr w:type="spellStart"/>
            <w:r w:rsidRPr="00057849">
              <w:rPr>
                <w:rStyle w:val="normaltextrun"/>
              </w:rPr>
              <w:t>DOpertoD</w:t>
            </w:r>
            <w:proofErr w:type="spellEnd"/>
            <w:r w:rsidRPr="00057849">
              <w:rPr>
                <w:rStyle w:val="normaltextrun"/>
              </w:rPr>
              <w:t xml:space="preserve"> not equal to -99 OR </w:t>
            </w:r>
            <w:proofErr w:type="spellStart"/>
            <w:r w:rsidRPr="00057849">
              <w:rPr>
                <w:rStyle w:val="normaltextrun"/>
              </w:rPr>
              <w:t>DOpertoD</w:t>
            </w:r>
            <w:proofErr w:type="spellEnd"/>
            <w:r w:rsidRPr="00057849">
              <w:rPr>
                <w:rStyle w:val="normaltextrun"/>
              </w:rPr>
              <w:t xml:space="preserve"> &gt;30</w:t>
            </w:r>
            <w:r w:rsidRPr="00057849">
              <w:rPr>
                <w:rStyle w:val="eop"/>
              </w:rPr>
              <w:t> </w:t>
            </w:r>
          </w:p>
          <w:p w14:paraId="6C330034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7B9BAAA5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E8164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</w:tr>
      <w:tr w:rsidR="00671033" w:rsidRPr="00057849" w14:paraId="12199278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A2B24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PNA_NEW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5E869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Yes: OUPNEUMO = Pneumonia AND PNAPATOS = No </w:t>
            </w:r>
            <w:r w:rsidRPr="00057849">
              <w:rPr>
                <w:rStyle w:val="eop"/>
              </w:rPr>
              <w:t> </w:t>
            </w:r>
          </w:p>
          <w:p w14:paraId="6661BFEF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No = OUPNEUMO = No Complication or  (OUPNEUMO = Pneumonia AND PNAPATOS = Yes) </w:t>
            </w:r>
            <w:r w:rsidRPr="00057849">
              <w:rPr>
                <w:rStyle w:val="eop"/>
              </w:rPr>
              <w:t> </w:t>
            </w:r>
          </w:p>
          <w:p w14:paraId="4F0D3214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48470594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ADD036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</w:tr>
      <w:tr w:rsidR="00671033" w:rsidRPr="00057849" w14:paraId="6BFC0AFA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4B9D1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SEPSIS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977EC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SEPSIS</w:t>
            </w:r>
            <w:r w:rsidRPr="00057849">
              <w:rPr>
                <w:rStyle w:val="normaltextrun"/>
              </w:rPr>
              <w:t xml:space="preserve"> = Yes if OTHSYSEP = Sepsis OR OTHSESHOCK= Septic Shock, else No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A48EA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</w:tr>
      <w:tr w:rsidR="00671033" w:rsidRPr="00057849" w14:paraId="489C3696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E0E15" w14:textId="77777777" w:rsidR="00671033" w:rsidRPr="007462D5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  <w:b/>
                <w:bCs/>
                <w:strike/>
              </w:rPr>
              <w:t>SEPSIS_NEW</w:t>
            </w:r>
            <w:r w:rsidRPr="007462D5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AF1FCF" w14:textId="77777777" w:rsidR="00671033" w:rsidRPr="007462D5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</w:rPr>
              <w:t>Yes: SEPSIS = Yes AND SEPSISPATOS = No AND SEPSHOCKPATOS = No</w:t>
            </w:r>
            <w:r w:rsidRPr="007462D5">
              <w:rPr>
                <w:rStyle w:val="eop"/>
              </w:rPr>
              <w:t> </w:t>
            </w:r>
          </w:p>
          <w:p w14:paraId="3B641C6B" w14:textId="77777777" w:rsidR="00671033" w:rsidRPr="007462D5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eop"/>
              </w:rPr>
              <w:t> </w:t>
            </w:r>
          </w:p>
          <w:p w14:paraId="0AA31502" w14:textId="77777777" w:rsidR="00671033" w:rsidRPr="007462D5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</w:rPr>
              <w:t>Else No </w:t>
            </w:r>
            <w:r w:rsidRPr="007462D5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69A2ED" w14:textId="77777777" w:rsidR="00671033" w:rsidRPr="00057849" w:rsidRDefault="00671033" w:rsidP="002C1B1D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Note that in our dataset, SEPSI = SEPSIS_NEW since we excluded pre-existing sepsis. Thus this variable was not created </w:t>
            </w:r>
            <w:r w:rsidRPr="00057849">
              <w:rPr>
                <w:rStyle w:val="eop"/>
              </w:rPr>
              <w:t> </w:t>
            </w:r>
          </w:p>
        </w:tc>
      </w:tr>
      <w:tr w:rsidR="00FD4AD5" w:rsidRPr="00057849" w14:paraId="0822158A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AC8B43" w14:textId="383DD978" w:rsidR="00FD4AD5" w:rsidRPr="00FD4AD5" w:rsidRDefault="00FD4AD5" w:rsidP="002C1B1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</w:rPr>
            </w:pPr>
            <w:r w:rsidRPr="00FD4AD5">
              <w:rPr>
                <w:rStyle w:val="normaltextrun"/>
                <w:b/>
                <w:bCs/>
              </w:rPr>
              <w:lastRenderedPageBreak/>
              <w:t>DSEPSIS</w:t>
            </w:r>
            <w:r>
              <w:rPr>
                <w:rStyle w:val="normaltextrun"/>
                <w:b/>
                <w:bCs/>
              </w:rPr>
              <w:t xml:space="preserve"> 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67844C" w14:textId="5E5B0156" w:rsidR="00FD4AD5" w:rsidRPr="007462D5" w:rsidRDefault="00FD4AD5" w:rsidP="002C1B1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FD4AD5">
              <w:rPr>
                <w:rStyle w:val="normaltextrun"/>
              </w:rPr>
              <w:t>Days from Operation until Septic Shock OR sepsis Complication: minimum of the DOTHSYSEP or DOTHSESHOCK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4B344C" w14:textId="77777777" w:rsidR="00FD4AD5" w:rsidRPr="00057849" w:rsidRDefault="00FD4AD5" w:rsidP="002C1B1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</w:p>
        </w:tc>
      </w:tr>
      <w:tr w:rsidR="001E4D4E" w:rsidRPr="00057849" w14:paraId="57BCD549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8D86E2" w14:textId="76F49F24" w:rsidR="001E4D4E" w:rsidRPr="001E4D4E" w:rsidRDefault="001E4D4E" w:rsidP="001E4D4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strike/>
              </w:rPr>
            </w:pPr>
            <w:r w:rsidRPr="001E4D4E">
              <w:rPr>
                <w:rStyle w:val="normaltextrun"/>
                <w:b/>
                <w:bCs/>
                <w:strike/>
              </w:rPr>
              <w:t>DSEPSIS_NEW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123D35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</w:rPr>
              <w:t>Days from Operation until Septic Shock OR sepsis Complication:</w:t>
            </w:r>
            <w:r w:rsidRPr="007462D5">
              <w:rPr>
                <w:rStyle w:val="eop"/>
              </w:rPr>
              <w:t> </w:t>
            </w:r>
          </w:p>
          <w:p w14:paraId="7F7C7F0A" w14:textId="0EC2CE55" w:rsidR="001E4D4E" w:rsidRPr="00FD4AD5" w:rsidRDefault="001E4D4E" w:rsidP="001E4D4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7462D5">
              <w:rPr>
                <w:rStyle w:val="normaltextrun"/>
              </w:rPr>
              <w:t>minimum of the DOTHSYSEP or DOTHSESHOCK</w:t>
            </w:r>
            <w:r w:rsidRPr="007462D5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22950C" w14:textId="62724F92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057849">
              <w:rPr>
                <w:rStyle w:val="normaltextrun"/>
              </w:rPr>
              <w:t>Note that in our dataset, SEPSIS = SEPSIS_NEW since we excluded pre-existing sepsis (PATOS). Thus this variable was not created</w:t>
            </w:r>
            <w:r w:rsidRPr="00057849">
              <w:rPr>
                <w:rStyle w:val="eop"/>
              </w:rPr>
              <w:t> </w:t>
            </w:r>
          </w:p>
        </w:tc>
      </w:tr>
      <w:tr w:rsidR="001E4D4E" w:rsidRPr="00057849" w14:paraId="40A596B0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7417B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  <w:b/>
                <w:bCs/>
              </w:rPr>
              <w:t>VTE</w:t>
            </w:r>
            <w:r w:rsidRPr="007462D5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7F2A2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</w:rPr>
              <w:t>Venous thromboembolism</w:t>
            </w:r>
            <w:r w:rsidRPr="007462D5">
              <w:rPr>
                <w:rStyle w:val="eop"/>
              </w:rPr>
              <w:t> </w:t>
            </w:r>
          </w:p>
          <w:p w14:paraId="3B6420B8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</w:rPr>
              <w:t>Yes = either PULEMBOL = Pulmonary Embolism OR OTHDVT = DVT Requiring Therapy</w:t>
            </w:r>
            <w:r w:rsidRPr="007462D5">
              <w:rPr>
                <w:rStyle w:val="eop"/>
              </w:rPr>
              <w:t> </w:t>
            </w:r>
          </w:p>
          <w:p w14:paraId="0B4813F4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</w:rPr>
              <w:t>Else No</w:t>
            </w:r>
            <w:r w:rsidRPr="007462D5">
              <w:rPr>
                <w:rStyle w:val="eop"/>
              </w:rPr>
              <w:t> </w:t>
            </w:r>
          </w:p>
          <w:p w14:paraId="67323AB3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2D4AD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</w:tr>
      <w:tr w:rsidR="001E4D4E" w:rsidRPr="00057849" w14:paraId="7B7CBC3E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97789E" w14:textId="1F6EE934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</w:rPr>
            </w:pPr>
            <w:r>
              <w:rPr>
                <w:rStyle w:val="normaltextrun"/>
                <w:b/>
                <w:bCs/>
              </w:rPr>
              <w:t>DVTE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146F5B" w14:textId="77777777" w:rsidR="001E4D4E" w:rsidRDefault="001E4D4E" w:rsidP="001E4D4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FD4AD5">
              <w:rPr>
                <w:rStyle w:val="normaltextrun"/>
              </w:rPr>
              <w:t xml:space="preserve">Days from Operation until VTE: </w:t>
            </w:r>
          </w:p>
          <w:p w14:paraId="11FB0DC8" w14:textId="67414582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FD4AD5">
              <w:rPr>
                <w:rStyle w:val="normaltextrun"/>
              </w:rPr>
              <w:t>Minimum of DPULEMBOL or DOTHDVT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4C76F6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</w:p>
        </w:tc>
      </w:tr>
      <w:tr w:rsidR="001E4D4E" w:rsidRPr="00057849" w14:paraId="74F67E02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4C81D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  <w:b/>
                <w:bCs/>
              </w:rPr>
              <w:t>UTI_NEW</w:t>
            </w:r>
            <w:r w:rsidRPr="007462D5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DBF1A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</w:rPr>
              <w:t>Yes:  URNINFEC = Urinary Tract Infection AND  UTIPATOS  = No </w:t>
            </w:r>
            <w:r w:rsidRPr="007462D5">
              <w:rPr>
                <w:rStyle w:val="eop"/>
              </w:rPr>
              <w:t> </w:t>
            </w:r>
          </w:p>
          <w:p w14:paraId="37F9159F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normaltextrun"/>
              </w:rPr>
              <w:t>No =  URNINFEC = No Complication or  (URNINFEC =  Urinary Tract Infection AND UTIPATOS = Yes) </w:t>
            </w:r>
            <w:r w:rsidRPr="007462D5">
              <w:rPr>
                <w:rStyle w:val="eop"/>
              </w:rPr>
              <w:t> </w:t>
            </w:r>
          </w:p>
          <w:p w14:paraId="69BF520C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eop"/>
              </w:rPr>
              <w:t> </w:t>
            </w:r>
          </w:p>
          <w:p w14:paraId="6BBB75AA" w14:textId="77777777" w:rsidR="001E4D4E" w:rsidRPr="007462D5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7462D5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DFCC3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</w:tr>
      <w:tr w:rsidR="001E4D4E" w:rsidRPr="00057849" w14:paraId="7C4EB0E1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D0345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NONHOME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3412A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 xml:space="preserve">NONHOME </w:t>
            </w:r>
            <w:r w:rsidRPr="00057849">
              <w:rPr>
                <w:rStyle w:val="normaltextrun"/>
              </w:rPr>
              <w:t>= no if DISCHDEST</w:t>
            </w:r>
            <w:r w:rsidRPr="00057849">
              <w:rPr>
                <w:rStyle w:val="eop"/>
              </w:rPr>
              <w:t> </w:t>
            </w:r>
          </w:p>
          <w:p w14:paraId="1E67AC98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= Home, Facility Which was Home, or  Against Medical Advice (AMA); else NONHOME = yes)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50FE0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</w:tr>
      <w:tr w:rsidR="001E4D4E" w:rsidRPr="00057849" w14:paraId="31BA9E8E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4A3E4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EPIDURAL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112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06147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Yes, No</w:t>
            </w:r>
            <w:r w:rsidRPr="00057849">
              <w:rPr>
                <w:rStyle w:val="eop"/>
              </w:rPr>
              <w:t> </w:t>
            </w:r>
          </w:p>
          <w:p w14:paraId="5150DFF2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26AC2A32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col_all2$EPIDURAL &lt;- </w:t>
            </w:r>
            <w:proofErr w:type="spellStart"/>
            <w:r w:rsidRPr="00057849">
              <w:rPr>
                <w:rStyle w:val="normaltextrun"/>
              </w:rPr>
              <w:t>ifelse</w:t>
            </w:r>
            <w:proofErr w:type="spellEnd"/>
            <w:r w:rsidRPr="00057849">
              <w:rPr>
                <w:rStyle w:val="normaltextrun"/>
              </w:rPr>
              <w:t>(col_all2$ANESTHES=="Epidural" | col_all2$ANESTHES_OTHER=="Epidural" | col_all2$ANESTHES_OTHER=="</w:t>
            </w:r>
            <w:proofErr w:type="spellStart"/>
            <w:r w:rsidRPr="00057849">
              <w:rPr>
                <w:rStyle w:val="normaltextrun"/>
              </w:rPr>
              <w:t>Epidur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Local,Other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Loc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Epidur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Epidur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Epidural,Other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Region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Regional,Other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Spi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Spin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Spinal,Regional</w:t>
            </w:r>
            <w:proofErr w:type="spellEnd"/>
            <w:r w:rsidRPr="00057849">
              <w:rPr>
                <w:rStyle w:val="normaltextrun"/>
              </w:rPr>
              <w:t xml:space="preserve">" | </w:t>
            </w:r>
            <w:r w:rsidRPr="00057849">
              <w:rPr>
                <w:rStyle w:val="normaltextrun"/>
              </w:rPr>
              <w:lastRenderedPageBreak/>
              <w:t>col_all2$ANESTHES_OTHER=="</w:t>
            </w:r>
            <w:proofErr w:type="spellStart"/>
            <w:r w:rsidRPr="00057849">
              <w:rPr>
                <w:rStyle w:val="normaltextrun"/>
              </w:rPr>
              <w:t>General,Epidur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General,Epidur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Epidur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Epidur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Epidural,Regional</w:t>
            </w:r>
            <w:proofErr w:type="spellEnd"/>
            <w:r w:rsidRPr="00057849">
              <w:rPr>
                <w:rStyle w:val="normaltextrun"/>
              </w:rPr>
              <w:t>",</w:t>
            </w:r>
            <w:r w:rsidRPr="00057849">
              <w:rPr>
                <w:rStyle w:val="eop"/>
              </w:rPr>
              <w:t> </w:t>
            </w:r>
          </w:p>
          <w:p w14:paraId="35DB8D7E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                            "Yes", "No")  </w:t>
            </w:r>
            <w:r w:rsidRPr="00057849">
              <w:rPr>
                <w:rStyle w:val="eop"/>
              </w:rPr>
              <w:t> </w:t>
            </w:r>
          </w:p>
          <w:p w14:paraId="42CFDFA2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3BC320EB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#assume NA = no epidural, set NA as No</w:t>
            </w:r>
            <w:r w:rsidRPr="00057849">
              <w:rPr>
                <w:rStyle w:val="eop"/>
              </w:rPr>
              <w:t> </w:t>
            </w:r>
          </w:p>
          <w:p w14:paraId="47D2B3C2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col_all2$EPIDURAL &lt;- </w:t>
            </w:r>
            <w:proofErr w:type="spellStart"/>
            <w:r w:rsidRPr="00057849">
              <w:rPr>
                <w:rStyle w:val="normaltextrun"/>
              </w:rPr>
              <w:t>ifelse</w:t>
            </w:r>
            <w:proofErr w:type="spellEnd"/>
            <w:r w:rsidRPr="00057849">
              <w:rPr>
                <w:rStyle w:val="normaltextrun"/>
              </w:rPr>
              <w:t>(is.na(col_all2$EPIDURAL), "No", col_all2$EPIDURAL) </w:t>
            </w:r>
            <w:r w:rsidRPr="00057849">
              <w:rPr>
                <w:rStyle w:val="eop"/>
              </w:rPr>
              <w:t> </w:t>
            </w:r>
          </w:p>
          <w:p w14:paraId="7946F1E4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sum(is.na(col_all2$EPIDURAL))</w:t>
            </w:r>
            <w:r w:rsidRPr="00057849">
              <w:rPr>
                <w:rStyle w:val="eop"/>
              </w:rPr>
              <w:t> </w:t>
            </w:r>
          </w:p>
        </w:tc>
      </w:tr>
      <w:tr w:rsidR="001E4D4E" w:rsidRPr="00057849" w14:paraId="2235D21D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61889F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SPINAL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112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33033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Yes, No</w:t>
            </w:r>
            <w:r w:rsidRPr="00057849">
              <w:rPr>
                <w:rStyle w:val="eop"/>
              </w:rPr>
              <w:t> </w:t>
            </w:r>
          </w:p>
          <w:p w14:paraId="4A1CF8B5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col_all2$SPINAL &lt;- </w:t>
            </w:r>
            <w:proofErr w:type="spellStart"/>
            <w:r w:rsidRPr="00057849">
              <w:rPr>
                <w:rStyle w:val="normaltextrun"/>
              </w:rPr>
              <w:t>ifelse</w:t>
            </w:r>
            <w:proofErr w:type="spellEnd"/>
            <w:r w:rsidRPr="00057849">
              <w:rPr>
                <w:rStyle w:val="normaltextrun"/>
              </w:rPr>
              <w:t>(col_all2$ANESTHES=="Spinal" | col_all2$ANESTHES_OTHER=="</w:t>
            </w:r>
            <w:proofErr w:type="spellStart"/>
            <w:r w:rsidRPr="00057849">
              <w:rPr>
                <w:rStyle w:val="normaltextrun"/>
              </w:rPr>
              <w:t>Epidural,Spi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Spinal,Local</w:t>
            </w:r>
            <w:proofErr w:type="spellEnd"/>
            <w:r w:rsidRPr="00057849">
              <w:rPr>
                <w:rStyle w:val="normaltextrun"/>
              </w:rPr>
              <w:t xml:space="preserve">" | col_all2$ANESTHES_OTHER==" </w:t>
            </w:r>
            <w:proofErr w:type="spellStart"/>
            <w:r w:rsidRPr="00057849">
              <w:rPr>
                <w:rStyle w:val="normaltextrun"/>
              </w:rPr>
              <w:t>Epidural,Spin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General,Spi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General,Spin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General,Spinal,Regional</w:t>
            </w:r>
            <w:proofErr w:type="spellEnd"/>
            <w:r w:rsidRPr="00057849">
              <w:rPr>
                <w:rStyle w:val="normaltextrun"/>
              </w:rPr>
              <w:t>" | col_all2$ANESTHES_OTHER=="Spinal" | col_all2$ANESTHES_OTHER=="</w:t>
            </w:r>
            <w:proofErr w:type="spellStart"/>
            <w:r w:rsidRPr="00057849">
              <w:rPr>
                <w:rStyle w:val="normaltextrun"/>
              </w:rPr>
              <w:t>Spinal,Epidur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Epidur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Epidur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Loc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Spin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Spin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Spinal,Other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Region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Region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Spinal,Regional,Other</w:t>
            </w:r>
            <w:proofErr w:type="spellEnd"/>
            <w:r w:rsidRPr="00057849">
              <w:rPr>
                <w:rStyle w:val="normaltextrun"/>
              </w:rPr>
              <w:t>",</w:t>
            </w:r>
            <w:r w:rsidRPr="00057849">
              <w:rPr>
                <w:rStyle w:val="eop"/>
              </w:rPr>
              <w:t> </w:t>
            </w:r>
          </w:p>
          <w:p w14:paraId="547E0BF9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                            "Yes", "No")  </w:t>
            </w:r>
            <w:r w:rsidRPr="00057849">
              <w:rPr>
                <w:rStyle w:val="eop"/>
              </w:rPr>
              <w:t> </w:t>
            </w:r>
          </w:p>
          <w:p w14:paraId="029E2F98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09948F6C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#assume NA = no, set NA as No</w:t>
            </w:r>
            <w:r w:rsidRPr="00057849">
              <w:rPr>
                <w:rStyle w:val="eop"/>
              </w:rPr>
              <w:t> </w:t>
            </w:r>
          </w:p>
          <w:p w14:paraId="234ED45E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col_all2$SPINAL &lt;- </w:t>
            </w:r>
            <w:proofErr w:type="spellStart"/>
            <w:r w:rsidRPr="00057849">
              <w:rPr>
                <w:rStyle w:val="normaltextrun"/>
              </w:rPr>
              <w:t>ifelse</w:t>
            </w:r>
            <w:proofErr w:type="spellEnd"/>
            <w:r w:rsidRPr="00057849">
              <w:rPr>
                <w:rStyle w:val="normaltextrun"/>
              </w:rPr>
              <w:t>(is.na(col_all2$SPINAL), "No", col_all2$SPINAL) </w:t>
            </w:r>
            <w:r w:rsidRPr="00057849">
              <w:rPr>
                <w:rStyle w:val="eop"/>
              </w:rPr>
              <w:t> </w:t>
            </w:r>
          </w:p>
        </w:tc>
      </w:tr>
      <w:tr w:rsidR="001E4D4E" w:rsidRPr="00057849" w14:paraId="3CA4CCD1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A6111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REGIONAL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112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A7FB0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Yes, No</w:t>
            </w:r>
            <w:r w:rsidRPr="00057849">
              <w:rPr>
                <w:rStyle w:val="eop"/>
              </w:rPr>
              <w:t> </w:t>
            </w:r>
          </w:p>
          <w:p w14:paraId="08014F1B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col_all2$REGIONAL &lt;- </w:t>
            </w:r>
            <w:proofErr w:type="spellStart"/>
            <w:r w:rsidRPr="00057849">
              <w:rPr>
                <w:rStyle w:val="normaltextrun"/>
              </w:rPr>
              <w:t>ifelse</w:t>
            </w:r>
            <w:proofErr w:type="spellEnd"/>
            <w:r w:rsidRPr="00057849">
              <w:rPr>
                <w:rStyle w:val="normaltextrun"/>
              </w:rPr>
              <w:t>(col_all2$ANESTHES=="Regional" | col_all2$ANESTHES_OTHER=="</w:t>
            </w:r>
            <w:proofErr w:type="spellStart"/>
            <w:r w:rsidRPr="00057849">
              <w:rPr>
                <w:rStyle w:val="normaltextrun"/>
              </w:rPr>
              <w:t>Epidur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Region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Epidural,Regional,Other</w:t>
            </w:r>
            <w:proofErr w:type="spellEnd"/>
            <w:r w:rsidRPr="00057849">
              <w:rPr>
                <w:rStyle w:val="normaltextrun"/>
              </w:rPr>
              <w:t xml:space="preserve">" | </w:t>
            </w:r>
            <w:r w:rsidRPr="00057849">
              <w:rPr>
                <w:rStyle w:val="normaltextrun"/>
              </w:rPr>
              <w:lastRenderedPageBreak/>
              <w:t>col_all2$ANESTHES_OTHER=="</w:t>
            </w:r>
            <w:proofErr w:type="spellStart"/>
            <w:r w:rsidRPr="00057849">
              <w:rPr>
                <w:rStyle w:val="normaltextrun"/>
              </w:rPr>
              <w:t>Epidural,Spin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General,Epidur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Gener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General,Region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General,Spinal,Regional</w:t>
            </w:r>
            <w:proofErr w:type="spellEnd"/>
            <w:r w:rsidRPr="00057849">
              <w:rPr>
                <w:rStyle w:val="normaltextrun"/>
              </w:rPr>
              <w:t>" | col_all2$ANESTHES_OTHER=="Regional" | col_all2$ANESTHES_OTHER=="</w:t>
            </w:r>
            <w:proofErr w:type="spellStart"/>
            <w:r w:rsidRPr="00057849">
              <w:rPr>
                <w:rStyle w:val="normaltextrun"/>
              </w:rPr>
              <w:t>Region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Regional,Loc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Regional,Local,Other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Region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Region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Regional,Other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Epidur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Region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Regional,Local</w:t>
            </w:r>
            <w:proofErr w:type="spellEnd"/>
            <w:r w:rsidRPr="00057849">
              <w:rPr>
                <w:rStyle w:val="normaltextrun"/>
              </w:rPr>
              <w:t>" | col_all2$ANESTHES_OTHER=="</w:t>
            </w:r>
            <w:proofErr w:type="spellStart"/>
            <w:r w:rsidRPr="00057849">
              <w:rPr>
                <w:rStyle w:val="normaltextrun"/>
              </w:rPr>
              <w:t>Spinal,Regional,Monitored</w:t>
            </w:r>
            <w:proofErr w:type="spellEnd"/>
            <w:r w:rsidRPr="00057849">
              <w:rPr>
                <w:rStyle w:val="normaltextrun"/>
              </w:rPr>
              <w:t xml:space="preserve"> anesthesia care/IV sedation" | col_all2$ANESTHES_OTHER=="</w:t>
            </w:r>
            <w:proofErr w:type="spellStart"/>
            <w:r w:rsidRPr="00057849">
              <w:rPr>
                <w:rStyle w:val="normaltextrun"/>
              </w:rPr>
              <w:t>Spinal,Regional,Other","Yes</w:t>
            </w:r>
            <w:proofErr w:type="spellEnd"/>
            <w:r w:rsidRPr="00057849">
              <w:rPr>
                <w:rStyle w:val="normaltextrun"/>
              </w:rPr>
              <w:t>", "No")  </w:t>
            </w:r>
            <w:r w:rsidRPr="00057849">
              <w:rPr>
                <w:rStyle w:val="eop"/>
              </w:rPr>
              <w:t> </w:t>
            </w:r>
          </w:p>
          <w:p w14:paraId="3544779B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table(col_all2$REGIONAL)</w:t>
            </w:r>
            <w:r w:rsidRPr="00057849">
              <w:rPr>
                <w:rStyle w:val="eop"/>
              </w:rPr>
              <w:t> </w:t>
            </w:r>
          </w:p>
          <w:p w14:paraId="1EAD4303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77F08B6D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#assume NA = no, set NA as No</w:t>
            </w:r>
            <w:r w:rsidRPr="00057849">
              <w:rPr>
                <w:rStyle w:val="eop"/>
              </w:rPr>
              <w:t> </w:t>
            </w:r>
          </w:p>
          <w:p w14:paraId="6221BD6C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col_all2$REGIONAL &lt;- </w:t>
            </w:r>
            <w:proofErr w:type="spellStart"/>
            <w:r w:rsidRPr="00057849">
              <w:rPr>
                <w:rStyle w:val="normaltextrun"/>
              </w:rPr>
              <w:t>ifelse</w:t>
            </w:r>
            <w:proofErr w:type="spellEnd"/>
            <w:r w:rsidRPr="00057849">
              <w:rPr>
                <w:rStyle w:val="normaltextrun"/>
              </w:rPr>
              <w:t>(is.na(col_all2$REGIONAL), "No", col_all2$REGIONAL) </w:t>
            </w:r>
            <w:r w:rsidRPr="00057849">
              <w:rPr>
                <w:rStyle w:val="eop"/>
              </w:rPr>
              <w:t> </w:t>
            </w:r>
          </w:p>
          <w:p w14:paraId="436CB692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</w:tr>
      <w:tr w:rsidR="001E4D4E" w:rsidRPr="00057849" w14:paraId="16D857D0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2363C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INDICATION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75A24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 xml:space="preserve">New categorical predictor variable to be created from COL_INDICATION </w:t>
            </w:r>
            <w:r w:rsidRPr="00057849">
              <w:rPr>
                <w:rStyle w:val="normaltextrun"/>
              </w:rPr>
              <w:t>(per Scarborough et. al.)</w:t>
            </w:r>
            <w:r w:rsidRPr="00057849">
              <w:rPr>
                <w:rStyle w:val="eop"/>
              </w:rPr>
              <w:t> </w:t>
            </w:r>
          </w:p>
          <w:p w14:paraId="0949CF5A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INDICATION: </w:t>
            </w:r>
            <w:r w:rsidRPr="00057849">
              <w:rPr>
                <w:rStyle w:val="eop"/>
              </w:rPr>
              <w:t> </w:t>
            </w:r>
          </w:p>
          <w:p w14:paraId="6FA472FB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Cancer = Colon cancer; Colon cancer w/ obstruction</w:t>
            </w:r>
            <w:r w:rsidRPr="00057849">
              <w:rPr>
                <w:rStyle w:val="eop"/>
              </w:rPr>
              <w:t> </w:t>
            </w:r>
          </w:p>
          <w:p w14:paraId="12DBFC5D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IBD (Inflammatory bowel disease) = Crohn's Disease, Ulcerative colitis</w:t>
            </w:r>
            <w:r w:rsidRPr="00057849">
              <w:rPr>
                <w:rStyle w:val="eop"/>
              </w:rPr>
              <w:t> </w:t>
            </w:r>
          </w:p>
          <w:p w14:paraId="1C6D49A3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Diverticulitis = Chronic diverticular disease</w:t>
            </w:r>
            <w:r w:rsidRPr="00057849">
              <w:rPr>
                <w:rStyle w:val="eop"/>
              </w:rPr>
              <w:t> </w:t>
            </w:r>
          </w:p>
          <w:p w14:paraId="27AEC17E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Non-malignant polyp</w:t>
            </w:r>
            <w:r w:rsidRPr="00057849">
              <w:rPr>
                <w:rStyle w:val="eop"/>
              </w:rPr>
              <w:t> </w:t>
            </w:r>
          </w:p>
          <w:p w14:paraId="7641B8FD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Bleeding</w:t>
            </w:r>
            <w:r w:rsidRPr="00057849">
              <w:rPr>
                <w:rStyle w:val="eop"/>
              </w:rPr>
              <w:t> </w:t>
            </w:r>
          </w:p>
          <w:p w14:paraId="5262C748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Other = Other-Enter ICD-10 for diagnosis</w:t>
            </w:r>
            <w:r w:rsidRPr="00057849">
              <w:rPr>
                <w:rStyle w:val="eop"/>
              </w:rPr>
              <w:t> </w:t>
            </w:r>
          </w:p>
          <w:p w14:paraId="573A4C28" w14:textId="249C4162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NA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87FD5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Excluded Acute diverticulitis, Enterocolitis (e.g. C. Difficile), and Volvulus due to non-elective</w:t>
            </w:r>
            <w:r w:rsidRPr="00057849">
              <w:rPr>
                <w:rStyle w:val="eop"/>
              </w:rPr>
              <w:t> </w:t>
            </w:r>
          </w:p>
          <w:p w14:paraId="799CFE65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 </w:t>
            </w:r>
            <w:r w:rsidRPr="00057849">
              <w:rPr>
                <w:rStyle w:val="eop"/>
              </w:rPr>
              <w:t> </w:t>
            </w:r>
          </w:p>
        </w:tc>
      </w:tr>
      <w:tr w:rsidR="001E4D4E" w:rsidRPr="00057849" w14:paraId="6AA5C14A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AD886E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APPROACH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78A7A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(Planned approach)</w:t>
            </w:r>
            <w:r w:rsidRPr="00057849">
              <w:rPr>
                <w:rStyle w:val="eop"/>
              </w:rPr>
              <w:t> </w:t>
            </w:r>
          </w:p>
          <w:p w14:paraId="09682BBD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7C6294B9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New predictor to be created from  COL_APPROACH</w:t>
            </w:r>
            <w:r w:rsidRPr="00057849">
              <w:rPr>
                <w:rStyle w:val="normaltextrun"/>
              </w:rPr>
              <w:t xml:space="preserve"> (per Scarborough et al.)</w:t>
            </w:r>
            <w:r w:rsidRPr="00057849">
              <w:rPr>
                <w:rStyle w:val="eop"/>
              </w:rPr>
              <w:t> </w:t>
            </w:r>
          </w:p>
          <w:p w14:paraId="6CF07DB5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APPROACH</w:t>
            </w:r>
            <w:r w:rsidRPr="00057849">
              <w:rPr>
                <w:rStyle w:val="normaltextrun"/>
              </w:rPr>
              <w:t>: </w:t>
            </w:r>
            <w:r w:rsidRPr="00057849">
              <w:rPr>
                <w:rStyle w:val="eop"/>
              </w:rPr>
              <w:t> </w:t>
            </w:r>
          </w:p>
          <w:p w14:paraId="6113765F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42B110D3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u w:val="single"/>
              </w:rPr>
              <w:lastRenderedPageBreak/>
              <w:t>Open</w:t>
            </w:r>
            <w:r w:rsidRPr="00057849">
              <w:rPr>
                <w:rStyle w:val="normaltextrun"/>
              </w:rPr>
              <w:t xml:space="preserve"> = Open (planned)</w:t>
            </w:r>
            <w:r w:rsidRPr="00057849">
              <w:rPr>
                <w:rStyle w:val="eop"/>
              </w:rPr>
              <w:t> </w:t>
            </w:r>
          </w:p>
          <w:p w14:paraId="1DDF413A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18D607FE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u w:val="single"/>
              </w:rPr>
              <w:t>Minimally invasive</w:t>
            </w:r>
            <w:r w:rsidRPr="00057849">
              <w:rPr>
                <w:rStyle w:val="normaltextrun"/>
              </w:rPr>
              <w:t xml:space="preserve"> = Endoscopic, Laparoscopic, NOTES, Other MIS approach, Robotic</w:t>
            </w:r>
            <w:r w:rsidRPr="00057849">
              <w:rPr>
                <w:rStyle w:val="eop"/>
              </w:rPr>
              <w:t> </w:t>
            </w:r>
          </w:p>
          <w:p w14:paraId="65FD5E68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441BB265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759794C5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u w:val="single"/>
              </w:rPr>
              <w:t>Minimally invasive with open- or hand-assist</w:t>
            </w:r>
            <w:r w:rsidRPr="00057849">
              <w:rPr>
                <w:rStyle w:val="normaltextrun"/>
              </w:rPr>
              <w:t xml:space="preserve"> = Endoscopic w/ open assist, Hybrid, Hybrid w/ open assist, Laparoscopic w/ open assist, NOTES w/ open assist, Other MIS approach w/ open assist, Robotic w/ open assist, SILS, SILS w/ open assist</w:t>
            </w:r>
            <w:r w:rsidRPr="00057849">
              <w:rPr>
                <w:rStyle w:val="eop"/>
              </w:rPr>
              <w:t> </w:t>
            </w:r>
          </w:p>
          <w:p w14:paraId="53333FBA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7020ADA4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u w:val="single"/>
              </w:rPr>
              <w:t>Minimally invasive with unplanned conversion to open</w:t>
            </w:r>
            <w:r w:rsidRPr="00057849">
              <w:rPr>
                <w:rStyle w:val="normaltextrun"/>
              </w:rPr>
              <w:t xml:space="preserve"> = Endoscopic w/ unplanned conversion to open, Hybrid w/ unplanned conversion to open, Laparoscopic w/ unplanned conversion to open,  NOTES w/ unplanned conversion to open,  Other MIS approach w/ unplanned conversion to open, Robotic w/ unplanned conversion to open, SILS w/ unplanned conversion to open</w:t>
            </w:r>
            <w:r w:rsidRPr="00057849">
              <w:rPr>
                <w:rStyle w:val="eop"/>
              </w:rPr>
              <w:t> </w:t>
            </w:r>
          </w:p>
          <w:p w14:paraId="30B25C13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4583032B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u w:val="single"/>
              </w:rPr>
              <w:t>Other</w:t>
            </w:r>
            <w:r w:rsidRPr="00057849">
              <w:rPr>
                <w:rStyle w:val="normaltextrun"/>
              </w:rPr>
              <w:t xml:space="preserve"> = Other</w:t>
            </w:r>
            <w:r w:rsidRPr="00057849">
              <w:rPr>
                <w:rStyle w:val="eop"/>
              </w:rPr>
              <w:t> </w:t>
            </w:r>
          </w:p>
          <w:p w14:paraId="4E1D6049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22A7FAB2" w14:textId="5BAA3C7D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Unknown already converted NAs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94207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lastRenderedPageBreak/>
              <w:t>Full list reported in cohort characteristics</w:t>
            </w:r>
            <w:r w:rsidRPr="00057849">
              <w:rPr>
                <w:rStyle w:val="eop"/>
              </w:rPr>
              <w:t> </w:t>
            </w:r>
          </w:p>
          <w:p w14:paraId="1276C556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  <w:p w14:paraId="717D2FF5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eop"/>
              </w:rPr>
              <w:t> </w:t>
            </w:r>
          </w:p>
        </w:tc>
      </w:tr>
      <w:tr w:rsidR="001E4D4E" w:rsidRPr="00C52C9E" w14:paraId="2A659A0F" w14:textId="77777777" w:rsidTr="00FD4AD5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51450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  <w:b/>
                <w:bCs/>
              </w:rPr>
              <w:t>STEROID_NEW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7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93880" w14:textId="77777777" w:rsidR="001E4D4E" w:rsidRPr="00057849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 xml:space="preserve">col_all2$STEROID_NEW&lt;- </w:t>
            </w:r>
            <w:proofErr w:type="spellStart"/>
            <w:r w:rsidRPr="00057849">
              <w:rPr>
                <w:rStyle w:val="normaltextrun"/>
              </w:rPr>
              <w:t>ifelse</w:t>
            </w:r>
            <w:proofErr w:type="spellEnd"/>
            <w:r w:rsidRPr="00057849">
              <w:rPr>
                <w:rStyle w:val="normaltextrun"/>
              </w:rPr>
              <w:t>(col_all2$COL_STEROID == "Yes" | col_all2$STEROID == "Yes", "Yes", "No")</w:t>
            </w:r>
            <w:r w:rsidRPr="00057849">
              <w:rPr>
                <w:rStyle w:val="eop"/>
              </w:rPr>
              <w:t> </w:t>
            </w:r>
          </w:p>
        </w:tc>
        <w:tc>
          <w:tcPr>
            <w:tcW w:w="4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94E82" w14:textId="77777777" w:rsidR="001E4D4E" w:rsidRPr="00C52C9E" w:rsidRDefault="001E4D4E" w:rsidP="001E4D4E">
            <w:pPr>
              <w:pStyle w:val="paragraph"/>
              <w:spacing w:before="0" w:beforeAutospacing="0" w:after="0" w:afterAutospacing="0"/>
              <w:textAlignment w:val="baseline"/>
            </w:pPr>
            <w:r w:rsidRPr="00057849">
              <w:rPr>
                <w:rStyle w:val="normaltextrun"/>
              </w:rPr>
              <w:t>Two variables for steroid in NSQIP</w:t>
            </w:r>
            <w:r w:rsidRPr="00C52C9E">
              <w:rPr>
                <w:rStyle w:val="normaltextrun"/>
              </w:rPr>
              <w:t> </w:t>
            </w:r>
            <w:r w:rsidRPr="00C52C9E">
              <w:rPr>
                <w:rStyle w:val="eop"/>
              </w:rPr>
              <w:t> </w:t>
            </w:r>
          </w:p>
        </w:tc>
      </w:tr>
    </w:tbl>
    <w:p w14:paraId="16D3FA35" w14:textId="77777777" w:rsidR="00671033" w:rsidRPr="00C52C9E" w:rsidRDefault="00671033" w:rsidP="00671033">
      <w:pPr>
        <w:pStyle w:val="paragraph"/>
        <w:spacing w:before="0" w:beforeAutospacing="0" w:after="0" w:afterAutospacing="0"/>
        <w:textAlignment w:val="baseline"/>
      </w:pPr>
      <w:r w:rsidRPr="00C52C9E">
        <w:rPr>
          <w:rStyle w:val="eop"/>
        </w:rPr>
        <w:t> </w:t>
      </w:r>
    </w:p>
    <w:p w14:paraId="59D84F26" w14:textId="487F38D9" w:rsidR="007C474E" w:rsidRPr="00A80AAE" w:rsidRDefault="007C474E" w:rsidP="00A80AAE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C52C9E">
        <w:rPr>
          <w:rStyle w:val="normaltextrun"/>
          <w:b/>
          <w:bCs/>
        </w:rPr>
        <w:t>Reference</w:t>
      </w:r>
      <w:r w:rsidR="004203B5">
        <w:rPr>
          <w:rStyle w:val="normaltextrun"/>
          <w:b/>
          <w:bCs/>
        </w:rPr>
        <w:t>s</w:t>
      </w:r>
    </w:p>
    <w:p w14:paraId="7B9DD282" w14:textId="77777777" w:rsidR="007C474E" w:rsidRPr="00C52C9E" w:rsidRDefault="007C474E" w:rsidP="007C474E">
      <w:pPr>
        <w:pStyle w:val="paragraph"/>
        <w:spacing w:before="0" w:beforeAutospacing="0" w:after="0" w:afterAutospacing="0"/>
        <w:textAlignment w:val="baseline"/>
      </w:pPr>
    </w:p>
    <w:p w14:paraId="5A615499" w14:textId="77777777" w:rsidR="007C474E" w:rsidRPr="005B3D93" w:rsidRDefault="007C474E" w:rsidP="007C474E">
      <w:pPr>
        <w:pStyle w:val="paragraph"/>
        <w:spacing w:before="0" w:beforeAutospacing="0" w:after="0" w:afterAutospacing="0"/>
        <w:ind w:left="375" w:hanging="375"/>
        <w:textAlignment w:val="baseline"/>
      </w:pPr>
      <w:r w:rsidRPr="005B3D93">
        <w:rPr>
          <w:rStyle w:val="normaltextrun"/>
          <w:color w:val="000000"/>
          <w:shd w:val="clear" w:color="auto" w:fill="E1E3E6"/>
          <w:lang w:val="en-US"/>
        </w:rPr>
        <w:t xml:space="preserve">1. </w:t>
      </w:r>
      <w:r w:rsidRPr="005B3D93">
        <w:rPr>
          <w:rStyle w:val="tabchar"/>
          <w:color w:val="000000"/>
          <w:shd w:val="clear" w:color="auto" w:fill="E1E3E6"/>
        </w:rPr>
        <w:tab/>
      </w:r>
      <w:r w:rsidRPr="005B3D93">
        <w:rPr>
          <w:rStyle w:val="normaltextrun"/>
          <w:color w:val="000000"/>
          <w:shd w:val="clear" w:color="auto" w:fill="E1E3E6"/>
          <w:lang w:val="en-US"/>
        </w:rPr>
        <w:t>ACS NSQIP Participant Use Data File [Internet]. American College of Surgeons. [cited 2021 Sep 18]. Available from: http://www.facs.org/quality-programs/acs-nsqip/participant-use</w:t>
      </w:r>
      <w:r w:rsidRPr="005B3D93">
        <w:rPr>
          <w:rStyle w:val="eop"/>
        </w:rPr>
        <w:t> </w:t>
      </w:r>
    </w:p>
    <w:p w14:paraId="62F74BB8" w14:textId="77777777" w:rsidR="007C474E" w:rsidRPr="00C52C9E" w:rsidRDefault="007C474E" w:rsidP="007C474E">
      <w:pPr>
        <w:pStyle w:val="paragraph"/>
        <w:spacing w:before="0" w:beforeAutospacing="0" w:after="0" w:afterAutospacing="0"/>
        <w:ind w:left="375" w:hanging="375"/>
        <w:textAlignment w:val="baseline"/>
        <w:rPr>
          <w:rStyle w:val="eop"/>
        </w:rPr>
      </w:pPr>
      <w:r w:rsidRPr="005B3D93">
        <w:rPr>
          <w:rStyle w:val="normaltextrun"/>
          <w:color w:val="000000"/>
          <w:shd w:val="clear" w:color="auto" w:fill="E1E3E6"/>
          <w:lang w:val="en-US"/>
        </w:rPr>
        <w:t xml:space="preserve">2. </w:t>
      </w:r>
      <w:r w:rsidRPr="005B3D93">
        <w:rPr>
          <w:rStyle w:val="tabchar"/>
          <w:color w:val="000000"/>
          <w:shd w:val="clear" w:color="auto" w:fill="E1E3E6"/>
        </w:rPr>
        <w:tab/>
      </w:r>
      <w:r w:rsidRPr="005B3D93">
        <w:rPr>
          <w:rStyle w:val="normaltextrun"/>
          <w:color w:val="000000"/>
          <w:shd w:val="clear" w:color="auto" w:fill="E1E3E6"/>
          <w:lang w:val="en-US"/>
        </w:rPr>
        <w:t>Levey AS, Stevens LA, Schmid CH, Zhang YL, Castro AF, Feldman HI, et al. A new equation to estimate glomerular filtration rate. Ann Intern Med. 2009 May 5;150(9):604–12.</w:t>
      </w:r>
      <w:r w:rsidRPr="00C52C9E">
        <w:rPr>
          <w:rStyle w:val="normaltextrun"/>
          <w:color w:val="000000"/>
          <w:shd w:val="clear" w:color="auto" w:fill="E1E3E6"/>
          <w:lang w:val="en-US"/>
        </w:rPr>
        <w:t xml:space="preserve"> </w:t>
      </w:r>
      <w:r w:rsidRPr="00C52C9E">
        <w:rPr>
          <w:rStyle w:val="eop"/>
        </w:rPr>
        <w:t> </w:t>
      </w:r>
    </w:p>
    <w:p w14:paraId="4420BF64" w14:textId="35DA6971" w:rsidR="007C474E" w:rsidRPr="00C52C9E" w:rsidRDefault="0060185F" w:rsidP="004D1CD2">
      <w:pPr>
        <w:pStyle w:val="paragraph"/>
        <w:spacing w:before="0" w:beforeAutospacing="0" w:after="0" w:afterAutospacing="0"/>
        <w:ind w:left="375" w:hanging="375"/>
        <w:textAlignment w:val="baseline"/>
      </w:pPr>
      <w:r w:rsidRPr="00C52C9E">
        <w:rPr>
          <w:rStyle w:val="eop"/>
        </w:rPr>
        <w:t xml:space="preserve">3. </w:t>
      </w:r>
      <w:r w:rsidR="004D1CD2" w:rsidRPr="00C52C9E">
        <w:t xml:space="preserve">Scarborough JE, Schumacher J, Kent KC, </w:t>
      </w:r>
      <w:proofErr w:type="spellStart"/>
      <w:r w:rsidR="004D1CD2" w:rsidRPr="00C52C9E">
        <w:t>Heise</w:t>
      </w:r>
      <w:proofErr w:type="spellEnd"/>
      <w:r w:rsidR="004D1CD2" w:rsidRPr="00C52C9E">
        <w:t xml:space="preserve"> CP, Greenberg CC. Associations of Specific Postoperative Complications With Outcomes After Elective Colon Resection: A Procedure-Targeted Approach Toward Surgical Quality Improvement. JAMA Surgery. 2017 Feb 15;152(2):e164681.</w:t>
      </w:r>
      <w:r w:rsidR="007C474E" w:rsidRPr="00C52C9E">
        <w:rPr>
          <w:rStyle w:val="eop"/>
        </w:rPr>
        <w:t> </w:t>
      </w:r>
    </w:p>
    <w:sectPr w:rsidR="007C474E" w:rsidRPr="00C52C9E" w:rsidSect="00F035E3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80C5F" w14:textId="77777777" w:rsidR="004F17D1" w:rsidRDefault="004F17D1" w:rsidP="00137283">
      <w:r>
        <w:separator/>
      </w:r>
    </w:p>
  </w:endnote>
  <w:endnote w:type="continuationSeparator" w:id="0">
    <w:p w14:paraId="63872414" w14:textId="77777777" w:rsidR="004F17D1" w:rsidRDefault="004F17D1" w:rsidP="00137283">
      <w:r>
        <w:continuationSeparator/>
      </w:r>
    </w:p>
  </w:endnote>
  <w:endnote w:type="continuationNotice" w:id="1">
    <w:p w14:paraId="126CE2D3" w14:textId="77777777" w:rsidR="004F17D1" w:rsidRDefault="004F17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8312041"/>
      <w:docPartObj>
        <w:docPartGallery w:val="Page Numbers (Bottom of Page)"/>
        <w:docPartUnique/>
      </w:docPartObj>
    </w:sdtPr>
    <w:sdtContent>
      <w:p w14:paraId="23B38429" w14:textId="4D134006" w:rsidR="00137283" w:rsidRDefault="00137283" w:rsidP="00E536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B26403" w14:textId="77777777" w:rsidR="00137283" w:rsidRDefault="00137283" w:rsidP="001372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3228081"/>
      <w:docPartObj>
        <w:docPartGallery w:val="Page Numbers (Bottom of Page)"/>
        <w:docPartUnique/>
      </w:docPartObj>
    </w:sdtPr>
    <w:sdtContent>
      <w:p w14:paraId="6840BDFB" w14:textId="22FAD37E" w:rsidR="00137283" w:rsidRDefault="00137283" w:rsidP="00E536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853B4C" w14:textId="77777777" w:rsidR="00137283" w:rsidRDefault="00137283" w:rsidP="001372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F36B7" w14:textId="77777777" w:rsidR="004F17D1" w:rsidRDefault="004F17D1" w:rsidP="00137283">
      <w:r>
        <w:separator/>
      </w:r>
    </w:p>
  </w:footnote>
  <w:footnote w:type="continuationSeparator" w:id="0">
    <w:p w14:paraId="444A213C" w14:textId="77777777" w:rsidR="004F17D1" w:rsidRDefault="004F17D1" w:rsidP="00137283">
      <w:r>
        <w:continuationSeparator/>
      </w:r>
    </w:p>
  </w:footnote>
  <w:footnote w:type="continuationNotice" w:id="1">
    <w:p w14:paraId="288C3782" w14:textId="77777777" w:rsidR="004F17D1" w:rsidRDefault="004F17D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973CC" w14:textId="77777777" w:rsidR="00AB449D" w:rsidRDefault="00AB44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F7780"/>
    <w:multiLevelType w:val="hybridMultilevel"/>
    <w:tmpl w:val="5636C3D4"/>
    <w:lvl w:ilvl="0" w:tplc="3B4C57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0A630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F007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F4BF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E84A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4201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E2B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4B4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5A76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A7517"/>
    <w:multiLevelType w:val="multilevel"/>
    <w:tmpl w:val="7CECF93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29500E"/>
    <w:multiLevelType w:val="multilevel"/>
    <w:tmpl w:val="F4643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BD359BF"/>
    <w:multiLevelType w:val="hybridMultilevel"/>
    <w:tmpl w:val="E976EF62"/>
    <w:lvl w:ilvl="0" w:tplc="297CE5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D74A6F"/>
    <w:multiLevelType w:val="multilevel"/>
    <w:tmpl w:val="8698D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06785401">
    <w:abstractNumId w:val="0"/>
  </w:num>
  <w:num w:numId="2" w16cid:durableId="150677419">
    <w:abstractNumId w:val="1"/>
  </w:num>
  <w:num w:numId="3" w16cid:durableId="880820453">
    <w:abstractNumId w:val="4"/>
  </w:num>
  <w:num w:numId="4" w16cid:durableId="2145732704">
    <w:abstractNumId w:val="2"/>
  </w:num>
  <w:num w:numId="5" w16cid:durableId="3547755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E79"/>
    <w:rsid w:val="00003F13"/>
    <w:rsid w:val="0000757B"/>
    <w:rsid w:val="00011C79"/>
    <w:rsid w:val="00012766"/>
    <w:rsid w:val="000137F6"/>
    <w:rsid w:val="00014CCA"/>
    <w:rsid w:val="00015C94"/>
    <w:rsid w:val="00020278"/>
    <w:rsid w:val="000208B8"/>
    <w:rsid w:val="00023168"/>
    <w:rsid w:val="000240DF"/>
    <w:rsid w:val="0002570C"/>
    <w:rsid w:val="000259CD"/>
    <w:rsid w:val="00030DE7"/>
    <w:rsid w:val="0003351C"/>
    <w:rsid w:val="00034D5B"/>
    <w:rsid w:val="00036681"/>
    <w:rsid w:val="000406B2"/>
    <w:rsid w:val="00040B23"/>
    <w:rsid w:val="00040B74"/>
    <w:rsid w:val="000463A1"/>
    <w:rsid w:val="00047C6E"/>
    <w:rsid w:val="00050AD0"/>
    <w:rsid w:val="00056E5A"/>
    <w:rsid w:val="00057849"/>
    <w:rsid w:val="00057C1C"/>
    <w:rsid w:val="00060BBD"/>
    <w:rsid w:val="00061043"/>
    <w:rsid w:val="000619C8"/>
    <w:rsid w:val="00064D42"/>
    <w:rsid w:val="000652AE"/>
    <w:rsid w:val="00065F41"/>
    <w:rsid w:val="000702B2"/>
    <w:rsid w:val="00073BAE"/>
    <w:rsid w:val="0007448E"/>
    <w:rsid w:val="000808A8"/>
    <w:rsid w:val="000815B1"/>
    <w:rsid w:val="00085BED"/>
    <w:rsid w:val="000941D5"/>
    <w:rsid w:val="00094F0A"/>
    <w:rsid w:val="000975D6"/>
    <w:rsid w:val="000A09A6"/>
    <w:rsid w:val="000A32DA"/>
    <w:rsid w:val="000A3A7B"/>
    <w:rsid w:val="000A4A7B"/>
    <w:rsid w:val="000A7032"/>
    <w:rsid w:val="000A7FE8"/>
    <w:rsid w:val="000B2DC1"/>
    <w:rsid w:val="000B7192"/>
    <w:rsid w:val="000C10EE"/>
    <w:rsid w:val="000C1B18"/>
    <w:rsid w:val="000C21C8"/>
    <w:rsid w:val="000C7B88"/>
    <w:rsid w:val="000D052B"/>
    <w:rsid w:val="000D391D"/>
    <w:rsid w:val="000D6ADD"/>
    <w:rsid w:val="000E1D8C"/>
    <w:rsid w:val="000E1E4D"/>
    <w:rsid w:val="000E27B9"/>
    <w:rsid w:val="000E354D"/>
    <w:rsid w:val="000E4BF3"/>
    <w:rsid w:val="000E4D11"/>
    <w:rsid w:val="000E6E37"/>
    <w:rsid w:val="000E7DE5"/>
    <w:rsid w:val="000F03E6"/>
    <w:rsid w:val="000F2E8A"/>
    <w:rsid w:val="000F3117"/>
    <w:rsid w:val="000F364C"/>
    <w:rsid w:val="00104DD3"/>
    <w:rsid w:val="00107F19"/>
    <w:rsid w:val="001103A3"/>
    <w:rsid w:val="00112D59"/>
    <w:rsid w:val="001152DC"/>
    <w:rsid w:val="0012183F"/>
    <w:rsid w:val="0012252F"/>
    <w:rsid w:val="00125332"/>
    <w:rsid w:val="00126384"/>
    <w:rsid w:val="00127679"/>
    <w:rsid w:val="0013098A"/>
    <w:rsid w:val="00137283"/>
    <w:rsid w:val="001376F1"/>
    <w:rsid w:val="00140A06"/>
    <w:rsid w:val="00142CFE"/>
    <w:rsid w:val="00142EE2"/>
    <w:rsid w:val="001433E6"/>
    <w:rsid w:val="0014435A"/>
    <w:rsid w:val="001445B3"/>
    <w:rsid w:val="00145ED7"/>
    <w:rsid w:val="00146087"/>
    <w:rsid w:val="00146606"/>
    <w:rsid w:val="00147741"/>
    <w:rsid w:val="00152105"/>
    <w:rsid w:val="00152227"/>
    <w:rsid w:val="0015242E"/>
    <w:rsid w:val="00154576"/>
    <w:rsid w:val="001546CF"/>
    <w:rsid w:val="00154F7C"/>
    <w:rsid w:val="00155068"/>
    <w:rsid w:val="0015689C"/>
    <w:rsid w:val="00160143"/>
    <w:rsid w:val="0016189C"/>
    <w:rsid w:val="00162184"/>
    <w:rsid w:val="001649DE"/>
    <w:rsid w:val="001669E7"/>
    <w:rsid w:val="00167950"/>
    <w:rsid w:val="0017418C"/>
    <w:rsid w:val="00174544"/>
    <w:rsid w:val="00180990"/>
    <w:rsid w:val="0019428E"/>
    <w:rsid w:val="00194914"/>
    <w:rsid w:val="001A103F"/>
    <w:rsid w:val="001A166D"/>
    <w:rsid w:val="001A2ED8"/>
    <w:rsid w:val="001A3A5D"/>
    <w:rsid w:val="001A4918"/>
    <w:rsid w:val="001A52C1"/>
    <w:rsid w:val="001A5F91"/>
    <w:rsid w:val="001B0A3C"/>
    <w:rsid w:val="001B3B56"/>
    <w:rsid w:val="001B60BF"/>
    <w:rsid w:val="001C000C"/>
    <w:rsid w:val="001C080C"/>
    <w:rsid w:val="001D2DEB"/>
    <w:rsid w:val="001D588D"/>
    <w:rsid w:val="001D5A06"/>
    <w:rsid w:val="001D5C99"/>
    <w:rsid w:val="001E006F"/>
    <w:rsid w:val="001E09E0"/>
    <w:rsid w:val="001E2993"/>
    <w:rsid w:val="001E4D4E"/>
    <w:rsid w:val="001E6232"/>
    <w:rsid w:val="001F2B2C"/>
    <w:rsid w:val="001F524B"/>
    <w:rsid w:val="00200174"/>
    <w:rsid w:val="0020234D"/>
    <w:rsid w:val="00203650"/>
    <w:rsid w:val="00206416"/>
    <w:rsid w:val="002158C9"/>
    <w:rsid w:val="00216BCC"/>
    <w:rsid w:val="00221772"/>
    <w:rsid w:val="002239E2"/>
    <w:rsid w:val="00223F79"/>
    <w:rsid w:val="002266CD"/>
    <w:rsid w:val="002267E7"/>
    <w:rsid w:val="002342FB"/>
    <w:rsid w:val="00236A64"/>
    <w:rsid w:val="00240633"/>
    <w:rsid w:val="002418B5"/>
    <w:rsid w:val="00242937"/>
    <w:rsid w:val="002444D1"/>
    <w:rsid w:val="002458C5"/>
    <w:rsid w:val="00252165"/>
    <w:rsid w:val="0025407F"/>
    <w:rsid w:val="00254863"/>
    <w:rsid w:val="00254F7C"/>
    <w:rsid w:val="0025570F"/>
    <w:rsid w:val="002618B4"/>
    <w:rsid w:val="0026486E"/>
    <w:rsid w:val="00265809"/>
    <w:rsid w:val="0026683E"/>
    <w:rsid w:val="0027038C"/>
    <w:rsid w:val="00274AC8"/>
    <w:rsid w:val="00280AE9"/>
    <w:rsid w:val="002817C8"/>
    <w:rsid w:val="00281DDC"/>
    <w:rsid w:val="00281F39"/>
    <w:rsid w:val="002825BD"/>
    <w:rsid w:val="00285601"/>
    <w:rsid w:val="00286D26"/>
    <w:rsid w:val="00287053"/>
    <w:rsid w:val="0028711A"/>
    <w:rsid w:val="0028798A"/>
    <w:rsid w:val="0029014A"/>
    <w:rsid w:val="002967B0"/>
    <w:rsid w:val="002A1905"/>
    <w:rsid w:val="002A298C"/>
    <w:rsid w:val="002A4129"/>
    <w:rsid w:val="002A69E9"/>
    <w:rsid w:val="002B29B9"/>
    <w:rsid w:val="002B6B8F"/>
    <w:rsid w:val="002B77B6"/>
    <w:rsid w:val="002C14F3"/>
    <w:rsid w:val="002C2184"/>
    <w:rsid w:val="002C56C4"/>
    <w:rsid w:val="002C76D8"/>
    <w:rsid w:val="002D2694"/>
    <w:rsid w:val="002D3B33"/>
    <w:rsid w:val="002D531F"/>
    <w:rsid w:val="002D5561"/>
    <w:rsid w:val="002D559B"/>
    <w:rsid w:val="002D61C8"/>
    <w:rsid w:val="002D6E47"/>
    <w:rsid w:val="002E0C77"/>
    <w:rsid w:val="002E22F0"/>
    <w:rsid w:val="002F41D6"/>
    <w:rsid w:val="002F5704"/>
    <w:rsid w:val="002F6047"/>
    <w:rsid w:val="002F6B01"/>
    <w:rsid w:val="002F6E52"/>
    <w:rsid w:val="002F70C0"/>
    <w:rsid w:val="002F7483"/>
    <w:rsid w:val="003003C6"/>
    <w:rsid w:val="0030313B"/>
    <w:rsid w:val="00303146"/>
    <w:rsid w:val="0030420E"/>
    <w:rsid w:val="00305DA1"/>
    <w:rsid w:val="00306F85"/>
    <w:rsid w:val="00322CC7"/>
    <w:rsid w:val="0032510A"/>
    <w:rsid w:val="00325400"/>
    <w:rsid w:val="00331342"/>
    <w:rsid w:val="0033151E"/>
    <w:rsid w:val="00331B4C"/>
    <w:rsid w:val="00333416"/>
    <w:rsid w:val="00336EC4"/>
    <w:rsid w:val="0034220B"/>
    <w:rsid w:val="003427CB"/>
    <w:rsid w:val="003430BB"/>
    <w:rsid w:val="00345A32"/>
    <w:rsid w:val="00347CCC"/>
    <w:rsid w:val="00350F7F"/>
    <w:rsid w:val="0035325D"/>
    <w:rsid w:val="00354E80"/>
    <w:rsid w:val="0035539C"/>
    <w:rsid w:val="003600A4"/>
    <w:rsid w:val="00362C01"/>
    <w:rsid w:val="003634BA"/>
    <w:rsid w:val="0036437C"/>
    <w:rsid w:val="003653B3"/>
    <w:rsid w:val="0036728E"/>
    <w:rsid w:val="00371EA0"/>
    <w:rsid w:val="00371EE0"/>
    <w:rsid w:val="00373875"/>
    <w:rsid w:val="00373B57"/>
    <w:rsid w:val="00376C16"/>
    <w:rsid w:val="003775F8"/>
    <w:rsid w:val="003826E6"/>
    <w:rsid w:val="00385E50"/>
    <w:rsid w:val="0038799F"/>
    <w:rsid w:val="00391BBC"/>
    <w:rsid w:val="003A1E43"/>
    <w:rsid w:val="003A4D25"/>
    <w:rsid w:val="003A6138"/>
    <w:rsid w:val="003B04A7"/>
    <w:rsid w:val="003B1D9C"/>
    <w:rsid w:val="003B2DD2"/>
    <w:rsid w:val="003B3044"/>
    <w:rsid w:val="003C1D6B"/>
    <w:rsid w:val="003D0DD1"/>
    <w:rsid w:val="003D31B2"/>
    <w:rsid w:val="003D7098"/>
    <w:rsid w:val="003E1EEA"/>
    <w:rsid w:val="003E2B60"/>
    <w:rsid w:val="003E3184"/>
    <w:rsid w:val="003E6D43"/>
    <w:rsid w:val="003F09AC"/>
    <w:rsid w:val="003F3011"/>
    <w:rsid w:val="003F3ED7"/>
    <w:rsid w:val="003F6BF0"/>
    <w:rsid w:val="00400DE4"/>
    <w:rsid w:val="004019D7"/>
    <w:rsid w:val="00402891"/>
    <w:rsid w:val="00403493"/>
    <w:rsid w:val="004047D3"/>
    <w:rsid w:val="00404A08"/>
    <w:rsid w:val="004052C0"/>
    <w:rsid w:val="00414389"/>
    <w:rsid w:val="004200EB"/>
    <w:rsid w:val="004203B5"/>
    <w:rsid w:val="004217D9"/>
    <w:rsid w:val="004217E7"/>
    <w:rsid w:val="00422212"/>
    <w:rsid w:val="004345CA"/>
    <w:rsid w:val="00434B34"/>
    <w:rsid w:val="004351EA"/>
    <w:rsid w:val="004354E6"/>
    <w:rsid w:val="00437659"/>
    <w:rsid w:val="00445F8B"/>
    <w:rsid w:val="004462F4"/>
    <w:rsid w:val="00450D37"/>
    <w:rsid w:val="00453237"/>
    <w:rsid w:val="004542C3"/>
    <w:rsid w:val="004573C3"/>
    <w:rsid w:val="00462720"/>
    <w:rsid w:val="0046423E"/>
    <w:rsid w:val="00464953"/>
    <w:rsid w:val="0046671F"/>
    <w:rsid w:val="00474E26"/>
    <w:rsid w:val="00477B7F"/>
    <w:rsid w:val="00477EE2"/>
    <w:rsid w:val="0048027B"/>
    <w:rsid w:val="00480800"/>
    <w:rsid w:val="00481F76"/>
    <w:rsid w:val="004834C0"/>
    <w:rsid w:val="00483A70"/>
    <w:rsid w:val="004956DE"/>
    <w:rsid w:val="004974FA"/>
    <w:rsid w:val="004A0943"/>
    <w:rsid w:val="004A581A"/>
    <w:rsid w:val="004A5AA8"/>
    <w:rsid w:val="004A5AE4"/>
    <w:rsid w:val="004A605B"/>
    <w:rsid w:val="004A68EF"/>
    <w:rsid w:val="004A6E9D"/>
    <w:rsid w:val="004A7586"/>
    <w:rsid w:val="004B0641"/>
    <w:rsid w:val="004B23A6"/>
    <w:rsid w:val="004B2919"/>
    <w:rsid w:val="004B4CB2"/>
    <w:rsid w:val="004C0CE3"/>
    <w:rsid w:val="004C1452"/>
    <w:rsid w:val="004C390E"/>
    <w:rsid w:val="004C4184"/>
    <w:rsid w:val="004C48C1"/>
    <w:rsid w:val="004C6165"/>
    <w:rsid w:val="004C6BCE"/>
    <w:rsid w:val="004C6C7E"/>
    <w:rsid w:val="004D001E"/>
    <w:rsid w:val="004D1CD2"/>
    <w:rsid w:val="004D258C"/>
    <w:rsid w:val="004D49F6"/>
    <w:rsid w:val="004D65D8"/>
    <w:rsid w:val="004D6FDA"/>
    <w:rsid w:val="004D7B10"/>
    <w:rsid w:val="004E1D27"/>
    <w:rsid w:val="004E3DEF"/>
    <w:rsid w:val="004E4C8A"/>
    <w:rsid w:val="004E73E7"/>
    <w:rsid w:val="004F17D1"/>
    <w:rsid w:val="004F23AA"/>
    <w:rsid w:val="004F4815"/>
    <w:rsid w:val="004F6966"/>
    <w:rsid w:val="004F757A"/>
    <w:rsid w:val="004F7850"/>
    <w:rsid w:val="0050004F"/>
    <w:rsid w:val="005046C1"/>
    <w:rsid w:val="00504DF9"/>
    <w:rsid w:val="00505828"/>
    <w:rsid w:val="00511687"/>
    <w:rsid w:val="005147C0"/>
    <w:rsid w:val="00517D74"/>
    <w:rsid w:val="00524F2B"/>
    <w:rsid w:val="00533454"/>
    <w:rsid w:val="005361E6"/>
    <w:rsid w:val="00537318"/>
    <w:rsid w:val="0054364C"/>
    <w:rsid w:val="005441A9"/>
    <w:rsid w:val="0054655E"/>
    <w:rsid w:val="0055125C"/>
    <w:rsid w:val="00555B20"/>
    <w:rsid w:val="005634ED"/>
    <w:rsid w:val="00574050"/>
    <w:rsid w:val="0057481F"/>
    <w:rsid w:val="00575D01"/>
    <w:rsid w:val="0057600B"/>
    <w:rsid w:val="00580022"/>
    <w:rsid w:val="00580B7A"/>
    <w:rsid w:val="005818A3"/>
    <w:rsid w:val="005840BF"/>
    <w:rsid w:val="00586E9A"/>
    <w:rsid w:val="00590A3C"/>
    <w:rsid w:val="00594472"/>
    <w:rsid w:val="00596A11"/>
    <w:rsid w:val="00596F1F"/>
    <w:rsid w:val="00597CCB"/>
    <w:rsid w:val="00597DF6"/>
    <w:rsid w:val="005A1692"/>
    <w:rsid w:val="005A28C5"/>
    <w:rsid w:val="005A3677"/>
    <w:rsid w:val="005A5B2E"/>
    <w:rsid w:val="005A6A50"/>
    <w:rsid w:val="005A6C71"/>
    <w:rsid w:val="005A7DEA"/>
    <w:rsid w:val="005B2812"/>
    <w:rsid w:val="005B290B"/>
    <w:rsid w:val="005B3D93"/>
    <w:rsid w:val="005B5FE1"/>
    <w:rsid w:val="005B771F"/>
    <w:rsid w:val="005B78D6"/>
    <w:rsid w:val="005C0C1B"/>
    <w:rsid w:val="005C129B"/>
    <w:rsid w:val="005C1D0A"/>
    <w:rsid w:val="005C2249"/>
    <w:rsid w:val="005C3EB2"/>
    <w:rsid w:val="005C5043"/>
    <w:rsid w:val="005C6078"/>
    <w:rsid w:val="005C6EB9"/>
    <w:rsid w:val="005C6EEE"/>
    <w:rsid w:val="005D18CD"/>
    <w:rsid w:val="005D1E57"/>
    <w:rsid w:val="005D24AE"/>
    <w:rsid w:val="005D3F14"/>
    <w:rsid w:val="005D6447"/>
    <w:rsid w:val="005D7E24"/>
    <w:rsid w:val="005E0878"/>
    <w:rsid w:val="005E4496"/>
    <w:rsid w:val="005E6EFF"/>
    <w:rsid w:val="005F289E"/>
    <w:rsid w:val="005F32EA"/>
    <w:rsid w:val="00600B96"/>
    <w:rsid w:val="0060185F"/>
    <w:rsid w:val="0060381A"/>
    <w:rsid w:val="00611A19"/>
    <w:rsid w:val="00612F50"/>
    <w:rsid w:val="0062157F"/>
    <w:rsid w:val="0062246A"/>
    <w:rsid w:val="00622C37"/>
    <w:rsid w:val="00624AEC"/>
    <w:rsid w:val="006254AE"/>
    <w:rsid w:val="00625D98"/>
    <w:rsid w:val="00627249"/>
    <w:rsid w:val="0063055D"/>
    <w:rsid w:val="00631E79"/>
    <w:rsid w:val="006323CD"/>
    <w:rsid w:val="0064183A"/>
    <w:rsid w:val="00642ACC"/>
    <w:rsid w:val="00643D66"/>
    <w:rsid w:val="00647C3A"/>
    <w:rsid w:val="00655210"/>
    <w:rsid w:val="006552EA"/>
    <w:rsid w:val="0065550B"/>
    <w:rsid w:val="006600FB"/>
    <w:rsid w:val="00662B0E"/>
    <w:rsid w:val="006631F1"/>
    <w:rsid w:val="00664DE6"/>
    <w:rsid w:val="00671033"/>
    <w:rsid w:val="00671BA5"/>
    <w:rsid w:val="006733DD"/>
    <w:rsid w:val="00673B62"/>
    <w:rsid w:val="00673F69"/>
    <w:rsid w:val="006740D3"/>
    <w:rsid w:val="00680424"/>
    <w:rsid w:val="00681AAE"/>
    <w:rsid w:val="00681C1F"/>
    <w:rsid w:val="00681D56"/>
    <w:rsid w:val="006841C7"/>
    <w:rsid w:val="00685798"/>
    <w:rsid w:val="00690D8F"/>
    <w:rsid w:val="006920B6"/>
    <w:rsid w:val="006930B3"/>
    <w:rsid w:val="00696197"/>
    <w:rsid w:val="006A0E1E"/>
    <w:rsid w:val="006A130A"/>
    <w:rsid w:val="006A3E37"/>
    <w:rsid w:val="006A4B0C"/>
    <w:rsid w:val="006A755B"/>
    <w:rsid w:val="006B00D0"/>
    <w:rsid w:val="006B2568"/>
    <w:rsid w:val="006B2FEC"/>
    <w:rsid w:val="006B3D94"/>
    <w:rsid w:val="006B4CE6"/>
    <w:rsid w:val="006B674A"/>
    <w:rsid w:val="006B73A7"/>
    <w:rsid w:val="006B7460"/>
    <w:rsid w:val="006C2C76"/>
    <w:rsid w:val="006C2D38"/>
    <w:rsid w:val="006C2DB9"/>
    <w:rsid w:val="006C42CA"/>
    <w:rsid w:val="006C4D7C"/>
    <w:rsid w:val="006C5DF4"/>
    <w:rsid w:val="006D0E9F"/>
    <w:rsid w:val="006D2639"/>
    <w:rsid w:val="006D5AEC"/>
    <w:rsid w:val="006D66A8"/>
    <w:rsid w:val="006E440E"/>
    <w:rsid w:val="006E4A6E"/>
    <w:rsid w:val="006F5876"/>
    <w:rsid w:val="006F6173"/>
    <w:rsid w:val="00706601"/>
    <w:rsid w:val="0070700B"/>
    <w:rsid w:val="00707E01"/>
    <w:rsid w:val="0071079F"/>
    <w:rsid w:val="00711488"/>
    <w:rsid w:val="00716AC5"/>
    <w:rsid w:val="00721E79"/>
    <w:rsid w:val="00722BA8"/>
    <w:rsid w:val="00731541"/>
    <w:rsid w:val="007315DE"/>
    <w:rsid w:val="0073189E"/>
    <w:rsid w:val="00734810"/>
    <w:rsid w:val="00734D4E"/>
    <w:rsid w:val="00735507"/>
    <w:rsid w:val="00735587"/>
    <w:rsid w:val="00735C10"/>
    <w:rsid w:val="0074110A"/>
    <w:rsid w:val="00742873"/>
    <w:rsid w:val="007429CE"/>
    <w:rsid w:val="00742FBC"/>
    <w:rsid w:val="00744C72"/>
    <w:rsid w:val="00744DD3"/>
    <w:rsid w:val="00744E3A"/>
    <w:rsid w:val="00745ECD"/>
    <w:rsid w:val="007462D5"/>
    <w:rsid w:val="00746BAF"/>
    <w:rsid w:val="00746CC5"/>
    <w:rsid w:val="00750C56"/>
    <w:rsid w:val="00751942"/>
    <w:rsid w:val="0075588C"/>
    <w:rsid w:val="00760C42"/>
    <w:rsid w:val="00763AD1"/>
    <w:rsid w:val="00764B29"/>
    <w:rsid w:val="00765CCB"/>
    <w:rsid w:val="00766527"/>
    <w:rsid w:val="00770132"/>
    <w:rsid w:val="00770441"/>
    <w:rsid w:val="00770D0F"/>
    <w:rsid w:val="007712BD"/>
    <w:rsid w:val="007713F0"/>
    <w:rsid w:val="00774062"/>
    <w:rsid w:val="007750F8"/>
    <w:rsid w:val="007751CF"/>
    <w:rsid w:val="007761E3"/>
    <w:rsid w:val="0078079E"/>
    <w:rsid w:val="00782077"/>
    <w:rsid w:val="007904AD"/>
    <w:rsid w:val="007916BA"/>
    <w:rsid w:val="00794A36"/>
    <w:rsid w:val="00795651"/>
    <w:rsid w:val="00796195"/>
    <w:rsid w:val="00796975"/>
    <w:rsid w:val="00796F23"/>
    <w:rsid w:val="007A1191"/>
    <w:rsid w:val="007A568D"/>
    <w:rsid w:val="007A72A9"/>
    <w:rsid w:val="007B0054"/>
    <w:rsid w:val="007B069E"/>
    <w:rsid w:val="007B4255"/>
    <w:rsid w:val="007B4660"/>
    <w:rsid w:val="007B4AA1"/>
    <w:rsid w:val="007B4B60"/>
    <w:rsid w:val="007C474E"/>
    <w:rsid w:val="007C623F"/>
    <w:rsid w:val="007C6F31"/>
    <w:rsid w:val="007C724A"/>
    <w:rsid w:val="007C7264"/>
    <w:rsid w:val="007D0870"/>
    <w:rsid w:val="007D465D"/>
    <w:rsid w:val="007D5229"/>
    <w:rsid w:val="007D6C6E"/>
    <w:rsid w:val="007D6D04"/>
    <w:rsid w:val="007D7FA0"/>
    <w:rsid w:val="007E3D10"/>
    <w:rsid w:val="007E4AB9"/>
    <w:rsid w:val="007E4E69"/>
    <w:rsid w:val="007E560A"/>
    <w:rsid w:val="007E5977"/>
    <w:rsid w:val="007E61CB"/>
    <w:rsid w:val="007E7573"/>
    <w:rsid w:val="007E7B53"/>
    <w:rsid w:val="007E7D9E"/>
    <w:rsid w:val="007F16FD"/>
    <w:rsid w:val="007F2A2E"/>
    <w:rsid w:val="007F6A18"/>
    <w:rsid w:val="007F727E"/>
    <w:rsid w:val="0080018F"/>
    <w:rsid w:val="00800E9A"/>
    <w:rsid w:val="00806614"/>
    <w:rsid w:val="00815C7F"/>
    <w:rsid w:val="0081793F"/>
    <w:rsid w:val="00817C5A"/>
    <w:rsid w:val="008212F2"/>
    <w:rsid w:val="008224A0"/>
    <w:rsid w:val="00823AF2"/>
    <w:rsid w:val="00825E5E"/>
    <w:rsid w:val="0082730F"/>
    <w:rsid w:val="00832312"/>
    <w:rsid w:val="008351E3"/>
    <w:rsid w:val="008358C6"/>
    <w:rsid w:val="00836F1A"/>
    <w:rsid w:val="008414FA"/>
    <w:rsid w:val="00843217"/>
    <w:rsid w:val="00845A73"/>
    <w:rsid w:val="008466E1"/>
    <w:rsid w:val="0084674C"/>
    <w:rsid w:val="008478AB"/>
    <w:rsid w:val="00851807"/>
    <w:rsid w:val="008522AC"/>
    <w:rsid w:val="00853135"/>
    <w:rsid w:val="0085399D"/>
    <w:rsid w:val="0086022D"/>
    <w:rsid w:val="00863549"/>
    <w:rsid w:val="00863E23"/>
    <w:rsid w:val="008651EC"/>
    <w:rsid w:val="00871E12"/>
    <w:rsid w:val="00873263"/>
    <w:rsid w:val="00874334"/>
    <w:rsid w:val="00874CEB"/>
    <w:rsid w:val="008760A6"/>
    <w:rsid w:val="0087669A"/>
    <w:rsid w:val="008771CC"/>
    <w:rsid w:val="008825D3"/>
    <w:rsid w:val="00882674"/>
    <w:rsid w:val="0088436C"/>
    <w:rsid w:val="0088517A"/>
    <w:rsid w:val="008867C7"/>
    <w:rsid w:val="00887667"/>
    <w:rsid w:val="008910E7"/>
    <w:rsid w:val="00891545"/>
    <w:rsid w:val="00893BF9"/>
    <w:rsid w:val="00896F01"/>
    <w:rsid w:val="00897300"/>
    <w:rsid w:val="008A0229"/>
    <w:rsid w:val="008A1F4F"/>
    <w:rsid w:val="008A1F7E"/>
    <w:rsid w:val="008A4B4B"/>
    <w:rsid w:val="008A5925"/>
    <w:rsid w:val="008A73A8"/>
    <w:rsid w:val="008B10F8"/>
    <w:rsid w:val="008B1279"/>
    <w:rsid w:val="008B212A"/>
    <w:rsid w:val="008B2A1E"/>
    <w:rsid w:val="008B3E1A"/>
    <w:rsid w:val="008B446E"/>
    <w:rsid w:val="008B4C6B"/>
    <w:rsid w:val="008B7340"/>
    <w:rsid w:val="008B7B3B"/>
    <w:rsid w:val="008C0FB7"/>
    <w:rsid w:val="008C2481"/>
    <w:rsid w:val="008C73CA"/>
    <w:rsid w:val="008D486F"/>
    <w:rsid w:val="008D794B"/>
    <w:rsid w:val="008E0E20"/>
    <w:rsid w:val="008E1B86"/>
    <w:rsid w:val="008E7690"/>
    <w:rsid w:val="008F3746"/>
    <w:rsid w:val="008F596B"/>
    <w:rsid w:val="008F6C68"/>
    <w:rsid w:val="00904106"/>
    <w:rsid w:val="00904F6B"/>
    <w:rsid w:val="009052B0"/>
    <w:rsid w:val="00905831"/>
    <w:rsid w:val="00906252"/>
    <w:rsid w:val="00910CC6"/>
    <w:rsid w:val="00912D37"/>
    <w:rsid w:val="00914A45"/>
    <w:rsid w:val="009158E8"/>
    <w:rsid w:val="0091628A"/>
    <w:rsid w:val="00917390"/>
    <w:rsid w:val="009173EC"/>
    <w:rsid w:val="009174C5"/>
    <w:rsid w:val="009200FF"/>
    <w:rsid w:val="00921080"/>
    <w:rsid w:val="00924E91"/>
    <w:rsid w:val="009253BD"/>
    <w:rsid w:val="00925A4D"/>
    <w:rsid w:val="00934C9D"/>
    <w:rsid w:val="00934E84"/>
    <w:rsid w:val="00935212"/>
    <w:rsid w:val="00935323"/>
    <w:rsid w:val="0094121D"/>
    <w:rsid w:val="009417C3"/>
    <w:rsid w:val="00943FE6"/>
    <w:rsid w:val="00947BEB"/>
    <w:rsid w:val="009502FB"/>
    <w:rsid w:val="009503CC"/>
    <w:rsid w:val="009505E6"/>
    <w:rsid w:val="00951BEA"/>
    <w:rsid w:val="00954211"/>
    <w:rsid w:val="00955162"/>
    <w:rsid w:val="00957B25"/>
    <w:rsid w:val="009602EB"/>
    <w:rsid w:val="009617AA"/>
    <w:rsid w:val="009631B1"/>
    <w:rsid w:val="009638AC"/>
    <w:rsid w:val="009649E5"/>
    <w:rsid w:val="00967D36"/>
    <w:rsid w:val="00967E74"/>
    <w:rsid w:val="00970658"/>
    <w:rsid w:val="00971B97"/>
    <w:rsid w:val="009751BA"/>
    <w:rsid w:val="009765B1"/>
    <w:rsid w:val="00976A48"/>
    <w:rsid w:val="00980493"/>
    <w:rsid w:val="00984E25"/>
    <w:rsid w:val="00987EA2"/>
    <w:rsid w:val="009909E6"/>
    <w:rsid w:val="00994D62"/>
    <w:rsid w:val="00995AA9"/>
    <w:rsid w:val="00997EEC"/>
    <w:rsid w:val="009A3E9B"/>
    <w:rsid w:val="009A6189"/>
    <w:rsid w:val="009A6D87"/>
    <w:rsid w:val="009B622C"/>
    <w:rsid w:val="009C1A15"/>
    <w:rsid w:val="009C351A"/>
    <w:rsid w:val="009C5D0D"/>
    <w:rsid w:val="009C76C2"/>
    <w:rsid w:val="009D07CE"/>
    <w:rsid w:val="009D0FBD"/>
    <w:rsid w:val="009D6C65"/>
    <w:rsid w:val="009D7B3E"/>
    <w:rsid w:val="009E5348"/>
    <w:rsid w:val="009E535E"/>
    <w:rsid w:val="009E5AC0"/>
    <w:rsid w:val="009F0A33"/>
    <w:rsid w:val="00A03078"/>
    <w:rsid w:val="00A0382F"/>
    <w:rsid w:val="00A04571"/>
    <w:rsid w:val="00A056CD"/>
    <w:rsid w:val="00A06606"/>
    <w:rsid w:val="00A06F44"/>
    <w:rsid w:val="00A10AA0"/>
    <w:rsid w:val="00A140F2"/>
    <w:rsid w:val="00A1532F"/>
    <w:rsid w:val="00A15960"/>
    <w:rsid w:val="00A15C30"/>
    <w:rsid w:val="00A160F0"/>
    <w:rsid w:val="00A17E55"/>
    <w:rsid w:val="00A17FA6"/>
    <w:rsid w:val="00A20C64"/>
    <w:rsid w:val="00A212DE"/>
    <w:rsid w:val="00A222BB"/>
    <w:rsid w:val="00A23D23"/>
    <w:rsid w:val="00A3011D"/>
    <w:rsid w:val="00A302FC"/>
    <w:rsid w:val="00A311B2"/>
    <w:rsid w:val="00A31414"/>
    <w:rsid w:val="00A33DFA"/>
    <w:rsid w:val="00A33FA6"/>
    <w:rsid w:val="00A37B4A"/>
    <w:rsid w:val="00A42D6D"/>
    <w:rsid w:val="00A461CB"/>
    <w:rsid w:val="00A47C36"/>
    <w:rsid w:val="00A521AA"/>
    <w:rsid w:val="00A555C2"/>
    <w:rsid w:val="00A55A27"/>
    <w:rsid w:val="00A57404"/>
    <w:rsid w:val="00A602B0"/>
    <w:rsid w:val="00A612E6"/>
    <w:rsid w:val="00A61786"/>
    <w:rsid w:val="00A634AD"/>
    <w:rsid w:val="00A63C8E"/>
    <w:rsid w:val="00A66FC2"/>
    <w:rsid w:val="00A700D1"/>
    <w:rsid w:val="00A70CEA"/>
    <w:rsid w:val="00A7299A"/>
    <w:rsid w:val="00A73CE5"/>
    <w:rsid w:val="00A76A6F"/>
    <w:rsid w:val="00A770F6"/>
    <w:rsid w:val="00A771C1"/>
    <w:rsid w:val="00A802A5"/>
    <w:rsid w:val="00A80AAE"/>
    <w:rsid w:val="00A81C5C"/>
    <w:rsid w:val="00A85C12"/>
    <w:rsid w:val="00A918F7"/>
    <w:rsid w:val="00A933ED"/>
    <w:rsid w:val="00A96B46"/>
    <w:rsid w:val="00A97B40"/>
    <w:rsid w:val="00AA02B1"/>
    <w:rsid w:val="00AA2AD7"/>
    <w:rsid w:val="00AA4034"/>
    <w:rsid w:val="00AB08BA"/>
    <w:rsid w:val="00AB17B3"/>
    <w:rsid w:val="00AB208A"/>
    <w:rsid w:val="00AB20F9"/>
    <w:rsid w:val="00AB2C54"/>
    <w:rsid w:val="00AB449D"/>
    <w:rsid w:val="00AB4A62"/>
    <w:rsid w:val="00AB7BA6"/>
    <w:rsid w:val="00AC1626"/>
    <w:rsid w:val="00AC2D19"/>
    <w:rsid w:val="00AC39DB"/>
    <w:rsid w:val="00AC6832"/>
    <w:rsid w:val="00AC7FD3"/>
    <w:rsid w:val="00AD3F0D"/>
    <w:rsid w:val="00AD47F2"/>
    <w:rsid w:val="00AD5E50"/>
    <w:rsid w:val="00AE09AB"/>
    <w:rsid w:val="00AE1CB9"/>
    <w:rsid w:val="00AE2456"/>
    <w:rsid w:val="00AF09F8"/>
    <w:rsid w:val="00AF589A"/>
    <w:rsid w:val="00AF7671"/>
    <w:rsid w:val="00AF76B0"/>
    <w:rsid w:val="00AF7A94"/>
    <w:rsid w:val="00AF7E9C"/>
    <w:rsid w:val="00B1011D"/>
    <w:rsid w:val="00B1081F"/>
    <w:rsid w:val="00B1114D"/>
    <w:rsid w:val="00B11190"/>
    <w:rsid w:val="00B11EE8"/>
    <w:rsid w:val="00B215A0"/>
    <w:rsid w:val="00B23B58"/>
    <w:rsid w:val="00B24456"/>
    <w:rsid w:val="00B300CD"/>
    <w:rsid w:val="00B32E65"/>
    <w:rsid w:val="00B3405E"/>
    <w:rsid w:val="00B34963"/>
    <w:rsid w:val="00B34D05"/>
    <w:rsid w:val="00B37790"/>
    <w:rsid w:val="00B42E2E"/>
    <w:rsid w:val="00B4324B"/>
    <w:rsid w:val="00B44BF7"/>
    <w:rsid w:val="00B47982"/>
    <w:rsid w:val="00B50909"/>
    <w:rsid w:val="00B50A91"/>
    <w:rsid w:val="00B5257C"/>
    <w:rsid w:val="00B5385A"/>
    <w:rsid w:val="00B55879"/>
    <w:rsid w:val="00B570AB"/>
    <w:rsid w:val="00B57138"/>
    <w:rsid w:val="00B62EF2"/>
    <w:rsid w:val="00B64DDF"/>
    <w:rsid w:val="00B65B89"/>
    <w:rsid w:val="00B66BEF"/>
    <w:rsid w:val="00B66CBC"/>
    <w:rsid w:val="00B728D5"/>
    <w:rsid w:val="00B732E8"/>
    <w:rsid w:val="00B74A9A"/>
    <w:rsid w:val="00B75C1D"/>
    <w:rsid w:val="00B82B49"/>
    <w:rsid w:val="00B83F4C"/>
    <w:rsid w:val="00B84461"/>
    <w:rsid w:val="00B90E12"/>
    <w:rsid w:val="00B96E86"/>
    <w:rsid w:val="00BA176D"/>
    <w:rsid w:val="00BA1D6E"/>
    <w:rsid w:val="00BA33E6"/>
    <w:rsid w:val="00BA5C7F"/>
    <w:rsid w:val="00BA624C"/>
    <w:rsid w:val="00BA6488"/>
    <w:rsid w:val="00BA7C85"/>
    <w:rsid w:val="00BB0CE5"/>
    <w:rsid w:val="00BB1D02"/>
    <w:rsid w:val="00BB1EF3"/>
    <w:rsid w:val="00BB5A9F"/>
    <w:rsid w:val="00BC5FEB"/>
    <w:rsid w:val="00BC6567"/>
    <w:rsid w:val="00BC6573"/>
    <w:rsid w:val="00BC657F"/>
    <w:rsid w:val="00BD1F71"/>
    <w:rsid w:val="00BD2C4C"/>
    <w:rsid w:val="00BD3A6E"/>
    <w:rsid w:val="00BD49B5"/>
    <w:rsid w:val="00BD6E17"/>
    <w:rsid w:val="00BD739D"/>
    <w:rsid w:val="00BD7839"/>
    <w:rsid w:val="00BD7FE9"/>
    <w:rsid w:val="00BE0EDD"/>
    <w:rsid w:val="00BE2FB0"/>
    <w:rsid w:val="00BE55E2"/>
    <w:rsid w:val="00BE5B3F"/>
    <w:rsid w:val="00BE7B5C"/>
    <w:rsid w:val="00BF47C0"/>
    <w:rsid w:val="00BF6C3B"/>
    <w:rsid w:val="00C00BE2"/>
    <w:rsid w:val="00C00E28"/>
    <w:rsid w:val="00C0129A"/>
    <w:rsid w:val="00C061CA"/>
    <w:rsid w:val="00C123A1"/>
    <w:rsid w:val="00C12AF4"/>
    <w:rsid w:val="00C12F2A"/>
    <w:rsid w:val="00C13033"/>
    <w:rsid w:val="00C132A5"/>
    <w:rsid w:val="00C13547"/>
    <w:rsid w:val="00C13DB9"/>
    <w:rsid w:val="00C15091"/>
    <w:rsid w:val="00C17A02"/>
    <w:rsid w:val="00C21ADE"/>
    <w:rsid w:val="00C263A3"/>
    <w:rsid w:val="00C26882"/>
    <w:rsid w:val="00C2756E"/>
    <w:rsid w:val="00C31D4C"/>
    <w:rsid w:val="00C34C20"/>
    <w:rsid w:val="00C356FC"/>
    <w:rsid w:val="00C41C1E"/>
    <w:rsid w:val="00C436C7"/>
    <w:rsid w:val="00C45D95"/>
    <w:rsid w:val="00C529C4"/>
    <w:rsid w:val="00C52C9E"/>
    <w:rsid w:val="00C52F64"/>
    <w:rsid w:val="00C52FC8"/>
    <w:rsid w:val="00C54860"/>
    <w:rsid w:val="00C55BCF"/>
    <w:rsid w:val="00C62AF4"/>
    <w:rsid w:val="00C64707"/>
    <w:rsid w:val="00C65066"/>
    <w:rsid w:val="00C65647"/>
    <w:rsid w:val="00C66E32"/>
    <w:rsid w:val="00C70E40"/>
    <w:rsid w:val="00C72228"/>
    <w:rsid w:val="00C731D1"/>
    <w:rsid w:val="00C76F58"/>
    <w:rsid w:val="00C80156"/>
    <w:rsid w:val="00C822E1"/>
    <w:rsid w:val="00C85DD4"/>
    <w:rsid w:val="00C903F2"/>
    <w:rsid w:val="00C91CD9"/>
    <w:rsid w:val="00C92148"/>
    <w:rsid w:val="00C9266C"/>
    <w:rsid w:val="00C950B6"/>
    <w:rsid w:val="00C96256"/>
    <w:rsid w:val="00C97355"/>
    <w:rsid w:val="00C97FD7"/>
    <w:rsid w:val="00CA050E"/>
    <w:rsid w:val="00CA091F"/>
    <w:rsid w:val="00CA4EFB"/>
    <w:rsid w:val="00CB2480"/>
    <w:rsid w:val="00CC0253"/>
    <w:rsid w:val="00CC091F"/>
    <w:rsid w:val="00CC0A87"/>
    <w:rsid w:val="00CC20BF"/>
    <w:rsid w:val="00CC3C9B"/>
    <w:rsid w:val="00CC4072"/>
    <w:rsid w:val="00CC67FF"/>
    <w:rsid w:val="00CC74F7"/>
    <w:rsid w:val="00CD1824"/>
    <w:rsid w:val="00CD234B"/>
    <w:rsid w:val="00CD4B1F"/>
    <w:rsid w:val="00CD6346"/>
    <w:rsid w:val="00CD6A8D"/>
    <w:rsid w:val="00CE0671"/>
    <w:rsid w:val="00CE1F05"/>
    <w:rsid w:val="00CE4EAC"/>
    <w:rsid w:val="00CE52D1"/>
    <w:rsid w:val="00CF0455"/>
    <w:rsid w:val="00CF22C2"/>
    <w:rsid w:val="00CF7BEC"/>
    <w:rsid w:val="00D039D0"/>
    <w:rsid w:val="00D04031"/>
    <w:rsid w:val="00D07C45"/>
    <w:rsid w:val="00D10906"/>
    <w:rsid w:val="00D10BCF"/>
    <w:rsid w:val="00D13EB5"/>
    <w:rsid w:val="00D20ACF"/>
    <w:rsid w:val="00D220D8"/>
    <w:rsid w:val="00D22ACE"/>
    <w:rsid w:val="00D22E7A"/>
    <w:rsid w:val="00D2327C"/>
    <w:rsid w:val="00D25719"/>
    <w:rsid w:val="00D27192"/>
    <w:rsid w:val="00D316BA"/>
    <w:rsid w:val="00D3285D"/>
    <w:rsid w:val="00D34BD2"/>
    <w:rsid w:val="00D360F4"/>
    <w:rsid w:val="00D36A68"/>
    <w:rsid w:val="00D36B6E"/>
    <w:rsid w:val="00D406A4"/>
    <w:rsid w:val="00D40986"/>
    <w:rsid w:val="00D432C4"/>
    <w:rsid w:val="00D50B08"/>
    <w:rsid w:val="00D52DBC"/>
    <w:rsid w:val="00D539B2"/>
    <w:rsid w:val="00D55498"/>
    <w:rsid w:val="00D61A9D"/>
    <w:rsid w:val="00D625C9"/>
    <w:rsid w:val="00D654E4"/>
    <w:rsid w:val="00D65971"/>
    <w:rsid w:val="00D65FD2"/>
    <w:rsid w:val="00D673FF"/>
    <w:rsid w:val="00D71176"/>
    <w:rsid w:val="00D73680"/>
    <w:rsid w:val="00D76366"/>
    <w:rsid w:val="00D77127"/>
    <w:rsid w:val="00D77644"/>
    <w:rsid w:val="00D8283F"/>
    <w:rsid w:val="00D82C5A"/>
    <w:rsid w:val="00D85D48"/>
    <w:rsid w:val="00D85DF1"/>
    <w:rsid w:val="00D8648A"/>
    <w:rsid w:val="00D913A3"/>
    <w:rsid w:val="00D92068"/>
    <w:rsid w:val="00D93D1D"/>
    <w:rsid w:val="00D95817"/>
    <w:rsid w:val="00D97DF5"/>
    <w:rsid w:val="00DA2C7A"/>
    <w:rsid w:val="00DA478F"/>
    <w:rsid w:val="00DA613B"/>
    <w:rsid w:val="00DB2DC8"/>
    <w:rsid w:val="00DB6D51"/>
    <w:rsid w:val="00DB6FE4"/>
    <w:rsid w:val="00DC21DF"/>
    <w:rsid w:val="00DC3455"/>
    <w:rsid w:val="00DC6EA8"/>
    <w:rsid w:val="00DC7529"/>
    <w:rsid w:val="00DD0337"/>
    <w:rsid w:val="00DD0736"/>
    <w:rsid w:val="00DD100C"/>
    <w:rsid w:val="00DD30F9"/>
    <w:rsid w:val="00DD3124"/>
    <w:rsid w:val="00DE1FE1"/>
    <w:rsid w:val="00DE294F"/>
    <w:rsid w:val="00DE5A60"/>
    <w:rsid w:val="00DE7E42"/>
    <w:rsid w:val="00DF0BA9"/>
    <w:rsid w:val="00DF3BBA"/>
    <w:rsid w:val="00E008B3"/>
    <w:rsid w:val="00E04068"/>
    <w:rsid w:val="00E117E4"/>
    <w:rsid w:val="00E15D5B"/>
    <w:rsid w:val="00E16A20"/>
    <w:rsid w:val="00E21F08"/>
    <w:rsid w:val="00E2295E"/>
    <w:rsid w:val="00E23DCA"/>
    <w:rsid w:val="00E24B92"/>
    <w:rsid w:val="00E26165"/>
    <w:rsid w:val="00E3180F"/>
    <w:rsid w:val="00E31BAE"/>
    <w:rsid w:val="00E32090"/>
    <w:rsid w:val="00E32224"/>
    <w:rsid w:val="00E3D741"/>
    <w:rsid w:val="00E40992"/>
    <w:rsid w:val="00E4123D"/>
    <w:rsid w:val="00E43BD8"/>
    <w:rsid w:val="00E45DD2"/>
    <w:rsid w:val="00E47035"/>
    <w:rsid w:val="00E4741C"/>
    <w:rsid w:val="00E502B9"/>
    <w:rsid w:val="00E508B8"/>
    <w:rsid w:val="00E51ACD"/>
    <w:rsid w:val="00E51D9E"/>
    <w:rsid w:val="00E520D4"/>
    <w:rsid w:val="00E57146"/>
    <w:rsid w:val="00E6140C"/>
    <w:rsid w:val="00E6164A"/>
    <w:rsid w:val="00E62175"/>
    <w:rsid w:val="00E62C8C"/>
    <w:rsid w:val="00E62D42"/>
    <w:rsid w:val="00E63169"/>
    <w:rsid w:val="00E63D71"/>
    <w:rsid w:val="00E64112"/>
    <w:rsid w:val="00E642CF"/>
    <w:rsid w:val="00E7132A"/>
    <w:rsid w:val="00E74035"/>
    <w:rsid w:val="00E761B3"/>
    <w:rsid w:val="00E7708B"/>
    <w:rsid w:val="00E81B60"/>
    <w:rsid w:val="00E81EE8"/>
    <w:rsid w:val="00E82FEF"/>
    <w:rsid w:val="00E835DC"/>
    <w:rsid w:val="00E850AC"/>
    <w:rsid w:val="00E857BB"/>
    <w:rsid w:val="00E90220"/>
    <w:rsid w:val="00E93F6E"/>
    <w:rsid w:val="00E95BFA"/>
    <w:rsid w:val="00E95CEA"/>
    <w:rsid w:val="00E9727C"/>
    <w:rsid w:val="00E97E66"/>
    <w:rsid w:val="00EA064B"/>
    <w:rsid w:val="00EA0A88"/>
    <w:rsid w:val="00EA46F4"/>
    <w:rsid w:val="00EA5551"/>
    <w:rsid w:val="00EA5BA4"/>
    <w:rsid w:val="00EA5CF4"/>
    <w:rsid w:val="00EA7504"/>
    <w:rsid w:val="00EB02E9"/>
    <w:rsid w:val="00EB15FE"/>
    <w:rsid w:val="00EB2993"/>
    <w:rsid w:val="00EB4861"/>
    <w:rsid w:val="00EB4AFA"/>
    <w:rsid w:val="00EB5671"/>
    <w:rsid w:val="00EB7B98"/>
    <w:rsid w:val="00EC04F3"/>
    <w:rsid w:val="00EC0F11"/>
    <w:rsid w:val="00EC17BC"/>
    <w:rsid w:val="00EC3E2B"/>
    <w:rsid w:val="00EC4235"/>
    <w:rsid w:val="00EC572A"/>
    <w:rsid w:val="00EC57C2"/>
    <w:rsid w:val="00EC6B59"/>
    <w:rsid w:val="00EC6DAD"/>
    <w:rsid w:val="00ED059F"/>
    <w:rsid w:val="00ED1D28"/>
    <w:rsid w:val="00ED49EA"/>
    <w:rsid w:val="00ED545B"/>
    <w:rsid w:val="00ED7091"/>
    <w:rsid w:val="00EE2956"/>
    <w:rsid w:val="00EE5797"/>
    <w:rsid w:val="00EE5DD6"/>
    <w:rsid w:val="00EE679A"/>
    <w:rsid w:val="00EF392A"/>
    <w:rsid w:val="00EF4E6C"/>
    <w:rsid w:val="00F00F0E"/>
    <w:rsid w:val="00F02401"/>
    <w:rsid w:val="00F02604"/>
    <w:rsid w:val="00F035E3"/>
    <w:rsid w:val="00F04607"/>
    <w:rsid w:val="00F04880"/>
    <w:rsid w:val="00F07215"/>
    <w:rsid w:val="00F10AE3"/>
    <w:rsid w:val="00F11E7C"/>
    <w:rsid w:val="00F15407"/>
    <w:rsid w:val="00F23BE1"/>
    <w:rsid w:val="00F25DDD"/>
    <w:rsid w:val="00F3104C"/>
    <w:rsid w:val="00F31058"/>
    <w:rsid w:val="00F316E0"/>
    <w:rsid w:val="00F335FA"/>
    <w:rsid w:val="00F35BA1"/>
    <w:rsid w:val="00F43110"/>
    <w:rsid w:val="00F4512C"/>
    <w:rsid w:val="00F451B4"/>
    <w:rsid w:val="00F518EE"/>
    <w:rsid w:val="00F52F3D"/>
    <w:rsid w:val="00F53BFE"/>
    <w:rsid w:val="00F55DB9"/>
    <w:rsid w:val="00F60EA6"/>
    <w:rsid w:val="00F65BFA"/>
    <w:rsid w:val="00F70807"/>
    <w:rsid w:val="00F73296"/>
    <w:rsid w:val="00F76E12"/>
    <w:rsid w:val="00F76F10"/>
    <w:rsid w:val="00F806D2"/>
    <w:rsid w:val="00F81133"/>
    <w:rsid w:val="00F82A10"/>
    <w:rsid w:val="00F83A85"/>
    <w:rsid w:val="00F842E9"/>
    <w:rsid w:val="00F84A68"/>
    <w:rsid w:val="00F9254A"/>
    <w:rsid w:val="00F95047"/>
    <w:rsid w:val="00F97C37"/>
    <w:rsid w:val="00FA40EE"/>
    <w:rsid w:val="00FA59F0"/>
    <w:rsid w:val="00FA7FDD"/>
    <w:rsid w:val="00FB007A"/>
    <w:rsid w:val="00FB0BBF"/>
    <w:rsid w:val="00FB4016"/>
    <w:rsid w:val="00FB45CD"/>
    <w:rsid w:val="00FB60B6"/>
    <w:rsid w:val="00FC09B2"/>
    <w:rsid w:val="00FC0C2E"/>
    <w:rsid w:val="00FC560C"/>
    <w:rsid w:val="00FC7ADF"/>
    <w:rsid w:val="00FC7C03"/>
    <w:rsid w:val="00FD2554"/>
    <w:rsid w:val="00FD4AD5"/>
    <w:rsid w:val="00FD5A6E"/>
    <w:rsid w:val="00FD5BF9"/>
    <w:rsid w:val="00FE0034"/>
    <w:rsid w:val="00FE0DFB"/>
    <w:rsid w:val="00FE522B"/>
    <w:rsid w:val="00FE683C"/>
    <w:rsid w:val="00FF0B35"/>
    <w:rsid w:val="00FF3DA0"/>
    <w:rsid w:val="00FF3FA7"/>
    <w:rsid w:val="00FF4F18"/>
    <w:rsid w:val="00FF4F66"/>
    <w:rsid w:val="00FF51D5"/>
    <w:rsid w:val="00FF6CC3"/>
    <w:rsid w:val="01F02E84"/>
    <w:rsid w:val="027B266A"/>
    <w:rsid w:val="02E4A396"/>
    <w:rsid w:val="02F3C06F"/>
    <w:rsid w:val="02FCBECA"/>
    <w:rsid w:val="04729C5F"/>
    <w:rsid w:val="04780723"/>
    <w:rsid w:val="04C3946F"/>
    <w:rsid w:val="05608381"/>
    <w:rsid w:val="0581D4E2"/>
    <w:rsid w:val="05FC939C"/>
    <w:rsid w:val="06BB7103"/>
    <w:rsid w:val="07787528"/>
    <w:rsid w:val="07DBB3E0"/>
    <w:rsid w:val="07FB3531"/>
    <w:rsid w:val="07FE2A58"/>
    <w:rsid w:val="08183796"/>
    <w:rsid w:val="083ACF4B"/>
    <w:rsid w:val="08437B94"/>
    <w:rsid w:val="08DEC251"/>
    <w:rsid w:val="096BA120"/>
    <w:rsid w:val="0970DDC8"/>
    <w:rsid w:val="0B27C990"/>
    <w:rsid w:val="0B2A83C6"/>
    <w:rsid w:val="0B372C11"/>
    <w:rsid w:val="0B8B8114"/>
    <w:rsid w:val="0C14BB04"/>
    <w:rsid w:val="0C5CB0B7"/>
    <w:rsid w:val="0CC9A38E"/>
    <w:rsid w:val="0CD78BCE"/>
    <w:rsid w:val="0CF6E9D9"/>
    <w:rsid w:val="0D221C08"/>
    <w:rsid w:val="0D39434A"/>
    <w:rsid w:val="0D4A8089"/>
    <w:rsid w:val="0DA07F7E"/>
    <w:rsid w:val="0DC4C62C"/>
    <w:rsid w:val="0DCDAFD1"/>
    <w:rsid w:val="0DD94F88"/>
    <w:rsid w:val="0DF5D4FC"/>
    <w:rsid w:val="0E1D2D99"/>
    <w:rsid w:val="0E3FCB80"/>
    <w:rsid w:val="0E40A071"/>
    <w:rsid w:val="0E4DC0DF"/>
    <w:rsid w:val="0E6BE30E"/>
    <w:rsid w:val="0E7E331E"/>
    <w:rsid w:val="0EC05B60"/>
    <w:rsid w:val="0EC62C8E"/>
    <w:rsid w:val="0F210806"/>
    <w:rsid w:val="0F236A95"/>
    <w:rsid w:val="0F360183"/>
    <w:rsid w:val="0F3C4FDF"/>
    <w:rsid w:val="0FB8FDFA"/>
    <w:rsid w:val="0FE045D8"/>
    <w:rsid w:val="1005BA36"/>
    <w:rsid w:val="10BA8874"/>
    <w:rsid w:val="10D1D1E4"/>
    <w:rsid w:val="10D82040"/>
    <w:rsid w:val="10E386E1"/>
    <w:rsid w:val="10FDA99B"/>
    <w:rsid w:val="110AC92C"/>
    <w:rsid w:val="1186DC54"/>
    <w:rsid w:val="1195156E"/>
    <w:rsid w:val="1273F0A1"/>
    <w:rsid w:val="13171174"/>
    <w:rsid w:val="13D6436E"/>
    <w:rsid w:val="142A4A25"/>
    <w:rsid w:val="1441004C"/>
    <w:rsid w:val="14623422"/>
    <w:rsid w:val="14EBBD59"/>
    <w:rsid w:val="152BC5E1"/>
    <w:rsid w:val="15427EEF"/>
    <w:rsid w:val="159B3C99"/>
    <w:rsid w:val="15DBA7EB"/>
    <w:rsid w:val="16657120"/>
    <w:rsid w:val="175CCB7B"/>
    <w:rsid w:val="17FDA6B6"/>
    <w:rsid w:val="188021C5"/>
    <w:rsid w:val="18BA3F33"/>
    <w:rsid w:val="18F0CFF7"/>
    <w:rsid w:val="19D6C247"/>
    <w:rsid w:val="19E5D20F"/>
    <w:rsid w:val="1A346C71"/>
    <w:rsid w:val="1A7E27D1"/>
    <w:rsid w:val="1AA7A9EA"/>
    <w:rsid w:val="1B2DD922"/>
    <w:rsid w:val="1B5F6A2B"/>
    <w:rsid w:val="1BA0323A"/>
    <w:rsid w:val="1C826506"/>
    <w:rsid w:val="1D862D49"/>
    <w:rsid w:val="1E05C7FC"/>
    <w:rsid w:val="1E108623"/>
    <w:rsid w:val="1E33B25F"/>
    <w:rsid w:val="1E41D006"/>
    <w:rsid w:val="1E8DB209"/>
    <w:rsid w:val="1EC9F224"/>
    <w:rsid w:val="1F290C94"/>
    <w:rsid w:val="1F5B3515"/>
    <w:rsid w:val="1FC173BD"/>
    <w:rsid w:val="2110B9B8"/>
    <w:rsid w:val="215D662C"/>
    <w:rsid w:val="2212B7AB"/>
    <w:rsid w:val="2292D5D7"/>
    <w:rsid w:val="231610B2"/>
    <w:rsid w:val="23620D33"/>
    <w:rsid w:val="23647D2B"/>
    <w:rsid w:val="246DE643"/>
    <w:rsid w:val="25063A29"/>
    <w:rsid w:val="252351B8"/>
    <w:rsid w:val="252DAFB5"/>
    <w:rsid w:val="257A3920"/>
    <w:rsid w:val="259999C7"/>
    <w:rsid w:val="25D9A320"/>
    <w:rsid w:val="26A56B3E"/>
    <w:rsid w:val="2705C031"/>
    <w:rsid w:val="27235C9C"/>
    <w:rsid w:val="279E5C81"/>
    <w:rsid w:val="28455D55"/>
    <w:rsid w:val="293A2CE2"/>
    <w:rsid w:val="2AED76E9"/>
    <w:rsid w:val="2AF9622E"/>
    <w:rsid w:val="2B009994"/>
    <w:rsid w:val="2B5666B3"/>
    <w:rsid w:val="2B7E406A"/>
    <w:rsid w:val="2B8A4A09"/>
    <w:rsid w:val="2B9DE2C0"/>
    <w:rsid w:val="2C452664"/>
    <w:rsid w:val="2C905528"/>
    <w:rsid w:val="2CCDFAFE"/>
    <w:rsid w:val="2CD4580A"/>
    <w:rsid w:val="2CF23714"/>
    <w:rsid w:val="2D7DC321"/>
    <w:rsid w:val="2D8834CA"/>
    <w:rsid w:val="2E678069"/>
    <w:rsid w:val="30E84C5D"/>
    <w:rsid w:val="30EB2CE5"/>
    <w:rsid w:val="3118833C"/>
    <w:rsid w:val="311FF76B"/>
    <w:rsid w:val="3136C22B"/>
    <w:rsid w:val="31BE9286"/>
    <w:rsid w:val="32B5A255"/>
    <w:rsid w:val="32C09DB6"/>
    <w:rsid w:val="33EB33A5"/>
    <w:rsid w:val="342F54A5"/>
    <w:rsid w:val="3474B051"/>
    <w:rsid w:val="3483A106"/>
    <w:rsid w:val="34887BEF"/>
    <w:rsid w:val="349613B8"/>
    <w:rsid w:val="34C890C2"/>
    <w:rsid w:val="35041227"/>
    <w:rsid w:val="356ED17A"/>
    <w:rsid w:val="35AF58E2"/>
    <w:rsid w:val="35C579C8"/>
    <w:rsid w:val="35F8B153"/>
    <w:rsid w:val="35FC4FAD"/>
    <w:rsid w:val="360A334E"/>
    <w:rsid w:val="3661DD98"/>
    <w:rsid w:val="36A3DE9E"/>
    <w:rsid w:val="3764D6F9"/>
    <w:rsid w:val="37CF6C0A"/>
    <w:rsid w:val="37D04A3D"/>
    <w:rsid w:val="382A1959"/>
    <w:rsid w:val="38D83C64"/>
    <w:rsid w:val="394AE380"/>
    <w:rsid w:val="39913CC1"/>
    <w:rsid w:val="39ABD64F"/>
    <w:rsid w:val="39CB7E4E"/>
    <w:rsid w:val="3A064FF4"/>
    <w:rsid w:val="3A4BFCD9"/>
    <w:rsid w:val="3AE467F6"/>
    <w:rsid w:val="3B4393A2"/>
    <w:rsid w:val="3BE381B4"/>
    <w:rsid w:val="3BEA56AB"/>
    <w:rsid w:val="3CC8DD83"/>
    <w:rsid w:val="3CF3047C"/>
    <w:rsid w:val="3CF7156F"/>
    <w:rsid w:val="3D492E80"/>
    <w:rsid w:val="3E37EDB2"/>
    <w:rsid w:val="3E6F689A"/>
    <w:rsid w:val="3EAA2B1F"/>
    <w:rsid w:val="3EAB43E4"/>
    <w:rsid w:val="3EFE5C65"/>
    <w:rsid w:val="3F1BD694"/>
    <w:rsid w:val="3F37A4D2"/>
    <w:rsid w:val="3F8B01CB"/>
    <w:rsid w:val="3FCF0C73"/>
    <w:rsid w:val="3FE008CF"/>
    <w:rsid w:val="400859A4"/>
    <w:rsid w:val="409295FE"/>
    <w:rsid w:val="40E66ADF"/>
    <w:rsid w:val="4170E113"/>
    <w:rsid w:val="41799323"/>
    <w:rsid w:val="41ABE6EE"/>
    <w:rsid w:val="41C7E318"/>
    <w:rsid w:val="423EB0AA"/>
    <w:rsid w:val="431EF6AA"/>
    <w:rsid w:val="438FC7A5"/>
    <w:rsid w:val="43CD693E"/>
    <w:rsid w:val="4427090A"/>
    <w:rsid w:val="466F7BCC"/>
    <w:rsid w:val="46BB7951"/>
    <w:rsid w:val="47244D49"/>
    <w:rsid w:val="479657CB"/>
    <w:rsid w:val="47986CC9"/>
    <w:rsid w:val="47BDBB10"/>
    <w:rsid w:val="489097CF"/>
    <w:rsid w:val="48CA56E9"/>
    <w:rsid w:val="48FF531D"/>
    <w:rsid w:val="4925A81B"/>
    <w:rsid w:val="4975E594"/>
    <w:rsid w:val="49BF21D7"/>
    <w:rsid w:val="49E0EE00"/>
    <w:rsid w:val="4A4DDA62"/>
    <w:rsid w:val="4B00A5E1"/>
    <w:rsid w:val="4BE9AAC3"/>
    <w:rsid w:val="4C0BD628"/>
    <w:rsid w:val="4C4D55E1"/>
    <w:rsid w:val="4D19C3E3"/>
    <w:rsid w:val="4D5C0206"/>
    <w:rsid w:val="4E53153D"/>
    <w:rsid w:val="4E5F5E29"/>
    <w:rsid w:val="4E780531"/>
    <w:rsid w:val="4F547B9F"/>
    <w:rsid w:val="5093A2C8"/>
    <w:rsid w:val="50E92F4E"/>
    <w:rsid w:val="52041B47"/>
    <w:rsid w:val="52540E77"/>
    <w:rsid w:val="52683076"/>
    <w:rsid w:val="5280F458"/>
    <w:rsid w:val="52838FFF"/>
    <w:rsid w:val="52990A5E"/>
    <w:rsid w:val="536A8035"/>
    <w:rsid w:val="53B17115"/>
    <w:rsid w:val="53F93370"/>
    <w:rsid w:val="54896FAA"/>
    <w:rsid w:val="550BE01F"/>
    <w:rsid w:val="558275AF"/>
    <w:rsid w:val="5585D3ED"/>
    <w:rsid w:val="5616D253"/>
    <w:rsid w:val="574A2958"/>
    <w:rsid w:val="57D1F190"/>
    <w:rsid w:val="585290C6"/>
    <w:rsid w:val="588FF539"/>
    <w:rsid w:val="59C817E9"/>
    <w:rsid w:val="59E17C6E"/>
    <w:rsid w:val="5A315540"/>
    <w:rsid w:val="5A5963B6"/>
    <w:rsid w:val="5A7F34D9"/>
    <w:rsid w:val="5B16CC57"/>
    <w:rsid w:val="5B4E5369"/>
    <w:rsid w:val="5B91175C"/>
    <w:rsid w:val="5BE30757"/>
    <w:rsid w:val="5CA8BC56"/>
    <w:rsid w:val="5CB5E488"/>
    <w:rsid w:val="5CB831C0"/>
    <w:rsid w:val="5D912CC0"/>
    <w:rsid w:val="5DBDCAA1"/>
    <w:rsid w:val="5DCBBC2D"/>
    <w:rsid w:val="5DCC17D4"/>
    <w:rsid w:val="5E527711"/>
    <w:rsid w:val="5E7C0A4F"/>
    <w:rsid w:val="5EA110EF"/>
    <w:rsid w:val="5F27231B"/>
    <w:rsid w:val="5F79ECF6"/>
    <w:rsid w:val="5FACDE69"/>
    <w:rsid w:val="605F329E"/>
    <w:rsid w:val="60D9FE46"/>
    <w:rsid w:val="6109FB9F"/>
    <w:rsid w:val="61624666"/>
    <w:rsid w:val="617C604A"/>
    <w:rsid w:val="625E4FF3"/>
    <w:rsid w:val="62C1C17C"/>
    <w:rsid w:val="631CCECA"/>
    <w:rsid w:val="63283875"/>
    <w:rsid w:val="635007A6"/>
    <w:rsid w:val="63C4C031"/>
    <w:rsid w:val="63FA2054"/>
    <w:rsid w:val="64DFA952"/>
    <w:rsid w:val="64E35417"/>
    <w:rsid w:val="651A341F"/>
    <w:rsid w:val="6548AFEB"/>
    <w:rsid w:val="65729B8E"/>
    <w:rsid w:val="659C6A60"/>
    <w:rsid w:val="65C4DBDD"/>
    <w:rsid w:val="66009AAB"/>
    <w:rsid w:val="66101015"/>
    <w:rsid w:val="664F3325"/>
    <w:rsid w:val="668E05A9"/>
    <w:rsid w:val="66956F39"/>
    <w:rsid w:val="66E30482"/>
    <w:rsid w:val="67059EF8"/>
    <w:rsid w:val="675694A4"/>
    <w:rsid w:val="67F521F0"/>
    <w:rsid w:val="68651E23"/>
    <w:rsid w:val="68781873"/>
    <w:rsid w:val="69348154"/>
    <w:rsid w:val="69763DBA"/>
    <w:rsid w:val="697DA82F"/>
    <w:rsid w:val="6B40B496"/>
    <w:rsid w:val="6C19490A"/>
    <w:rsid w:val="6D03585B"/>
    <w:rsid w:val="6DE9BB8A"/>
    <w:rsid w:val="6DFE7904"/>
    <w:rsid w:val="6E0CA168"/>
    <w:rsid w:val="6E2F1256"/>
    <w:rsid w:val="6E49BBD3"/>
    <w:rsid w:val="6E8479DC"/>
    <w:rsid w:val="6EB3E9AD"/>
    <w:rsid w:val="6F707901"/>
    <w:rsid w:val="6FB52F75"/>
    <w:rsid w:val="6FE58C34"/>
    <w:rsid w:val="6FFEDDA7"/>
    <w:rsid w:val="716E7D41"/>
    <w:rsid w:val="71993717"/>
    <w:rsid w:val="71D3EEA7"/>
    <w:rsid w:val="71D858DD"/>
    <w:rsid w:val="71DED745"/>
    <w:rsid w:val="721A2F60"/>
    <w:rsid w:val="727CB127"/>
    <w:rsid w:val="7297F39D"/>
    <w:rsid w:val="72CB15BD"/>
    <w:rsid w:val="730E3114"/>
    <w:rsid w:val="735788B9"/>
    <w:rsid w:val="73ABFB74"/>
    <w:rsid w:val="73FFDE28"/>
    <w:rsid w:val="748EE77F"/>
    <w:rsid w:val="760D2828"/>
    <w:rsid w:val="764E887E"/>
    <w:rsid w:val="76A1B396"/>
    <w:rsid w:val="770681FD"/>
    <w:rsid w:val="7738343E"/>
    <w:rsid w:val="7797F1C2"/>
    <w:rsid w:val="7844A140"/>
    <w:rsid w:val="784F8471"/>
    <w:rsid w:val="78925717"/>
    <w:rsid w:val="78975FDD"/>
    <w:rsid w:val="78F97D01"/>
    <w:rsid w:val="78FE32EA"/>
    <w:rsid w:val="795219A7"/>
    <w:rsid w:val="7A6244C1"/>
    <w:rsid w:val="7A6B0488"/>
    <w:rsid w:val="7BA5452A"/>
    <w:rsid w:val="7C9F396A"/>
    <w:rsid w:val="7D3F0BD0"/>
    <w:rsid w:val="7F4E3168"/>
    <w:rsid w:val="7F4E9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9957B"/>
  <w15:chartTrackingRefBased/>
  <w15:docId w15:val="{B305FC36-2AD7-4562-93D6-C5C30296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31E79"/>
  </w:style>
  <w:style w:type="character" w:customStyle="1" w:styleId="eop">
    <w:name w:val="eop"/>
    <w:basedOn w:val="DefaultParagraphFont"/>
    <w:rsid w:val="00631E79"/>
  </w:style>
  <w:style w:type="table" w:styleId="TableGrid">
    <w:name w:val="Table Grid"/>
    <w:basedOn w:val="TableNormal"/>
    <w:uiPriority w:val="39"/>
    <w:rsid w:val="00F65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65BF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B4016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6F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6F23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918F7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634AD"/>
    <w:rPr>
      <w:color w:val="808080"/>
    </w:rPr>
  </w:style>
  <w:style w:type="paragraph" w:styleId="ListParagraph">
    <w:name w:val="List Paragraph"/>
    <w:basedOn w:val="Normal"/>
    <w:uiPriority w:val="34"/>
    <w:qFormat/>
    <w:rsid w:val="00EC57C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E6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9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9B2"/>
    <w:rPr>
      <w:rFonts w:ascii="Segoe UI" w:eastAsia="Times New Roman" w:hAnsi="Segoe UI" w:cs="Segoe UI"/>
      <w:sz w:val="18"/>
      <w:szCs w:val="18"/>
    </w:rPr>
  </w:style>
  <w:style w:type="character" w:customStyle="1" w:styleId="None">
    <w:name w:val="None"/>
    <w:rsid w:val="003E6D43"/>
  </w:style>
  <w:style w:type="paragraph" w:styleId="NormalWeb">
    <w:name w:val="Normal (Web)"/>
    <w:basedOn w:val="Normal"/>
    <w:uiPriority w:val="99"/>
    <w:unhideWhenUsed/>
    <w:rsid w:val="00BC5FE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E4AB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40A06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140A06"/>
  </w:style>
  <w:style w:type="character" w:customStyle="1" w:styleId="fieldrange">
    <w:name w:val="fieldrange"/>
    <w:basedOn w:val="DefaultParagraphFont"/>
    <w:rsid w:val="00140A06"/>
  </w:style>
  <w:style w:type="paragraph" w:customStyle="1" w:styleId="outlineelement">
    <w:name w:val="outlineelement"/>
    <w:basedOn w:val="Normal"/>
    <w:rsid w:val="00140A06"/>
    <w:pPr>
      <w:spacing w:before="100" w:beforeAutospacing="1" w:after="100" w:afterAutospacing="1"/>
    </w:pPr>
  </w:style>
  <w:style w:type="character" w:customStyle="1" w:styleId="linebreakblob">
    <w:name w:val="linebreakblob"/>
    <w:basedOn w:val="DefaultParagraphFont"/>
    <w:rsid w:val="00140A06"/>
  </w:style>
  <w:style w:type="character" w:customStyle="1" w:styleId="scxw128600850">
    <w:name w:val="scxw128600850"/>
    <w:basedOn w:val="DefaultParagraphFont"/>
    <w:rsid w:val="00140A06"/>
  </w:style>
  <w:style w:type="character" w:customStyle="1" w:styleId="tabrun">
    <w:name w:val="tabrun"/>
    <w:basedOn w:val="DefaultParagraphFont"/>
    <w:rsid w:val="00140A06"/>
  </w:style>
  <w:style w:type="character" w:customStyle="1" w:styleId="tabchar">
    <w:name w:val="tabchar"/>
    <w:basedOn w:val="DefaultParagraphFont"/>
    <w:rsid w:val="00140A06"/>
  </w:style>
  <w:style w:type="character" w:customStyle="1" w:styleId="tableaderchars">
    <w:name w:val="tableaderchars"/>
    <w:basedOn w:val="DefaultParagraphFont"/>
    <w:rsid w:val="00140A06"/>
  </w:style>
  <w:style w:type="character" w:styleId="Strong">
    <w:name w:val="Strong"/>
    <w:basedOn w:val="DefaultParagraphFont"/>
    <w:uiPriority w:val="22"/>
    <w:qFormat/>
    <w:rsid w:val="007462D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372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28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37283"/>
  </w:style>
  <w:style w:type="paragraph" w:styleId="Header">
    <w:name w:val="header"/>
    <w:basedOn w:val="Normal"/>
    <w:link w:val="HeaderChar"/>
    <w:uiPriority w:val="99"/>
    <w:unhideWhenUsed/>
    <w:rsid w:val="00AB4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49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1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49569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56926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2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44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40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23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54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5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1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0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6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080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8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4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62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8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2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8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72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9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7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72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16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30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25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66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62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3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61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28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3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1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3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45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61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6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77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4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34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07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54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63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8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1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29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84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3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7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4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47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1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38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1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6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6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8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13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0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3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56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0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17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54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18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4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08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42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90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46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41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25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2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36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65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6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4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49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0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5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9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1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46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1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3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8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52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86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8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7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07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3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12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07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16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84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91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14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45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4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6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6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53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7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86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74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37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94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82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5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72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2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0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95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31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1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5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34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2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2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13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59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37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26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3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1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04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19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0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1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81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61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21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5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38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6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34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0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5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5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44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0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54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15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29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7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5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2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1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19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09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8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3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2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6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26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9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02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6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60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1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2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62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23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16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36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7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1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3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2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60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55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56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5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00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2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6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28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5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27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3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92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94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83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29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97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70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80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22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42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35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20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4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5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6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8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18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46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0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3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63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15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58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0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34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40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56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54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62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43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67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4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7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8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6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06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5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03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07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0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7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14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24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89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65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87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0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03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2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0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55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87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25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55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93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8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9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4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2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34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66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9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87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08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25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7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89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06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14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47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1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5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72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3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95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5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5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6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2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40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15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7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2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0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0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1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14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2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46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15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1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2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2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0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40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63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5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6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0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46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8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7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3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46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0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9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2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86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89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94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6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0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45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0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9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7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4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9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7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1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9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4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26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9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96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11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07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15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4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05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33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1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6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14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12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6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57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6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7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13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3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20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81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00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6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96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1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6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0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8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48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79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5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8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3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7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34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76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22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2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87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11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89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3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46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80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5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9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40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5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69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8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9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5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66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27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0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8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95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40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5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21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0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9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85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4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3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2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5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62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43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9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07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3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77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5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08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54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19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34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22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10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38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05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29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38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46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00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56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70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1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1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89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85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56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64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4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04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47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5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00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7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88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63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17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4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8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0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4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0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0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73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6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37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8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8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36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2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2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13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0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9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1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30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7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4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9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5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74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8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4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71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968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54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9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9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70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0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9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14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7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05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5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5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39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17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8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77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5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0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07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94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22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09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7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12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83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80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43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39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9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84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9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16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00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60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69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363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87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33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07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30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54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6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62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66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76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74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1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6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1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01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8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13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11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8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21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17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03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78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58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49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04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88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33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55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6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69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68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9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65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85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18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47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65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97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84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94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21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60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67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35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34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69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17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21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27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850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8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39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93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3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0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8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2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15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81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57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95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75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15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38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6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3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3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88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7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3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2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1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2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01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4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41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3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75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7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0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66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8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9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2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80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4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25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02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7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3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40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8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09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8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0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8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2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2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33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23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64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07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433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7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53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96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45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92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1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5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2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34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5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16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2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48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1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0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9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30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2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3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8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46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6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5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1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15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5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54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3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86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3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5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9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7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3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7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0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2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7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7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3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1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0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4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1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1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83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6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5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8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6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59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4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7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93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5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06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0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8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1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6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6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0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2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3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7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66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6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3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7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5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55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1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33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75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97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9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6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8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6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1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7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2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55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9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9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4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7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2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4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6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1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0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3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2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2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3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1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95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8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63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20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53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16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6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44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0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2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8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4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5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39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27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4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41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4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87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12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1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82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15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52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6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35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7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46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0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7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3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5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0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82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1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7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7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7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9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3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87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3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32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45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0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2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32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7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9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5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0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0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3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9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6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9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3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4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7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7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3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4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12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9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3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37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5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2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9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2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0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93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2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9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0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3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7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0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8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9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6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5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9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9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4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4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6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3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6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5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4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1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4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2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8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1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8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9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39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1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7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2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0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0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7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5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4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52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38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0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01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3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3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9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4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5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6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0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7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1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5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1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3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65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1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88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76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1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9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84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4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2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1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1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1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5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6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3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0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6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2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7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8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1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3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9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6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5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2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16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7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8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2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64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2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9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6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88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9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1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2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4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5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5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3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7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6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7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5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6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55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9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0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0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5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9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4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96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1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3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9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04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9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37448-8689-4D77-8701-03AE4C169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337</Words>
  <Characters>1902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Janny [PH]</dc:creator>
  <cp:keywords/>
  <dc:description/>
  <cp:lastModifiedBy>Janny Ke</cp:lastModifiedBy>
  <cp:revision>4</cp:revision>
  <dcterms:created xsi:type="dcterms:W3CDTF">2024-11-17T06:50:00Z</dcterms:created>
  <dcterms:modified xsi:type="dcterms:W3CDTF">2024-11-17T06:52:00Z</dcterms:modified>
</cp:coreProperties>
</file>